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F5AF" w14:textId="023735FF" w:rsidR="004D0255" w:rsidRPr="00496B43" w:rsidRDefault="004D0255" w:rsidP="00997C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F7030B" w14:textId="77777777" w:rsidR="00C3707B" w:rsidRPr="00496B43" w:rsidRDefault="00C3707B" w:rsidP="00997C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CDD640" w14:textId="77777777" w:rsidR="00066BCE" w:rsidRPr="00496B43" w:rsidRDefault="00066BCE" w:rsidP="00066BC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INFORMATION</w:t>
      </w:r>
    </w:p>
    <w:p w14:paraId="18ACB676" w14:textId="77777777" w:rsidR="00120BC4" w:rsidRPr="00496B43" w:rsidRDefault="00120BC4" w:rsidP="00066B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E089B6" w14:textId="35D5D2A5" w:rsidR="00120BC4" w:rsidRPr="00496B43" w:rsidRDefault="00120BC4" w:rsidP="00120BC4">
      <w:pPr>
        <w:suppressLineNumbers/>
        <w:jc w:val="both"/>
        <w:rPr>
          <w:lang w:val="en-GB"/>
        </w:rPr>
      </w:pPr>
      <w:r w:rsidRPr="00496B43">
        <w:rPr>
          <w:b/>
          <w:sz w:val="28"/>
          <w:szCs w:val="28"/>
          <w:lang w:val="en-GB"/>
        </w:rPr>
        <w:t>GEOCHEMICAL AND SEDIMENTARY CONSTRAINTS ON THE FORMATION OF THE VENTA MICENA EARLY PLEISTOCENE SITE (GUADIX-BAZA BASIN, SPAIN)</w:t>
      </w:r>
    </w:p>
    <w:p w14:paraId="6C9D3A72" w14:textId="6055E4E7" w:rsidR="00120BC4" w:rsidRPr="00496B43" w:rsidRDefault="00120BC4" w:rsidP="006D1985">
      <w:pPr>
        <w:suppressLineNumbers/>
        <w:jc w:val="both"/>
        <w:rPr>
          <w:vertAlign w:val="superscript"/>
          <w:lang w:val="en-GB"/>
        </w:rPr>
      </w:pPr>
      <w:r w:rsidRPr="00496B43">
        <w:rPr>
          <w:lang w:val="en-GB"/>
        </w:rPr>
        <w:t>Alejandro Granados et al</w:t>
      </w:r>
      <w:r w:rsidR="00A33236" w:rsidRPr="00496B43">
        <w:rPr>
          <w:lang w:val="en-GB"/>
        </w:rPr>
        <w:t>.</w:t>
      </w:r>
    </w:p>
    <w:p w14:paraId="08D26151" w14:textId="77777777" w:rsidR="00A55D4B" w:rsidRPr="00496B43" w:rsidRDefault="00A55D4B" w:rsidP="006D1985">
      <w:pPr>
        <w:suppressLineNumbers/>
        <w:jc w:val="both"/>
        <w:rPr>
          <w:vertAlign w:val="superscript"/>
          <w:lang w:val="en-GB"/>
        </w:rPr>
      </w:pPr>
    </w:p>
    <w:p w14:paraId="66D824E1" w14:textId="77777777" w:rsidR="00120BC4" w:rsidRPr="00496B43" w:rsidRDefault="00120BC4" w:rsidP="00120BC4">
      <w:pPr>
        <w:jc w:val="both"/>
        <w:rPr>
          <w:lang w:val="en-GB"/>
        </w:rPr>
      </w:pPr>
      <w:r w:rsidRPr="00496B43">
        <w:rPr>
          <w:lang w:val="en-GB"/>
        </w:rPr>
        <w:t xml:space="preserve">Correspondence to: </w:t>
      </w:r>
      <w:hyperlink r:id="rId8" w:history="1">
        <w:r w:rsidRPr="00496B43">
          <w:rPr>
            <w:rStyle w:val="Hipervnculo"/>
            <w:lang w:val="en-GB"/>
          </w:rPr>
          <w:t>joseporiol.oms@uab.cat</w:t>
        </w:r>
      </w:hyperlink>
    </w:p>
    <w:p w14:paraId="0D0BBEE8" w14:textId="77777777" w:rsidR="00120BC4" w:rsidRPr="00496B43" w:rsidRDefault="00120BC4" w:rsidP="00120BC4">
      <w:pPr>
        <w:jc w:val="both"/>
        <w:rPr>
          <w:b/>
          <w:sz w:val="28"/>
          <w:lang w:val="en-GB"/>
        </w:rPr>
      </w:pPr>
    </w:p>
    <w:p w14:paraId="339BA11F" w14:textId="3F41D0AB" w:rsidR="00120BC4" w:rsidRPr="00496B43" w:rsidRDefault="00120BC4" w:rsidP="00120BC4">
      <w:pPr>
        <w:jc w:val="both"/>
        <w:rPr>
          <w:b/>
          <w:sz w:val="28"/>
          <w:lang w:val="en-GB"/>
        </w:rPr>
      </w:pPr>
      <w:r w:rsidRPr="00496B43">
        <w:rPr>
          <w:b/>
          <w:sz w:val="28"/>
          <w:lang w:val="en-GB"/>
        </w:rPr>
        <w:t>This PDF file includes:</w:t>
      </w:r>
    </w:p>
    <w:p w14:paraId="7480FC06" w14:textId="18E83859" w:rsidR="00120BC4" w:rsidRPr="00496B43" w:rsidRDefault="00120BC4" w:rsidP="00120BC4">
      <w:pPr>
        <w:jc w:val="both"/>
        <w:rPr>
          <w:b/>
          <w:sz w:val="28"/>
          <w:lang w:val="en-GB"/>
        </w:rPr>
      </w:pPr>
      <w:r w:rsidRPr="00496B43">
        <w:rPr>
          <w:b/>
          <w:sz w:val="28"/>
          <w:lang w:val="en-GB"/>
        </w:rPr>
        <w:t xml:space="preserve">Supplementary Notes S1 – Page </w:t>
      </w:r>
      <w:r w:rsidR="0089286F" w:rsidRPr="00496B43">
        <w:rPr>
          <w:b/>
          <w:sz w:val="28"/>
          <w:lang w:val="en-GB"/>
        </w:rPr>
        <w:t>1</w:t>
      </w:r>
    </w:p>
    <w:p w14:paraId="13516340" w14:textId="1FC66CAD" w:rsidR="00120BC4" w:rsidRPr="00496B43" w:rsidRDefault="00120BC4" w:rsidP="00120BC4">
      <w:pPr>
        <w:jc w:val="both"/>
        <w:rPr>
          <w:b/>
          <w:sz w:val="28"/>
          <w:lang w:val="en-GB"/>
        </w:rPr>
      </w:pPr>
      <w:r w:rsidRPr="00496B43">
        <w:rPr>
          <w:b/>
          <w:sz w:val="28"/>
          <w:lang w:val="en-GB"/>
        </w:rPr>
        <w:t xml:space="preserve">Supplementary Notes S2 – Page </w:t>
      </w:r>
      <w:r w:rsidR="009C4490" w:rsidRPr="00496B43">
        <w:rPr>
          <w:b/>
          <w:sz w:val="28"/>
          <w:lang w:val="en-GB"/>
        </w:rPr>
        <w:t>8</w:t>
      </w:r>
    </w:p>
    <w:p w14:paraId="34594579" w14:textId="78E2F0D9" w:rsidR="00120BC4" w:rsidRPr="00496B43" w:rsidRDefault="00120BC4" w:rsidP="00120BC4">
      <w:pPr>
        <w:jc w:val="both"/>
        <w:rPr>
          <w:b/>
          <w:sz w:val="28"/>
          <w:lang w:val="en-GB"/>
        </w:rPr>
      </w:pPr>
      <w:r w:rsidRPr="00496B43">
        <w:rPr>
          <w:b/>
          <w:sz w:val="28"/>
          <w:lang w:val="en-GB"/>
        </w:rPr>
        <w:t>Supplementary Notes S3- Page</w:t>
      </w:r>
      <w:r w:rsidR="00D4636D" w:rsidRPr="00496B43">
        <w:rPr>
          <w:b/>
          <w:sz w:val="28"/>
          <w:lang w:val="en-GB"/>
        </w:rPr>
        <w:t xml:space="preserve"> </w:t>
      </w:r>
      <w:r w:rsidR="0065656A" w:rsidRPr="00496B43">
        <w:rPr>
          <w:b/>
          <w:sz w:val="28"/>
          <w:lang w:val="en-GB"/>
        </w:rPr>
        <w:t>8</w:t>
      </w:r>
    </w:p>
    <w:p w14:paraId="2D224A84" w14:textId="77777777" w:rsidR="0017510E" w:rsidRPr="00496B43" w:rsidRDefault="0017510E" w:rsidP="00066B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A125E0" w14:textId="58115CCF" w:rsidR="00066BCE" w:rsidRPr="00496B43" w:rsidRDefault="00066BCE" w:rsidP="00066B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/>
          <w:bCs/>
          <w:sz w:val="24"/>
          <w:szCs w:val="24"/>
          <w:lang w:val="en-GB"/>
        </w:rPr>
        <w:t>S1-GEOLOGICAL/GEOCHEMICAL METHODS</w:t>
      </w:r>
    </w:p>
    <w:p w14:paraId="0F7AA062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6E67961B" w14:textId="020FB6B9" w:rsidR="00066BCE" w:rsidRPr="00496B43" w:rsidRDefault="00066BCE" w:rsidP="00066BCE">
      <w:pPr>
        <w:pStyle w:val="Default"/>
        <w:rPr>
          <w:rFonts w:eastAsiaTheme="minorHAnsi"/>
          <w:b/>
          <w:bCs/>
          <w:color w:val="auto"/>
          <w:lang w:val="en-GB" w:eastAsia="en-US"/>
        </w:rPr>
      </w:pPr>
      <w:r w:rsidRPr="00496B43">
        <w:rPr>
          <w:rFonts w:eastAsiaTheme="minorHAnsi"/>
          <w:b/>
          <w:bCs/>
          <w:color w:val="auto"/>
          <w:lang w:val="en-GB" w:eastAsia="en-US"/>
        </w:rPr>
        <w:t xml:space="preserve">S1.1-Field </w:t>
      </w:r>
      <w:r w:rsidR="00E5664F" w:rsidRPr="00496B43">
        <w:rPr>
          <w:rFonts w:eastAsiaTheme="minorHAnsi"/>
          <w:b/>
          <w:bCs/>
          <w:color w:val="auto"/>
          <w:lang w:val="en-GB" w:eastAsia="en-US"/>
        </w:rPr>
        <w:t>sampling</w:t>
      </w:r>
    </w:p>
    <w:p w14:paraId="16F68717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188160C2" w14:textId="69600B95" w:rsidR="00066BCE" w:rsidRPr="00496B43" w:rsidRDefault="00E5664F" w:rsidP="00FB1806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 xml:space="preserve">Sampling </w:t>
      </w:r>
      <w:r w:rsidR="00496B43">
        <w:rPr>
          <w:rFonts w:eastAsiaTheme="minorHAnsi"/>
          <w:color w:val="auto"/>
          <w:lang w:val="en-GB" w:eastAsia="en-US"/>
        </w:rPr>
        <w:t>of</w:t>
      </w:r>
      <w:r w:rsidR="00496B43" w:rsidRPr="00496B43">
        <w:rPr>
          <w:rFonts w:eastAsiaTheme="minorHAnsi"/>
          <w:color w:val="auto"/>
          <w:lang w:val="en-GB" w:eastAsia="en-US"/>
        </w:rPr>
        <w:t xml:space="preserve"> sections </w:t>
      </w:r>
      <w:r w:rsidRPr="00496B43">
        <w:rPr>
          <w:rFonts w:eastAsiaTheme="minorHAnsi"/>
          <w:color w:val="auto"/>
          <w:lang w:val="en-GB" w:eastAsia="en-US"/>
        </w:rPr>
        <w:t xml:space="preserve">VM-4 and </w:t>
      </w:r>
      <w:r w:rsidR="00962BA3" w:rsidRPr="00496B43">
        <w:rPr>
          <w:rFonts w:eastAsiaTheme="minorHAnsi"/>
          <w:color w:val="auto"/>
          <w:lang w:val="en-GB" w:eastAsia="en-US"/>
        </w:rPr>
        <w:t xml:space="preserve">VM-1 </w:t>
      </w:r>
      <w:r w:rsidRPr="00496B43">
        <w:rPr>
          <w:rFonts w:eastAsiaTheme="minorHAnsi"/>
          <w:color w:val="auto"/>
          <w:lang w:val="en-GB" w:eastAsia="en-US"/>
        </w:rPr>
        <w:t>took place in July 2017</w:t>
      </w:r>
      <w:r w:rsidR="009A71D1" w:rsidRPr="00496B43">
        <w:rPr>
          <w:rFonts w:eastAsiaTheme="minorHAnsi"/>
          <w:color w:val="auto"/>
          <w:lang w:val="en-GB" w:eastAsia="en-US"/>
        </w:rPr>
        <w:t xml:space="preserve"> (A.G., O.O.</w:t>
      </w:r>
      <w:r w:rsidR="00047C5B" w:rsidRPr="00496B43">
        <w:rPr>
          <w:rFonts w:eastAsiaTheme="minorHAnsi"/>
          <w:color w:val="auto"/>
          <w:lang w:val="en-GB" w:eastAsia="en-US"/>
        </w:rPr>
        <w:t xml:space="preserve"> and Víctor </w:t>
      </w:r>
      <w:proofErr w:type="spellStart"/>
      <w:r w:rsidR="00047C5B" w:rsidRPr="00496B43">
        <w:rPr>
          <w:rFonts w:eastAsiaTheme="minorHAnsi"/>
          <w:color w:val="auto"/>
          <w:lang w:val="en-GB" w:eastAsia="en-US"/>
        </w:rPr>
        <w:t>Fondevilla</w:t>
      </w:r>
      <w:proofErr w:type="spellEnd"/>
      <w:r w:rsidR="009A71D1" w:rsidRPr="00496B43">
        <w:rPr>
          <w:rFonts w:eastAsiaTheme="minorHAnsi"/>
          <w:color w:val="auto"/>
          <w:lang w:val="en-GB" w:eastAsia="en-US"/>
        </w:rPr>
        <w:t>)</w:t>
      </w:r>
      <w:r w:rsidRPr="00496B43">
        <w:rPr>
          <w:rFonts w:eastAsiaTheme="minorHAnsi"/>
          <w:color w:val="auto"/>
          <w:lang w:val="en-GB" w:eastAsia="en-US"/>
        </w:rPr>
        <w:t>, while VM3 was sampled in 2018</w:t>
      </w:r>
      <w:r w:rsidR="009A71D1" w:rsidRPr="00496B43">
        <w:rPr>
          <w:rFonts w:eastAsiaTheme="minorHAnsi"/>
          <w:color w:val="auto"/>
          <w:lang w:val="en-GB" w:eastAsia="en-US"/>
        </w:rPr>
        <w:t xml:space="preserve"> (A.G.)</w:t>
      </w:r>
      <w:r w:rsidRPr="00496B43">
        <w:rPr>
          <w:rFonts w:eastAsiaTheme="minorHAnsi"/>
          <w:color w:val="auto"/>
          <w:lang w:val="en-GB" w:eastAsia="en-US"/>
        </w:rPr>
        <w:t xml:space="preserve">. Samples from </w:t>
      </w:r>
      <w:r w:rsidR="00962BA3" w:rsidRPr="00496B43">
        <w:rPr>
          <w:rFonts w:eastAsiaTheme="minorHAnsi"/>
          <w:color w:val="auto"/>
          <w:lang w:val="en-GB" w:eastAsia="en-US"/>
        </w:rPr>
        <w:t>VMX</w:t>
      </w:r>
      <w:r w:rsidRPr="00496B43">
        <w:rPr>
          <w:rFonts w:eastAsiaTheme="minorHAnsi"/>
          <w:color w:val="auto"/>
          <w:lang w:val="en-GB" w:eastAsia="en-US"/>
        </w:rPr>
        <w:t xml:space="preserve">, </w:t>
      </w:r>
      <w:r w:rsidR="00FF1737" w:rsidRPr="00496B43">
        <w:rPr>
          <w:rFonts w:eastAsiaTheme="minorHAnsi"/>
          <w:color w:val="auto"/>
          <w:lang w:val="en-GB" w:eastAsia="en-US"/>
        </w:rPr>
        <w:t>VM1</w:t>
      </w:r>
      <w:r w:rsidRPr="00496B43">
        <w:rPr>
          <w:rFonts w:eastAsiaTheme="minorHAnsi"/>
          <w:color w:val="auto"/>
          <w:lang w:val="en-GB" w:eastAsia="en-US"/>
        </w:rPr>
        <w:t xml:space="preserve"> and VM2 were collected in 2005</w:t>
      </w:r>
      <w:r w:rsidR="009A71D1" w:rsidRPr="00496B43">
        <w:rPr>
          <w:rFonts w:eastAsiaTheme="minorHAnsi"/>
          <w:color w:val="auto"/>
          <w:lang w:val="en-GB" w:eastAsia="en-US"/>
        </w:rPr>
        <w:t xml:space="preserve"> (P.A.)</w:t>
      </w:r>
      <w:r w:rsidRPr="00496B43">
        <w:rPr>
          <w:rFonts w:eastAsiaTheme="minorHAnsi"/>
          <w:color w:val="auto"/>
          <w:lang w:val="en-GB" w:eastAsia="en-US"/>
        </w:rPr>
        <w:t xml:space="preserve">. Sampling was </w:t>
      </w:r>
      <w:r w:rsidR="009A71D1" w:rsidRPr="00496B43">
        <w:rPr>
          <w:rFonts w:eastAsiaTheme="minorHAnsi"/>
          <w:color w:val="auto"/>
          <w:lang w:val="en-GB" w:eastAsia="en-US"/>
        </w:rPr>
        <w:t xml:space="preserve">performed </w:t>
      </w:r>
      <w:r w:rsidRPr="00496B43">
        <w:rPr>
          <w:rFonts w:eastAsiaTheme="minorHAnsi"/>
          <w:color w:val="auto"/>
          <w:lang w:val="en-GB" w:eastAsia="en-US"/>
        </w:rPr>
        <w:t xml:space="preserve">together with sedimentary </w:t>
      </w:r>
      <w:proofErr w:type="gramStart"/>
      <w:r w:rsidRPr="00496B43">
        <w:rPr>
          <w:rFonts w:eastAsiaTheme="minorHAnsi"/>
          <w:color w:val="auto"/>
          <w:lang w:val="en-GB" w:eastAsia="en-US"/>
        </w:rPr>
        <w:t>logging</w:t>
      </w:r>
      <w:r w:rsidR="0061034C">
        <w:rPr>
          <w:rFonts w:eastAsiaTheme="minorHAnsi"/>
          <w:color w:val="auto"/>
          <w:lang w:val="en-GB" w:eastAsia="en-US"/>
        </w:rPr>
        <w:t>,</w:t>
      </w:r>
      <w:r w:rsidRPr="00496B43">
        <w:rPr>
          <w:rFonts w:eastAsiaTheme="minorHAnsi"/>
          <w:color w:val="auto"/>
          <w:lang w:val="en-GB" w:eastAsia="en-US"/>
        </w:rPr>
        <w:t xml:space="preserve"> </w:t>
      </w:r>
      <w:r w:rsidR="0061034C">
        <w:rPr>
          <w:rFonts w:eastAsiaTheme="minorHAnsi"/>
          <w:color w:val="auto"/>
          <w:lang w:val="en-GB" w:eastAsia="en-US"/>
        </w:rPr>
        <w:t>and</w:t>
      </w:r>
      <w:proofErr w:type="gramEnd"/>
      <w:r w:rsidR="00066BCE" w:rsidRPr="00496B43">
        <w:rPr>
          <w:rFonts w:eastAsiaTheme="minorHAnsi"/>
          <w:color w:val="auto"/>
          <w:lang w:val="en-GB" w:eastAsia="en-US"/>
        </w:rPr>
        <w:t xml:space="preserve"> was </w:t>
      </w:r>
      <w:r w:rsidRPr="00496B43">
        <w:rPr>
          <w:rFonts w:eastAsiaTheme="minorHAnsi"/>
          <w:color w:val="auto"/>
          <w:lang w:val="en-GB" w:eastAsia="en-US"/>
        </w:rPr>
        <w:t xml:space="preserve">generally </w:t>
      </w:r>
      <w:r w:rsidR="0061034C">
        <w:rPr>
          <w:rFonts w:eastAsiaTheme="minorHAnsi"/>
          <w:color w:val="auto"/>
          <w:lang w:val="en-GB" w:eastAsia="en-US"/>
        </w:rPr>
        <w:t>conducted</w:t>
      </w:r>
      <w:r w:rsidR="00066BCE" w:rsidRPr="00496B43">
        <w:rPr>
          <w:rFonts w:eastAsiaTheme="minorHAnsi"/>
          <w:color w:val="auto"/>
          <w:lang w:val="en-GB" w:eastAsia="en-US"/>
        </w:rPr>
        <w:t xml:space="preserve"> </w:t>
      </w:r>
      <w:r w:rsidR="00496B43">
        <w:rPr>
          <w:rFonts w:eastAsiaTheme="minorHAnsi"/>
          <w:color w:val="auto"/>
          <w:lang w:val="en-GB" w:eastAsia="en-US"/>
        </w:rPr>
        <w:t>at</w:t>
      </w:r>
      <w:r w:rsidR="00066BCE" w:rsidRPr="00496B43">
        <w:rPr>
          <w:rFonts w:eastAsiaTheme="minorHAnsi"/>
          <w:color w:val="auto"/>
          <w:lang w:val="en-GB" w:eastAsia="en-US"/>
        </w:rPr>
        <w:t xml:space="preserve"> intervals of 5 to 10 centimetr</w:t>
      </w:r>
      <w:r w:rsidR="00496B43">
        <w:rPr>
          <w:rFonts w:eastAsiaTheme="minorHAnsi"/>
          <w:color w:val="auto"/>
          <w:lang w:val="en-GB" w:eastAsia="en-US"/>
        </w:rPr>
        <w:t>e</w:t>
      </w:r>
      <w:r w:rsidR="00066BCE" w:rsidRPr="00496B43">
        <w:rPr>
          <w:rFonts w:eastAsiaTheme="minorHAnsi"/>
          <w:color w:val="auto"/>
          <w:lang w:val="en-GB" w:eastAsia="en-US"/>
        </w:rPr>
        <w:t xml:space="preserve">s </w:t>
      </w:r>
      <w:r w:rsidRPr="00496B43">
        <w:rPr>
          <w:rFonts w:eastAsiaTheme="minorHAnsi"/>
          <w:color w:val="auto"/>
          <w:lang w:val="en-GB" w:eastAsia="en-US"/>
        </w:rPr>
        <w:t>in fresh outcrops</w:t>
      </w:r>
      <w:r w:rsidR="00066BCE" w:rsidRPr="00496B43">
        <w:rPr>
          <w:rFonts w:eastAsiaTheme="minorHAnsi"/>
          <w:color w:val="auto"/>
          <w:lang w:val="en-GB" w:eastAsia="en-US"/>
        </w:rPr>
        <w:t xml:space="preserve"> to avoid </w:t>
      </w:r>
      <w:r w:rsidRPr="00496B43">
        <w:rPr>
          <w:rFonts w:eastAsiaTheme="minorHAnsi"/>
          <w:color w:val="auto"/>
          <w:lang w:val="en-GB" w:eastAsia="en-US"/>
        </w:rPr>
        <w:t>weathered materials</w:t>
      </w:r>
      <w:r w:rsidR="00066BCE" w:rsidRPr="00496B43">
        <w:rPr>
          <w:rFonts w:eastAsiaTheme="minorHAnsi"/>
          <w:color w:val="auto"/>
          <w:lang w:val="en-GB" w:eastAsia="en-US"/>
        </w:rPr>
        <w:t xml:space="preserve">. </w:t>
      </w:r>
      <w:r w:rsidR="009A71D1" w:rsidRPr="00496B43">
        <w:rPr>
          <w:rFonts w:eastAsiaTheme="minorHAnsi"/>
          <w:color w:val="auto"/>
          <w:lang w:val="en-GB" w:eastAsia="en-US"/>
        </w:rPr>
        <w:t>Samples from 70</w:t>
      </w:r>
      <w:r w:rsidR="00FB1806" w:rsidRPr="00496B43">
        <w:rPr>
          <w:rFonts w:eastAsiaTheme="minorHAnsi"/>
          <w:color w:val="auto"/>
          <w:lang w:val="en-GB" w:eastAsia="en-US"/>
        </w:rPr>
        <w:t xml:space="preserve"> </w:t>
      </w:r>
      <w:r w:rsidR="009A71D1" w:rsidRPr="00496B43">
        <w:rPr>
          <w:rFonts w:eastAsiaTheme="minorHAnsi"/>
          <w:color w:val="auto"/>
          <w:lang w:val="en-GB" w:eastAsia="en-US"/>
        </w:rPr>
        <w:t>levels were considered. Some of the</w:t>
      </w:r>
      <w:r w:rsidR="00496B43">
        <w:rPr>
          <w:rFonts w:eastAsiaTheme="minorHAnsi"/>
          <w:color w:val="auto"/>
          <w:lang w:val="en-GB" w:eastAsia="en-US"/>
        </w:rPr>
        <w:t>se</w:t>
      </w:r>
      <w:r w:rsidR="009A71D1" w:rsidRPr="00496B43">
        <w:rPr>
          <w:rFonts w:eastAsiaTheme="minorHAnsi"/>
          <w:color w:val="auto"/>
          <w:lang w:val="en-GB" w:eastAsia="en-US"/>
        </w:rPr>
        <w:t xml:space="preserve"> samples </w:t>
      </w:r>
      <w:r w:rsidR="00583262">
        <w:rPr>
          <w:rFonts w:eastAsiaTheme="minorHAnsi"/>
          <w:color w:val="auto"/>
          <w:lang w:val="en-GB" w:eastAsia="en-US"/>
        </w:rPr>
        <w:t>were</w:t>
      </w:r>
      <w:r w:rsidR="00583262" w:rsidRPr="00496B43">
        <w:rPr>
          <w:rFonts w:eastAsiaTheme="minorHAnsi"/>
          <w:color w:val="auto"/>
          <w:lang w:val="en-GB" w:eastAsia="en-US"/>
        </w:rPr>
        <w:t xml:space="preserve"> </w:t>
      </w:r>
      <w:r w:rsidR="009A71D1" w:rsidRPr="00496B43">
        <w:rPr>
          <w:rFonts w:eastAsiaTheme="minorHAnsi"/>
          <w:color w:val="auto"/>
          <w:lang w:val="en-GB" w:eastAsia="en-US"/>
        </w:rPr>
        <w:t>not analy</w:t>
      </w:r>
      <w:r w:rsidR="00583262">
        <w:rPr>
          <w:rFonts w:eastAsiaTheme="minorHAnsi"/>
          <w:color w:val="auto"/>
          <w:lang w:val="en-GB" w:eastAsia="en-US"/>
        </w:rPr>
        <w:t>s</w:t>
      </w:r>
      <w:r w:rsidR="009A71D1" w:rsidRPr="00496B43">
        <w:rPr>
          <w:rFonts w:eastAsiaTheme="minorHAnsi"/>
          <w:color w:val="auto"/>
          <w:lang w:val="en-GB" w:eastAsia="en-US"/>
        </w:rPr>
        <w:t xml:space="preserve">ed </w:t>
      </w:r>
      <w:r w:rsidR="0061034C">
        <w:rPr>
          <w:rFonts w:eastAsiaTheme="minorHAnsi"/>
          <w:color w:val="auto"/>
          <w:lang w:val="en-GB" w:eastAsia="en-US"/>
        </w:rPr>
        <w:t>but</w:t>
      </w:r>
      <w:r w:rsidR="0061034C" w:rsidRPr="00496B43">
        <w:rPr>
          <w:rFonts w:eastAsiaTheme="minorHAnsi"/>
          <w:color w:val="auto"/>
          <w:lang w:val="en-GB" w:eastAsia="en-US"/>
        </w:rPr>
        <w:t xml:space="preserve"> </w:t>
      </w:r>
      <w:r w:rsidR="009A71D1" w:rsidRPr="00496B43">
        <w:rPr>
          <w:rFonts w:eastAsiaTheme="minorHAnsi"/>
          <w:color w:val="auto"/>
          <w:lang w:val="en-GB" w:eastAsia="en-US"/>
        </w:rPr>
        <w:t xml:space="preserve">may </w:t>
      </w:r>
      <w:r w:rsidR="00583262" w:rsidRPr="00496B43">
        <w:rPr>
          <w:rFonts w:eastAsiaTheme="minorHAnsi"/>
          <w:color w:val="auto"/>
          <w:lang w:val="en-GB" w:eastAsia="en-US"/>
        </w:rPr>
        <w:t xml:space="preserve">also </w:t>
      </w:r>
      <w:r w:rsidR="009A71D1" w:rsidRPr="00496B43">
        <w:rPr>
          <w:rFonts w:eastAsiaTheme="minorHAnsi"/>
          <w:color w:val="auto"/>
          <w:lang w:val="en-GB" w:eastAsia="en-US"/>
        </w:rPr>
        <w:t xml:space="preserve">appear labelled in the figures of the main text. </w:t>
      </w:r>
      <w:r w:rsidR="00EF11BB">
        <w:rPr>
          <w:rFonts w:eastAsiaTheme="minorHAnsi"/>
          <w:color w:val="auto"/>
          <w:lang w:val="en-GB" w:eastAsia="en-US"/>
        </w:rPr>
        <w:t>The s</w:t>
      </w:r>
      <w:r w:rsidR="009A71D1" w:rsidRPr="00496B43">
        <w:rPr>
          <w:rFonts w:eastAsiaTheme="minorHAnsi"/>
          <w:color w:val="auto"/>
          <w:lang w:val="en-GB" w:eastAsia="en-US"/>
        </w:rPr>
        <w:t xml:space="preserve">ample remains are stored at </w:t>
      </w:r>
      <w:proofErr w:type="spellStart"/>
      <w:r w:rsidR="009A71D1" w:rsidRPr="00496B43">
        <w:rPr>
          <w:rFonts w:eastAsiaTheme="minorHAnsi"/>
          <w:color w:val="auto"/>
          <w:lang w:val="en-GB" w:eastAsia="en-US"/>
        </w:rPr>
        <w:t>Universitat</w:t>
      </w:r>
      <w:proofErr w:type="spellEnd"/>
      <w:r w:rsidR="009A71D1" w:rsidRPr="00496B43">
        <w:rPr>
          <w:rFonts w:eastAsiaTheme="minorHAnsi"/>
          <w:color w:val="auto"/>
          <w:lang w:val="en-GB" w:eastAsia="en-US"/>
        </w:rPr>
        <w:t xml:space="preserve"> </w:t>
      </w:r>
      <w:proofErr w:type="spellStart"/>
      <w:r w:rsidR="009A71D1" w:rsidRPr="00496B43">
        <w:rPr>
          <w:rFonts w:eastAsiaTheme="minorHAnsi"/>
          <w:color w:val="auto"/>
          <w:lang w:val="en-GB" w:eastAsia="en-US"/>
        </w:rPr>
        <w:t>Autònoma</w:t>
      </w:r>
      <w:proofErr w:type="spellEnd"/>
      <w:r w:rsidR="009A71D1" w:rsidRPr="00496B43">
        <w:rPr>
          <w:rFonts w:eastAsiaTheme="minorHAnsi"/>
          <w:color w:val="auto"/>
          <w:lang w:val="en-GB" w:eastAsia="en-US"/>
        </w:rPr>
        <w:t xml:space="preserve"> de Barcelona (O.O.). </w:t>
      </w:r>
      <w:r w:rsidR="00583262">
        <w:rPr>
          <w:rFonts w:eastAsiaTheme="minorHAnsi"/>
          <w:color w:val="auto"/>
          <w:lang w:val="en-GB" w:eastAsia="en-US"/>
        </w:rPr>
        <w:t>Twenty</w:t>
      </w:r>
      <w:r w:rsidR="00583262" w:rsidRPr="00496B43">
        <w:rPr>
          <w:rFonts w:eastAsiaTheme="minorHAnsi"/>
          <w:color w:val="auto"/>
          <w:lang w:val="en-GB" w:eastAsia="en-US"/>
        </w:rPr>
        <w:t xml:space="preserve"> </w:t>
      </w:r>
      <w:r w:rsidR="009A71D1" w:rsidRPr="00496B43">
        <w:rPr>
          <w:rFonts w:eastAsiaTheme="minorHAnsi"/>
          <w:color w:val="auto"/>
          <w:lang w:val="en-GB" w:eastAsia="en-US"/>
        </w:rPr>
        <w:t>samples provided biogenic carbonates that were isolated and anal</w:t>
      </w:r>
      <w:r w:rsidR="0022568C" w:rsidRPr="00496B43">
        <w:rPr>
          <w:rFonts w:eastAsiaTheme="minorHAnsi"/>
          <w:color w:val="auto"/>
          <w:lang w:val="en-GB" w:eastAsia="en-US"/>
        </w:rPr>
        <w:t>y</w:t>
      </w:r>
      <w:r w:rsidR="00583262">
        <w:rPr>
          <w:rFonts w:eastAsiaTheme="minorHAnsi"/>
          <w:color w:val="auto"/>
          <w:lang w:val="en-GB" w:eastAsia="en-US"/>
        </w:rPr>
        <w:t>s</w:t>
      </w:r>
      <w:r w:rsidR="009A71D1" w:rsidRPr="00496B43">
        <w:rPr>
          <w:rFonts w:eastAsiaTheme="minorHAnsi"/>
          <w:color w:val="auto"/>
          <w:lang w:val="en-GB" w:eastAsia="en-US"/>
        </w:rPr>
        <w:t xml:space="preserve">ed apart from </w:t>
      </w:r>
      <w:r w:rsidR="00583262">
        <w:rPr>
          <w:rFonts w:eastAsiaTheme="minorHAnsi"/>
          <w:color w:val="auto"/>
          <w:lang w:val="en-GB" w:eastAsia="en-US"/>
        </w:rPr>
        <w:t xml:space="preserve">the </w:t>
      </w:r>
      <w:r w:rsidR="009A71D1" w:rsidRPr="00496B43">
        <w:rPr>
          <w:rFonts w:eastAsiaTheme="minorHAnsi"/>
          <w:color w:val="auto"/>
          <w:lang w:val="en-GB" w:eastAsia="en-US"/>
        </w:rPr>
        <w:t>bulk rock</w:t>
      </w:r>
      <w:r w:rsidR="00FB1806" w:rsidRPr="00496B43">
        <w:rPr>
          <w:rFonts w:eastAsiaTheme="minorHAnsi"/>
          <w:color w:val="auto"/>
          <w:lang w:val="en-GB" w:eastAsia="en-US"/>
        </w:rPr>
        <w:t>.</w:t>
      </w:r>
      <w:r w:rsidR="009A71D1" w:rsidRPr="00496B43">
        <w:rPr>
          <w:rFonts w:eastAsiaTheme="minorHAnsi"/>
          <w:color w:val="auto"/>
          <w:lang w:val="en-GB" w:eastAsia="en-US"/>
        </w:rPr>
        <w:t xml:space="preserve"> </w:t>
      </w:r>
      <w:r w:rsidR="00FB1806" w:rsidRPr="00496B43">
        <w:rPr>
          <w:rFonts w:eastAsiaTheme="minorHAnsi"/>
          <w:color w:val="auto"/>
          <w:lang w:val="en-GB" w:eastAsia="en-US"/>
        </w:rPr>
        <w:t xml:space="preserve">In </w:t>
      </w:r>
      <w:r w:rsidR="00C27651" w:rsidRPr="00496B43">
        <w:rPr>
          <w:rFonts w:eastAsiaTheme="minorHAnsi"/>
          <w:color w:val="auto"/>
          <w:lang w:val="en-GB" w:eastAsia="en-US"/>
        </w:rPr>
        <w:t xml:space="preserve">section </w:t>
      </w:r>
      <w:r w:rsidR="00FB1806" w:rsidRPr="00496B43">
        <w:rPr>
          <w:rFonts w:eastAsiaTheme="minorHAnsi"/>
          <w:color w:val="auto"/>
          <w:lang w:val="en-GB" w:eastAsia="en-US"/>
        </w:rPr>
        <w:t xml:space="preserve">VM4, </w:t>
      </w:r>
      <w:r w:rsidR="00583262">
        <w:rPr>
          <w:rFonts w:eastAsiaTheme="minorHAnsi"/>
          <w:color w:val="auto"/>
          <w:lang w:val="en-GB" w:eastAsia="en-US"/>
        </w:rPr>
        <w:t>two</w:t>
      </w:r>
      <w:r w:rsidR="00FB1806" w:rsidRPr="00496B43">
        <w:rPr>
          <w:rFonts w:eastAsiaTheme="minorHAnsi"/>
          <w:color w:val="auto"/>
          <w:lang w:val="en-GB" w:eastAsia="en-US"/>
        </w:rPr>
        <w:t xml:space="preserve"> </w:t>
      </w:r>
      <w:proofErr w:type="spellStart"/>
      <w:r w:rsidR="00FB1806" w:rsidRPr="00496B43">
        <w:rPr>
          <w:rFonts w:eastAsiaTheme="minorHAnsi"/>
          <w:color w:val="auto"/>
          <w:lang w:val="en-GB" w:eastAsia="en-US"/>
        </w:rPr>
        <w:t>pal</w:t>
      </w:r>
      <w:r w:rsidR="00C27651" w:rsidRPr="00496B43">
        <w:rPr>
          <w:rFonts w:eastAsiaTheme="minorHAnsi"/>
          <w:color w:val="auto"/>
          <w:lang w:val="en-GB" w:eastAsia="en-US"/>
        </w:rPr>
        <w:t>e</w:t>
      </w:r>
      <w:r w:rsidR="00FB1806" w:rsidRPr="00496B43">
        <w:rPr>
          <w:rFonts w:eastAsiaTheme="minorHAnsi"/>
          <w:color w:val="auto"/>
          <w:lang w:val="en-GB" w:eastAsia="en-US"/>
        </w:rPr>
        <w:t>osols</w:t>
      </w:r>
      <w:proofErr w:type="spellEnd"/>
      <w:r w:rsidR="00FB1806" w:rsidRPr="00496B43">
        <w:rPr>
          <w:rFonts w:eastAsiaTheme="minorHAnsi"/>
          <w:color w:val="auto"/>
          <w:lang w:val="en-GB" w:eastAsia="en-US"/>
        </w:rPr>
        <w:t xml:space="preserve"> were sample</w:t>
      </w:r>
      <w:r w:rsidR="00583262">
        <w:rPr>
          <w:rFonts w:eastAsiaTheme="minorHAnsi"/>
          <w:color w:val="auto"/>
          <w:lang w:val="en-GB" w:eastAsia="en-US"/>
        </w:rPr>
        <w:t>d</w:t>
      </w:r>
      <w:r w:rsidR="00FB1806" w:rsidRPr="00496B43">
        <w:rPr>
          <w:rFonts w:eastAsiaTheme="minorHAnsi"/>
          <w:color w:val="auto"/>
          <w:lang w:val="en-GB" w:eastAsia="en-US"/>
        </w:rPr>
        <w:t xml:space="preserve"> to obtain thin sections.</w:t>
      </w:r>
      <w:r w:rsidR="009A71D1" w:rsidRPr="00496B43">
        <w:rPr>
          <w:rFonts w:eastAsiaTheme="minorHAnsi"/>
          <w:color w:val="auto"/>
          <w:lang w:val="en-GB" w:eastAsia="en-US"/>
        </w:rPr>
        <w:t xml:space="preserve"> </w:t>
      </w:r>
      <w:r w:rsidR="00EF11BB">
        <w:rPr>
          <w:rFonts w:eastAsiaTheme="minorHAnsi"/>
          <w:color w:val="auto"/>
          <w:lang w:val="en-GB" w:eastAsia="en-US"/>
        </w:rPr>
        <w:t>F</w:t>
      </w:r>
      <w:r w:rsidR="00583262">
        <w:rPr>
          <w:rFonts w:eastAsiaTheme="minorHAnsi"/>
          <w:color w:val="auto"/>
          <w:lang w:val="en-GB" w:eastAsia="en-US"/>
        </w:rPr>
        <w:t>ive</w:t>
      </w:r>
      <w:r w:rsidR="009A71D1" w:rsidRPr="00496B43">
        <w:rPr>
          <w:rFonts w:eastAsiaTheme="minorHAnsi"/>
          <w:color w:val="auto"/>
          <w:lang w:val="en-GB" w:eastAsia="en-US"/>
        </w:rPr>
        <w:t xml:space="preserve"> samples for micromorphology were also </w:t>
      </w:r>
      <w:proofErr w:type="gramStart"/>
      <w:r w:rsidR="009A71D1" w:rsidRPr="00496B43">
        <w:rPr>
          <w:rFonts w:eastAsiaTheme="minorHAnsi"/>
          <w:color w:val="auto"/>
          <w:lang w:val="en-GB" w:eastAsia="en-US"/>
        </w:rPr>
        <w:t>obtained</w:t>
      </w:r>
      <w:r w:rsidR="00583262">
        <w:rPr>
          <w:rFonts w:eastAsiaTheme="minorHAnsi"/>
          <w:color w:val="auto"/>
          <w:lang w:val="en-GB" w:eastAsia="en-US"/>
        </w:rPr>
        <w:t>,</w:t>
      </w:r>
      <w:r w:rsidR="009A71D1" w:rsidRPr="00496B43">
        <w:rPr>
          <w:rFonts w:eastAsiaTheme="minorHAnsi"/>
          <w:color w:val="auto"/>
          <w:lang w:val="en-GB" w:eastAsia="en-US"/>
        </w:rPr>
        <w:t xml:space="preserve"> but</w:t>
      </w:r>
      <w:proofErr w:type="gramEnd"/>
      <w:r w:rsidR="009A71D1" w:rsidRPr="00496B43">
        <w:rPr>
          <w:rFonts w:eastAsiaTheme="minorHAnsi"/>
          <w:color w:val="auto"/>
          <w:lang w:val="en-GB" w:eastAsia="en-US"/>
        </w:rPr>
        <w:t xml:space="preserve"> are not part of this study.</w:t>
      </w:r>
      <w:r w:rsidR="004B09A8" w:rsidRPr="00496B43">
        <w:rPr>
          <w:rFonts w:eastAsiaTheme="minorHAnsi"/>
          <w:color w:val="auto"/>
          <w:lang w:val="en-GB" w:eastAsia="en-US"/>
        </w:rPr>
        <w:t xml:space="preserve"> </w:t>
      </w:r>
      <w:r w:rsidR="00583262">
        <w:rPr>
          <w:rFonts w:eastAsiaTheme="minorHAnsi"/>
          <w:color w:val="auto"/>
          <w:lang w:val="en-GB" w:eastAsia="en-US"/>
        </w:rPr>
        <w:t xml:space="preserve">A total of </w:t>
      </w:r>
      <w:r w:rsidR="004B09A8" w:rsidRPr="00496B43">
        <w:rPr>
          <w:rFonts w:eastAsiaTheme="minorHAnsi"/>
          <w:color w:val="auto"/>
          <w:lang w:val="en-GB" w:eastAsia="en-US"/>
        </w:rPr>
        <w:t>68 samples underwent XRD.</w:t>
      </w:r>
    </w:p>
    <w:p w14:paraId="3669BC6F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116EAC85" w14:textId="24A94E63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b/>
          <w:bCs/>
          <w:color w:val="auto"/>
          <w:lang w:val="en-GB" w:eastAsia="en-US"/>
        </w:rPr>
        <w:t xml:space="preserve">S1.2 </w:t>
      </w:r>
      <w:r w:rsidR="00D309FB" w:rsidRPr="00496B43">
        <w:rPr>
          <w:rFonts w:eastAsiaTheme="minorHAnsi"/>
          <w:b/>
          <w:bCs/>
          <w:color w:val="auto"/>
          <w:lang w:val="en-GB" w:eastAsia="en-US"/>
        </w:rPr>
        <w:t xml:space="preserve">Sample preparation. </w:t>
      </w:r>
      <w:r w:rsidRPr="00496B43">
        <w:rPr>
          <w:rFonts w:eastAsiaTheme="minorHAnsi"/>
          <w:b/>
          <w:bCs/>
          <w:color w:val="auto"/>
          <w:lang w:val="en-GB" w:eastAsia="en-US"/>
        </w:rPr>
        <w:t>Laboratory methodology</w:t>
      </w:r>
      <w:r w:rsidRPr="00496B43">
        <w:rPr>
          <w:rFonts w:eastAsiaTheme="minorHAnsi"/>
          <w:color w:val="auto"/>
          <w:lang w:val="en-GB" w:eastAsia="en-US"/>
        </w:rPr>
        <w:t xml:space="preserve"> </w:t>
      </w:r>
    </w:p>
    <w:p w14:paraId="5DDD14A6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056E1633" w14:textId="2B3176FC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 xml:space="preserve">Bulk rock </w:t>
      </w:r>
    </w:p>
    <w:p w14:paraId="23AE6C66" w14:textId="77777777" w:rsidR="00B10003" w:rsidRPr="00496B43" w:rsidRDefault="00B10003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6B565999" w14:textId="1FE0B15B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 xml:space="preserve">The laboratory work began by grinding </w:t>
      </w:r>
      <w:r w:rsidR="00583262">
        <w:rPr>
          <w:rFonts w:eastAsiaTheme="minorHAnsi"/>
          <w:color w:val="auto"/>
          <w:lang w:val="en-GB" w:eastAsia="en-US"/>
        </w:rPr>
        <w:t xml:space="preserve">the </w:t>
      </w:r>
      <w:r w:rsidRPr="00496B43">
        <w:rPr>
          <w:rFonts w:eastAsiaTheme="minorHAnsi"/>
          <w:color w:val="auto"/>
          <w:lang w:val="en-GB" w:eastAsia="en-US"/>
        </w:rPr>
        <w:t xml:space="preserve">samples with the help of a hammer for the </w:t>
      </w:r>
      <w:r w:rsidR="00583262">
        <w:rPr>
          <w:rFonts w:eastAsiaTheme="minorHAnsi"/>
          <w:color w:val="auto"/>
          <w:lang w:val="en-GB" w:eastAsia="en-US"/>
        </w:rPr>
        <w:t>coarsest</w:t>
      </w:r>
      <w:r w:rsidR="00583262" w:rsidRPr="00496B43">
        <w:rPr>
          <w:rFonts w:eastAsiaTheme="minorHAnsi"/>
          <w:color w:val="auto"/>
          <w:lang w:val="en-GB" w:eastAsia="en-US"/>
        </w:rPr>
        <w:t xml:space="preserve"> </w:t>
      </w:r>
      <w:r w:rsidRPr="00496B43">
        <w:rPr>
          <w:rFonts w:eastAsiaTheme="minorHAnsi"/>
          <w:color w:val="auto"/>
          <w:lang w:val="en-GB" w:eastAsia="en-US"/>
        </w:rPr>
        <w:t xml:space="preserve">reduction, </w:t>
      </w:r>
      <w:r w:rsidR="0022568C" w:rsidRPr="00496B43">
        <w:rPr>
          <w:rFonts w:eastAsiaTheme="minorHAnsi"/>
          <w:color w:val="auto"/>
          <w:lang w:val="en-GB" w:eastAsia="en-US"/>
        </w:rPr>
        <w:t xml:space="preserve">with </w:t>
      </w:r>
      <w:r w:rsidR="001D6BE5" w:rsidRPr="00496B43">
        <w:rPr>
          <w:rFonts w:eastAsiaTheme="minorHAnsi"/>
          <w:color w:val="auto"/>
          <w:lang w:val="en-GB" w:eastAsia="en-US"/>
        </w:rPr>
        <w:t xml:space="preserve">the </w:t>
      </w:r>
      <w:r w:rsidR="0022568C" w:rsidRPr="00496B43">
        <w:rPr>
          <w:rFonts w:eastAsiaTheme="minorHAnsi"/>
          <w:color w:val="auto"/>
          <w:lang w:val="en-GB" w:eastAsia="en-US"/>
        </w:rPr>
        <w:t xml:space="preserve">subsequent </w:t>
      </w:r>
      <w:r w:rsidR="001D6BE5" w:rsidRPr="00496B43">
        <w:rPr>
          <w:rFonts w:eastAsiaTheme="minorHAnsi"/>
          <w:color w:val="auto"/>
          <w:lang w:val="en-GB" w:eastAsia="en-US"/>
        </w:rPr>
        <w:t xml:space="preserve">use of an </w:t>
      </w:r>
      <w:r w:rsidRPr="00496B43">
        <w:rPr>
          <w:rFonts w:eastAsiaTheme="minorHAnsi"/>
          <w:color w:val="auto"/>
          <w:lang w:val="en-GB" w:eastAsia="en-US"/>
        </w:rPr>
        <w:t xml:space="preserve">agate mortar for homogenization to sixty microns. To avoid </w:t>
      </w:r>
      <w:r w:rsidR="001D6BE5" w:rsidRPr="00496B43">
        <w:rPr>
          <w:rFonts w:eastAsiaTheme="minorHAnsi"/>
          <w:color w:val="auto"/>
          <w:lang w:val="en-GB" w:eastAsia="en-US"/>
        </w:rPr>
        <w:t xml:space="preserve">sample </w:t>
      </w:r>
      <w:r w:rsidRPr="00496B43">
        <w:rPr>
          <w:rFonts w:eastAsiaTheme="minorHAnsi"/>
          <w:color w:val="auto"/>
          <w:lang w:val="en-GB" w:eastAsia="en-US"/>
        </w:rPr>
        <w:t xml:space="preserve">contamination, grinding elements were cleaned with distilled water at the end of </w:t>
      </w:r>
      <w:r w:rsidR="001D6BE5" w:rsidRPr="00496B43">
        <w:rPr>
          <w:rFonts w:eastAsiaTheme="minorHAnsi"/>
          <w:color w:val="auto"/>
          <w:lang w:val="en-GB" w:eastAsia="en-US"/>
        </w:rPr>
        <w:t>the treatment of each sample.</w:t>
      </w:r>
      <w:r w:rsidRPr="00496B43">
        <w:rPr>
          <w:rFonts w:eastAsiaTheme="minorHAnsi"/>
          <w:color w:val="auto"/>
          <w:lang w:val="en-GB" w:eastAsia="en-US"/>
        </w:rPr>
        <w:t xml:space="preserve"> When using the hammer, samples were crushed within folded paper to avoid direct contact with the metal. Once sample</w:t>
      </w:r>
      <w:r w:rsidR="00583262">
        <w:rPr>
          <w:rFonts w:eastAsiaTheme="minorHAnsi"/>
          <w:color w:val="auto"/>
          <w:lang w:val="en-GB" w:eastAsia="en-US"/>
        </w:rPr>
        <w:t>s</w:t>
      </w:r>
      <w:r w:rsidRPr="00496B43">
        <w:rPr>
          <w:rFonts w:eastAsiaTheme="minorHAnsi"/>
          <w:color w:val="auto"/>
          <w:lang w:val="en-GB" w:eastAsia="en-US"/>
        </w:rPr>
        <w:t xml:space="preserve"> </w:t>
      </w:r>
      <w:r w:rsidR="00583262">
        <w:rPr>
          <w:rFonts w:eastAsiaTheme="minorHAnsi"/>
          <w:color w:val="auto"/>
          <w:lang w:val="en-GB" w:eastAsia="en-US"/>
        </w:rPr>
        <w:t>had been</w:t>
      </w:r>
      <w:r w:rsidR="00583262" w:rsidRPr="00496B43">
        <w:rPr>
          <w:rFonts w:eastAsiaTheme="minorHAnsi"/>
          <w:color w:val="auto"/>
          <w:lang w:val="en-GB" w:eastAsia="en-US"/>
        </w:rPr>
        <w:t xml:space="preserve"> </w:t>
      </w:r>
      <w:r w:rsidRPr="00496B43">
        <w:rPr>
          <w:rFonts w:eastAsiaTheme="minorHAnsi"/>
          <w:color w:val="auto"/>
          <w:lang w:val="en-GB" w:eastAsia="en-US"/>
        </w:rPr>
        <w:t xml:space="preserve">homogenized, </w:t>
      </w:r>
      <w:r w:rsidR="00583262">
        <w:rPr>
          <w:rFonts w:eastAsiaTheme="minorHAnsi"/>
          <w:color w:val="auto"/>
          <w:lang w:val="en-GB" w:eastAsia="en-US"/>
        </w:rPr>
        <w:t>they</w:t>
      </w:r>
      <w:r w:rsidRPr="00496B43">
        <w:rPr>
          <w:rFonts w:eastAsiaTheme="minorHAnsi"/>
          <w:color w:val="auto"/>
          <w:lang w:val="en-GB" w:eastAsia="en-US"/>
        </w:rPr>
        <w:t xml:space="preserve"> w</w:t>
      </w:r>
      <w:r w:rsidR="00583262">
        <w:rPr>
          <w:rFonts w:eastAsiaTheme="minorHAnsi"/>
          <w:color w:val="auto"/>
          <w:lang w:val="en-GB" w:eastAsia="en-US"/>
        </w:rPr>
        <w:t>ere</w:t>
      </w:r>
      <w:r w:rsidRPr="00496B43">
        <w:rPr>
          <w:rFonts w:eastAsiaTheme="minorHAnsi"/>
          <w:color w:val="auto"/>
          <w:lang w:val="en-GB" w:eastAsia="en-US"/>
        </w:rPr>
        <w:t xml:space="preserve"> transferred to glass vials </w:t>
      </w:r>
      <w:r w:rsidR="00EF11BB">
        <w:rPr>
          <w:rFonts w:eastAsiaTheme="minorHAnsi"/>
          <w:color w:val="auto"/>
          <w:lang w:val="en-GB" w:eastAsia="en-US"/>
        </w:rPr>
        <w:t xml:space="preserve">labelled </w:t>
      </w:r>
      <w:r w:rsidRPr="00496B43">
        <w:rPr>
          <w:rFonts w:eastAsiaTheme="minorHAnsi"/>
          <w:color w:val="auto"/>
          <w:lang w:val="en-GB" w:eastAsia="en-US"/>
        </w:rPr>
        <w:t xml:space="preserve">with the same acronyms that were used in the field. </w:t>
      </w:r>
    </w:p>
    <w:p w14:paraId="6AB82FD3" w14:textId="5671A639" w:rsidR="00066BCE" w:rsidRPr="00496B43" w:rsidRDefault="001D6BE5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>M</w:t>
      </w:r>
      <w:r w:rsidR="00066BCE" w:rsidRPr="00496B43">
        <w:rPr>
          <w:rFonts w:eastAsiaTheme="minorHAnsi"/>
          <w:color w:val="auto"/>
          <w:lang w:val="en-GB" w:eastAsia="en-US"/>
        </w:rPr>
        <w:t xml:space="preserve">illed </w:t>
      </w:r>
      <w:r w:rsidRPr="00496B43">
        <w:rPr>
          <w:rFonts w:eastAsiaTheme="minorHAnsi"/>
          <w:color w:val="auto"/>
          <w:lang w:val="en-GB" w:eastAsia="en-US"/>
        </w:rPr>
        <w:t xml:space="preserve">subsamples underwent XRD and stable isotope studies. </w:t>
      </w:r>
      <w:r w:rsidR="0022568C" w:rsidRPr="00496B43">
        <w:rPr>
          <w:rFonts w:eastAsiaTheme="minorHAnsi"/>
          <w:color w:val="auto"/>
          <w:lang w:val="en-GB" w:eastAsia="en-US"/>
        </w:rPr>
        <w:t>F</w:t>
      </w:r>
      <w:r w:rsidR="00066BCE" w:rsidRPr="00496B43">
        <w:rPr>
          <w:rFonts w:eastAsiaTheme="minorHAnsi"/>
          <w:color w:val="auto"/>
          <w:lang w:val="en-GB" w:eastAsia="en-US"/>
        </w:rPr>
        <w:t>or the analysis of isotopes, we proceeded in advance to perform an analytical analysis of their composition by X-ray diffraction</w:t>
      </w:r>
      <w:r w:rsidRPr="00496B43">
        <w:rPr>
          <w:rFonts w:eastAsiaTheme="minorHAnsi"/>
          <w:color w:val="auto"/>
          <w:lang w:val="en-GB" w:eastAsia="en-US"/>
        </w:rPr>
        <w:t>.</w:t>
      </w:r>
    </w:p>
    <w:p w14:paraId="370FAB90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6F357B17" w14:textId="7581395A" w:rsidR="00066BCE" w:rsidRPr="00496B43" w:rsidRDefault="00066BCE" w:rsidP="00066BCE">
      <w:pPr>
        <w:pStyle w:val="Default"/>
        <w:rPr>
          <w:rFonts w:eastAsiaTheme="minorHAnsi"/>
          <w:color w:val="auto"/>
          <w:sz w:val="18"/>
          <w:szCs w:val="18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>Skeletal biogenic carbonates</w:t>
      </w:r>
      <w:r w:rsidR="00C91121" w:rsidRPr="00496B43">
        <w:rPr>
          <w:rFonts w:eastAsiaTheme="minorHAnsi"/>
          <w:color w:val="auto"/>
          <w:sz w:val="18"/>
          <w:szCs w:val="18"/>
          <w:lang w:val="en-GB" w:eastAsia="en-US"/>
        </w:rPr>
        <w:t xml:space="preserve"> </w:t>
      </w:r>
    </w:p>
    <w:p w14:paraId="798229A7" w14:textId="77777777" w:rsidR="00B10003" w:rsidRPr="00496B43" w:rsidRDefault="00B10003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71C02201" w14:textId="4C279356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>For stable isotope analyses on biogenic carbonates</w:t>
      </w:r>
      <w:r w:rsidR="00583262">
        <w:rPr>
          <w:rFonts w:eastAsiaTheme="minorHAnsi"/>
          <w:color w:val="auto"/>
          <w:lang w:val="en-GB" w:eastAsia="en-US"/>
        </w:rPr>
        <w:t>,</w:t>
      </w:r>
      <w:r w:rsidRPr="00496B43">
        <w:rPr>
          <w:rFonts w:eastAsiaTheme="minorHAnsi"/>
          <w:color w:val="auto"/>
          <w:lang w:val="en-GB" w:eastAsia="en-US"/>
        </w:rPr>
        <w:t xml:space="preserve"> the methodology follow</w:t>
      </w:r>
      <w:r w:rsidR="00583262">
        <w:rPr>
          <w:rFonts w:eastAsiaTheme="minorHAnsi"/>
          <w:color w:val="auto"/>
          <w:lang w:val="en-GB" w:eastAsia="en-US"/>
        </w:rPr>
        <w:t>ed</w:t>
      </w:r>
      <w:r w:rsidRPr="00496B43">
        <w:rPr>
          <w:rFonts w:eastAsiaTheme="minorHAnsi"/>
          <w:color w:val="auto"/>
          <w:lang w:val="en-GB" w:eastAsia="en-US"/>
        </w:rPr>
        <w:t xml:space="preserve"> that described in </w:t>
      </w:r>
      <w:proofErr w:type="spellStart"/>
      <w:r w:rsidRPr="00496B43">
        <w:rPr>
          <w:rFonts w:eastAsiaTheme="minorHAnsi"/>
          <w:color w:val="auto"/>
          <w:lang w:val="en-GB" w:eastAsia="en-US"/>
        </w:rPr>
        <w:t>Anadón</w:t>
      </w:r>
      <w:proofErr w:type="spellEnd"/>
      <w:r w:rsidRPr="00496B43">
        <w:rPr>
          <w:rFonts w:eastAsiaTheme="minorHAnsi"/>
          <w:color w:val="auto"/>
          <w:lang w:val="en-GB" w:eastAsia="en-US"/>
        </w:rPr>
        <w:t xml:space="preserve"> et al. </w:t>
      </w:r>
      <w:r w:rsidR="001D6BE5" w:rsidRPr="00496B43">
        <w:rPr>
          <w:rFonts w:eastAsiaTheme="minorHAnsi"/>
          <w:color w:val="auto"/>
          <w:lang w:val="en-GB" w:eastAsia="en-US"/>
        </w:rPr>
        <w:t>(</w:t>
      </w:r>
      <w:r w:rsidRPr="00496B43">
        <w:rPr>
          <w:rFonts w:eastAsiaTheme="minorHAnsi"/>
          <w:color w:val="auto"/>
          <w:lang w:val="en-GB" w:eastAsia="en-US"/>
        </w:rPr>
        <w:t>2015). The samples were soaked in a 6</w:t>
      </w:r>
      <w:r w:rsidR="0034006E">
        <w:rPr>
          <w:rFonts w:eastAsiaTheme="minorHAnsi"/>
          <w:color w:val="auto"/>
          <w:lang w:val="en-GB" w:eastAsia="en-US"/>
        </w:rPr>
        <w:t xml:space="preserve"> vol</w:t>
      </w:r>
      <w:r w:rsidRPr="00496B43">
        <w:rPr>
          <w:rFonts w:eastAsiaTheme="minorHAnsi"/>
          <w:color w:val="auto"/>
          <w:lang w:val="en-GB" w:eastAsia="en-US"/>
        </w:rPr>
        <w:t xml:space="preserve">% solution </w:t>
      </w:r>
      <w:r w:rsidR="0034006E">
        <w:rPr>
          <w:rFonts w:eastAsiaTheme="minorHAnsi"/>
          <w:color w:val="auto"/>
          <w:lang w:val="en-GB" w:eastAsia="en-US"/>
        </w:rPr>
        <w:t xml:space="preserve">of </w:t>
      </w:r>
      <w:r w:rsidR="0034006E" w:rsidRPr="00496B43">
        <w:rPr>
          <w:rFonts w:eastAsiaTheme="minorHAnsi"/>
          <w:color w:val="auto"/>
          <w:lang w:val="en-GB" w:eastAsia="en-US"/>
        </w:rPr>
        <w:t>H</w:t>
      </w:r>
      <w:r w:rsidR="0034006E" w:rsidRPr="00496B43">
        <w:rPr>
          <w:rFonts w:eastAsiaTheme="minorHAnsi"/>
          <w:color w:val="auto"/>
          <w:vertAlign w:val="subscript"/>
          <w:lang w:val="en-GB" w:eastAsia="en-US"/>
        </w:rPr>
        <w:t>2</w:t>
      </w:r>
      <w:r w:rsidR="0034006E" w:rsidRPr="00496B43">
        <w:rPr>
          <w:rFonts w:eastAsiaTheme="minorHAnsi"/>
          <w:color w:val="auto"/>
          <w:lang w:val="en-GB" w:eastAsia="en-US"/>
        </w:rPr>
        <w:t>O</w:t>
      </w:r>
      <w:r w:rsidR="0034006E" w:rsidRPr="00496B43">
        <w:rPr>
          <w:rFonts w:eastAsiaTheme="minorHAnsi"/>
          <w:color w:val="auto"/>
          <w:vertAlign w:val="subscript"/>
          <w:lang w:val="en-GB" w:eastAsia="en-US"/>
        </w:rPr>
        <w:t>2</w:t>
      </w:r>
      <w:r w:rsidR="0034006E" w:rsidRPr="00496B43">
        <w:rPr>
          <w:rFonts w:eastAsiaTheme="minorHAnsi"/>
          <w:color w:val="auto"/>
          <w:lang w:val="en-GB" w:eastAsia="en-US"/>
        </w:rPr>
        <w:t xml:space="preserve"> </w:t>
      </w:r>
      <w:r w:rsidRPr="00496B43">
        <w:rPr>
          <w:rFonts w:eastAsiaTheme="minorHAnsi"/>
          <w:color w:val="auto"/>
          <w:lang w:val="en-GB" w:eastAsia="en-US"/>
        </w:rPr>
        <w:t>for 24 h, sieved with</w:t>
      </w:r>
      <w:r w:rsidR="0034006E">
        <w:rPr>
          <w:rFonts w:eastAsiaTheme="minorHAnsi"/>
          <w:color w:val="auto"/>
          <w:lang w:val="en-GB" w:eastAsia="en-US"/>
        </w:rPr>
        <w:t xml:space="preserve"> a</w:t>
      </w:r>
      <w:r w:rsidRPr="00496B43">
        <w:rPr>
          <w:rFonts w:eastAsiaTheme="minorHAnsi"/>
          <w:color w:val="auto"/>
          <w:lang w:val="en-GB" w:eastAsia="en-US"/>
        </w:rPr>
        <w:t xml:space="preserve"> 0.125</w:t>
      </w:r>
      <w:r w:rsidR="005D272B">
        <w:rPr>
          <w:rFonts w:eastAsiaTheme="minorHAnsi"/>
          <w:color w:val="auto"/>
          <w:lang w:val="en-GB" w:eastAsia="en-US"/>
        </w:rPr>
        <w:t>-</w:t>
      </w:r>
      <w:r w:rsidRPr="00496B43">
        <w:rPr>
          <w:rFonts w:eastAsiaTheme="minorHAnsi"/>
          <w:color w:val="auto"/>
          <w:lang w:val="en-GB" w:eastAsia="en-US"/>
        </w:rPr>
        <w:t>mm to 2</w:t>
      </w:r>
      <w:r w:rsidR="005D272B">
        <w:rPr>
          <w:rFonts w:eastAsiaTheme="minorHAnsi"/>
          <w:color w:val="auto"/>
          <w:lang w:val="en-GB" w:eastAsia="en-US"/>
        </w:rPr>
        <w:t>-</w:t>
      </w:r>
      <w:r w:rsidRPr="00496B43">
        <w:rPr>
          <w:rFonts w:eastAsiaTheme="minorHAnsi"/>
          <w:color w:val="auto"/>
          <w:lang w:val="en-GB" w:eastAsia="en-US"/>
        </w:rPr>
        <w:t>mm-mesh sieve and air-dried. Manual picking was carried out on the dried sieved samples for small fossil remains</w:t>
      </w:r>
      <w:r w:rsidR="001D6BE5" w:rsidRPr="00496B43">
        <w:rPr>
          <w:rFonts w:eastAsiaTheme="minorHAnsi"/>
          <w:color w:val="auto"/>
          <w:lang w:val="en-GB" w:eastAsia="en-US"/>
        </w:rPr>
        <w:t>.</w:t>
      </w:r>
      <w:r w:rsidRPr="00496B43">
        <w:rPr>
          <w:rFonts w:eastAsiaTheme="minorHAnsi"/>
          <w:color w:val="auto"/>
          <w:lang w:val="en-GB" w:eastAsia="en-US"/>
        </w:rPr>
        <w:t xml:space="preserve"> For geochemical analyses, diverse biogenic skeletal carbonates were selected</w:t>
      </w:r>
      <w:r w:rsidR="0034006E">
        <w:rPr>
          <w:rFonts w:eastAsiaTheme="minorHAnsi"/>
          <w:color w:val="auto"/>
          <w:lang w:val="en-GB" w:eastAsia="en-US"/>
        </w:rPr>
        <w:t>, including</w:t>
      </w:r>
      <w:r w:rsidRPr="00496B43">
        <w:rPr>
          <w:rFonts w:eastAsiaTheme="minorHAnsi"/>
          <w:color w:val="auto"/>
          <w:lang w:val="en-GB" w:eastAsia="en-US"/>
        </w:rPr>
        <w:t xml:space="preserve"> ostracod valves (calcite)</w:t>
      </w:r>
      <w:r w:rsidR="0034006E">
        <w:rPr>
          <w:rFonts w:eastAsiaTheme="minorHAnsi"/>
          <w:color w:val="auto"/>
          <w:lang w:val="en-GB" w:eastAsia="en-US"/>
        </w:rPr>
        <w:t>,</w:t>
      </w:r>
      <w:r w:rsidRPr="00496B43">
        <w:rPr>
          <w:rFonts w:eastAsiaTheme="minorHAnsi"/>
          <w:color w:val="auto"/>
          <w:lang w:val="en-GB" w:eastAsia="en-US"/>
        </w:rPr>
        <w:t xml:space="preserve"> aragonite mol</w:t>
      </w:r>
      <w:r w:rsidR="0034006E">
        <w:rPr>
          <w:rFonts w:eastAsiaTheme="minorHAnsi"/>
          <w:color w:val="auto"/>
          <w:lang w:val="en-GB" w:eastAsia="en-US"/>
        </w:rPr>
        <w:t>l</w:t>
      </w:r>
      <w:r w:rsidRPr="00496B43">
        <w:rPr>
          <w:rFonts w:eastAsiaTheme="minorHAnsi"/>
          <w:color w:val="auto"/>
          <w:lang w:val="en-GB" w:eastAsia="en-US"/>
        </w:rPr>
        <w:t>us</w:t>
      </w:r>
      <w:r w:rsidR="0034006E">
        <w:rPr>
          <w:rFonts w:eastAsiaTheme="minorHAnsi"/>
          <w:color w:val="auto"/>
          <w:lang w:val="en-GB" w:eastAsia="en-US"/>
        </w:rPr>
        <w:t>c</w:t>
      </w:r>
      <w:r w:rsidRPr="00496B43">
        <w:rPr>
          <w:rFonts w:eastAsiaTheme="minorHAnsi"/>
          <w:color w:val="auto"/>
          <w:lang w:val="en-GB" w:eastAsia="en-US"/>
        </w:rPr>
        <w:t xml:space="preserve"> shells and calcite opercula from </w:t>
      </w:r>
      <w:r w:rsidRPr="00496B43">
        <w:rPr>
          <w:rFonts w:eastAsiaTheme="minorHAnsi"/>
          <w:i/>
          <w:iCs/>
          <w:color w:val="auto"/>
          <w:lang w:val="en-GB" w:eastAsia="en-US"/>
        </w:rPr>
        <w:t>Bithynia</w:t>
      </w:r>
      <w:r w:rsidRPr="00496B43">
        <w:rPr>
          <w:rFonts w:eastAsiaTheme="minorHAnsi"/>
          <w:color w:val="auto"/>
          <w:lang w:val="en-GB" w:eastAsia="en-US"/>
        </w:rPr>
        <w:t>. Before the analy</w:t>
      </w:r>
      <w:r w:rsidR="0034006E">
        <w:rPr>
          <w:rFonts w:eastAsiaTheme="minorHAnsi"/>
          <w:color w:val="auto"/>
          <w:lang w:val="en-GB" w:eastAsia="en-US"/>
        </w:rPr>
        <w:t>sis</w:t>
      </w:r>
      <w:r w:rsidRPr="00496B43">
        <w:rPr>
          <w:rFonts w:eastAsiaTheme="minorHAnsi"/>
          <w:color w:val="auto"/>
          <w:lang w:val="en-GB" w:eastAsia="en-US"/>
        </w:rPr>
        <w:t xml:space="preserve">, </w:t>
      </w:r>
      <w:r w:rsidR="001D6BE5" w:rsidRPr="00496B43">
        <w:rPr>
          <w:rFonts w:eastAsiaTheme="minorHAnsi"/>
          <w:color w:val="auto"/>
          <w:lang w:val="en-GB" w:eastAsia="en-US"/>
        </w:rPr>
        <w:t>each</w:t>
      </w:r>
      <w:r w:rsidRPr="00496B43">
        <w:rPr>
          <w:rFonts w:eastAsiaTheme="minorHAnsi"/>
          <w:color w:val="auto"/>
          <w:lang w:val="en-GB" w:eastAsia="en-US"/>
        </w:rPr>
        <w:t xml:space="preserve"> </w:t>
      </w:r>
      <w:r w:rsidR="001D6BE5" w:rsidRPr="00496B43">
        <w:rPr>
          <w:rFonts w:eastAsiaTheme="minorHAnsi"/>
          <w:color w:val="auto"/>
          <w:lang w:val="en-GB" w:eastAsia="en-US"/>
        </w:rPr>
        <w:t xml:space="preserve">biogenic piece </w:t>
      </w:r>
      <w:r w:rsidR="0022568C" w:rsidRPr="00496B43">
        <w:rPr>
          <w:rFonts w:eastAsiaTheme="minorHAnsi"/>
          <w:color w:val="auto"/>
          <w:lang w:val="en-GB" w:eastAsia="en-US"/>
        </w:rPr>
        <w:t>was</w:t>
      </w:r>
      <w:r w:rsidRPr="00496B43">
        <w:rPr>
          <w:rFonts w:eastAsiaTheme="minorHAnsi"/>
          <w:color w:val="auto"/>
          <w:lang w:val="en-GB" w:eastAsia="en-US"/>
        </w:rPr>
        <w:t xml:space="preserve"> cleaned with a fine brush and a 96% ethanol solution. </w:t>
      </w:r>
      <w:r w:rsidR="001D6BE5" w:rsidRPr="00496B43">
        <w:rPr>
          <w:rFonts w:eastAsiaTheme="minorHAnsi"/>
          <w:color w:val="auto"/>
          <w:lang w:val="en-GB" w:eastAsia="en-US"/>
        </w:rPr>
        <w:t>Mol</w:t>
      </w:r>
      <w:r w:rsidR="0034006E">
        <w:rPr>
          <w:rFonts w:eastAsiaTheme="minorHAnsi"/>
          <w:color w:val="auto"/>
          <w:lang w:val="en-GB" w:eastAsia="en-US"/>
        </w:rPr>
        <w:t>l</w:t>
      </w:r>
      <w:r w:rsidR="001D6BE5" w:rsidRPr="00496B43">
        <w:rPr>
          <w:rFonts w:eastAsiaTheme="minorHAnsi"/>
          <w:color w:val="auto"/>
          <w:lang w:val="en-GB" w:eastAsia="en-US"/>
        </w:rPr>
        <w:t>us</w:t>
      </w:r>
      <w:r w:rsidR="0034006E">
        <w:rPr>
          <w:rFonts w:eastAsiaTheme="minorHAnsi"/>
          <w:color w:val="auto"/>
          <w:lang w:val="en-GB" w:eastAsia="en-US"/>
        </w:rPr>
        <w:t>c</w:t>
      </w:r>
      <w:r w:rsidRPr="00496B43">
        <w:rPr>
          <w:rFonts w:eastAsiaTheme="minorHAnsi"/>
          <w:color w:val="auto"/>
          <w:lang w:val="en-GB" w:eastAsia="en-US"/>
        </w:rPr>
        <w:t xml:space="preserve"> shells were </w:t>
      </w:r>
      <w:r w:rsidR="00190E02">
        <w:rPr>
          <w:rFonts w:eastAsiaTheme="minorHAnsi"/>
          <w:color w:val="auto"/>
          <w:lang w:val="en-GB" w:eastAsia="en-US"/>
        </w:rPr>
        <w:t xml:space="preserve">ground to a </w:t>
      </w:r>
      <w:r w:rsidRPr="00496B43">
        <w:rPr>
          <w:rFonts w:eastAsiaTheme="minorHAnsi"/>
          <w:color w:val="auto"/>
          <w:lang w:val="en-GB" w:eastAsia="en-US"/>
        </w:rPr>
        <w:t>powder in an agate mortar</w:t>
      </w:r>
      <w:r w:rsidR="001D6BE5" w:rsidRPr="00496B43">
        <w:rPr>
          <w:rFonts w:eastAsiaTheme="minorHAnsi"/>
          <w:color w:val="auto"/>
          <w:lang w:val="en-GB" w:eastAsia="en-US"/>
        </w:rPr>
        <w:t>, while the skeletal elements were directly anal</w:t>
      </w:r>
      <w:r w:rsidR="00A0320C" w:rsidRPr="00496B43">
        <w:rPr>
          <w:rFonts w:eastAsiaTheme="minorHAnsi"/>
          <w:color w:val="auto"/>
          <w:lang w:val="en-GB" w:eastAsia="en-US"/>
        </w:rPr>
        <w:t>y</w:t>
      </w:r>
      <w:r w:rsidR="00190E02">
        <w:rPr>
          <w:rFonts w:eastAsiaTheme="minorHAnsi"/>
          <w:color w:val="auto"/>
          <w:lang w:val="en-GB" w:eastAsia="en-US"/>
        </w:rPr>
        <w:t>s</w:t>
      </w:r>
      <w:r w:rsidR="001D6BE5" w:rsidRPr="00496B43">
        <w:rPr>
          <w:rFonts w:eastAsiaTheme="minorHAnsi"/>
          <w:color w:val="auto"/>
          <w:lang w:val="en-GB" w:eastAsia="en-US"/>
        </w:rPr>
        <w:t>ed</w:t>
      </w:r>
      <w:r w:rsidRPr="00496B43">
        <w:rPr>
          <w:rFonts w:eastAsiaTheme="minorHAnsi"/>
          <w:color w:val="auto"/>
          <w:lang w:val="en-GB" w:eastAsia="en-US"/>
        </w:rPr>
        <w:t xml:space="preserve">. </w:t>
      </w:r>
    </w:p>
    <w:p w14:paraId="72E57BEB" w14:textId="254C2103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 xml:space="preserve">Thin sections were prepared in the laboratory of thin sections of the Geology </w:t>
      </w:r>
      <w:r w:rsidR="00D309FB" w:rsidRPr="00496B43">
        <w:rPr>
          <w:rFonts w:eastAsiaTheme="minorHAnsi"/>
          <w:color w:val="auto"/>
          <w:lang w:val="en-GB" w:eastAsia="en-US"/>
        </w:rPr>
        <w:t>D</w:t>
      </w:r>
      <w:r w:rsidRPr="00496B43">
        <w:rPr>
          <w:rFonts w:eastAsiaTheme="minorHAnsi"/>
          <w:color w:val="auto"/>
          <w:lang w:val="en-GB" w:eastAsia="en-US"/>
        </w:rPr>
        <w:t xml:space="preserve">epartment at </w:t>
      </w:r>
      <w:proofErr w:type="spellStart"/>
      <w:r w:rsidR="00C523F1" w:rsidRPr="00496B43">
        <w:rPr>
          <w:rFonts w:eastAsiaTheme="minorHAnsi"/>
          <w:color w:val="auto"/>
          <w:lang w:val="en-GB" w:eastAsia="en-US"/>
        </w:rPr>
        <w:t>Universitat</w:t>
      </w:r>
      <w:proofErr w:type="spellEnd"/>
      <w:r w:rsidR="00C523F1" w:rsidRPr="00496B43">
        <w:rPr>
          <w:rFonts w:eastAsiaTheme="minorHAnsi"/>
          <w:color w:val="auto"/>
          <w:lang w:val="en-GB" w:eastAsia="en-US"/>
        </w:rPr>
        <w:t xml:space="preserve"> </w:t>
      </w:r>
      <w:proofErr w:type="spellStart"/>
      <w:r w:rsidR="00C523F1" w:rsidRPr="00496B43">
        <w:rPr>
          <w:rFonts w:eastAsiaTheme="minorHAnsi"/>
          <w:color w:val="auto"/>
          <w:lang w:val="en-GB" w:eastAsia="en-US"/>
        </w:rPr>
        <w:t>Autònoma</w:t>
      </w:r>
      <w:proofErr w:type="spellEnd"/>
      <w:r w:rsidR="00C523F1" w:rsidRPr="00496B43">
        <w:rPr>
          <w:rFonts w:eastAsiaTheme="minorHAnsi"/>
          <w:color w:val="auto"/>
          <w:lang w:val="en-GB" w:eastAsia="en-US"/>
        </w:rPr>
        <w:t xml:space="preserve"> de Barcelona</w:t>
      </w:r>
      <w:r w:rsidRPr="00496B43">
        <w:rPr>
          <w:rFonts w:eastAsiaTheme="minorHAnsi"/>
          <w:color w:val="auto"/>
          <w:lang w:val="en-GB" w:eastAsia="en-US"/>
        </w:rPr>
        <w:t>.</w:t>
      </w:r>
    </w:p>
    <w:p w14:paraId="68CFD470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0815C673" w14:textId="749B309A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b/>
          <w:bCs/>
          <w:color w:val="auto"/>
          <w:lang w:val="en-GB" w:eastAsia="en-US"/>
        </w:rPr>
        <w:t>S1.3 SEM and microscope determinations</w:t>
      </w:r>
      <w:r w:rsidR="001C6A3B" w:rsidRPr="00496B43">
        <w:rPr>
          <w:rFonts w:eastAsiaTheme="minorHAnsi"/>
          <w:b/>
          <w:bCs/>
          <w:color w:val="auto"/>
          <w:lang w:val="en-GB" w:eastAsia="en-US"/>
        </w:rPr>
        <w:t xml:space="preserve"> </w:t>
      </w:r>
    </w:p>
    <w:p w14:paraId="466AE39F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 xml:space="preserve"> </w:t>
      </w:r>
    </w:p>
    <w:p w14:paraId="1AF74D29" w14:textId="3EF07FB2" w:rsidR="005B4D11" w:rsidRPr="00496B43" w:rsidRDefault="005B4D11" w:rsidP="005B4D11">
      <w:pPr>
        <w:pStyle w:val="Default"/>
        <w:ind w:firstLine="709"/>
        <w:rPr>
          <w:rFonts w:eastAsiaTheme="minorHAnsi"/>
          <w:color w:val="000000" w:themeColor="text1"/>
          <w:lang w:val="en-GB" w:eastAsia="en-US"/>
        </w:rPr>
      </w:pPr>
      <w:r w:rsidRPr="00496B43">
        <w:rPr>
          <w:rFonts w:eastAsiaTheme="minorHAnsi"/>
          <w:color w:val="000000" w:themeColor="text1"/>
          <w:lang w:val="en-GB" w:eastAsia="en-US"/>
        </w:rPr>
        <w:t>Prior to SEM analyses, blocks of sediment were fractured to reveal a freshly exposed surface and mounted on SEM stubs using carbon conductive glue before vacuum sputter</w:t>
      </w:r>
      <w:r w:rsidR="0039315F">
        <w:rPr>
          <w:rFonts w:eastAsiaTheme="minorHAnsi"/>
          <w:color w:val="000000" w:themeColor="text1"/>
          <w:lang w:val="en-GB" w:eastAsia="en-US"/>
        </w:rPr>
        <w:t xml:space="preserve"> </w:t>
      </w:r>
      <w:r w:rsidRPr="00496B43">
        <w:rPr>
          <w:rFonts w:eastAsiaTheme="minorHAnsi"/>
          <w:color w:val="000000" w:themeColor="text1"/>
          <w:lang w:val="en-GB" w:eastAsia="en-US"/>
        </w:rPr>
        <w:t>coating</w:t>
      </w:r>
      <w:r w:rsidR="00CC78BC" w:rsidRPr="00CC78BC">
        <w:rPr>
          <w:rFonts w:eastAsiaTheme="minorHAnsi"/>
          <w:color w:val="000000" w:themeColor="text1"/>
          <w:lang w:val="en-GB" w:eastAsia="en-US"/>
        </w:rPr>
        <w:t xml:space="preserve"> </w:t>
      </w:r>
      <w:r w:rsidR="00CC78BC">
        <w:rPr>
          <w:rFonts w:eastAsiaTheme="minorHAnsi"/>
          <w:color w:val="000000" w:themeColor="text1"/>
          <w:lang w:val="en-GB" w:eastAsia="en-US"/>
        </w:rPr>
        <w:t xml:space="preserve">with </w:t>
      </w:r>
      <w:r w:rsidR="00CC78BC" w:rsidRPr="00496B43">
        <w:rPr>
          <w:rFonts w:eastAsiaTheme="minorHAnsi"/>
          <w:color w:val="000000" w:themeColor="text1"/>
          <w:lang w:val="en-GB" w:eastAsia="en-US"/>
        </w:rPr>
        <w:t>gold</w:t>
      </w:r>
      <w:r w:rsidRPr="00496B43">
        <w:rPr>
          <w:rFonts w:eastAsiaTheme="minorHAnsi"/>
          <w:color w:val="000000" w:themeColor="text1"/>
          <w:lang w:val="en-GB" w:eastAsia="en-US"/>
        </w:rPr>
        <w:t>.</w:t>
      </w:r>
    </w:p>
    <w:p w14:paraId="0DAB2D4C" w14:textId="5C7AC1E2" w:rsidR="00066BCE" w:rsidRPr="00496B43" w:rsidRDefault="005B4D11" w:rsidP="005B4D11">
      <w:pPr>
        <w:pStyle w:val="Default"/>
        <w:ind w:firstLine="709"/>
        <w:rPr>
          <w:rFonts w:eastAsiaTheme="minorHAnsi"/>
          <w:color w:val="000000" w:themeColor="text1"/>
          <w:lang w:val="en-GB" w:eastAsia="en-US"/>
        </w:rPr>
      </w:pPr>
      <w:r w:rsidRPr="00496B43">
        <w:rPr>
          <w:rFonts w:eastAsiaTheme="minorHAnsi"/>
          <w:color w:val="000000" w:themeColor="text1"/>
          <w:lang w:val="en-GB" w:eastAsia="en-US"/>
        </w:rPr>
        <w:t xml:space="preserve">SEM images from VM-4 and </w:t>
      </w:r>
      <w:proofErr w:type="spellStart"/>
      <w:r w:rsidRPr="00496B43">
        <w:rPr>
          <w:rFonts w:eastAsiaTheme="minorHAnsi"/>
          <w:color w:val="000000" w:themeColor="text1"/>
          <w:lang w:val="en-GB" w:eastAsia="en-US"/>
        </w:rPr>
        <w:t>Barranco</w:t>
      </w:r>
      <w:proofErr w:type="spellEnd"/>
      <w:r w:rsidRPr="00496B43">
        <w:rPr>
          <w:rFonts w:eastAsiaTheme="minorHAnsi"/>
          <w:color w:val="000000" w:themeColor="text1"/>
          <w:lang w:val="en-GB" w:eastAsia="en-US"/>
        </w:rPr>
        <w:t xml:space="preserve"> de los </w:t>
      </w:r>
      <w:proofErr w:type="spellStart"/>
      <w:r w:rsidRPr="00496B43">
        <w:rPr>
          <w:rFonts w:eastAsiaTheme="minorHAnsi"/>
          <w:color w:val="000000" w:themeColor="text1"/>
          <w:lang w:val="en-GB" w:eastAsia="en-US"/>
        </w:rPr>
        <w:t>Conejos</w:t>
      </w:r>
      <w:proofErr w:type="spellEnd"/>
      <w:r w:rsidRPr="00496B43">
        <w:rPr>
          <w:rFonts w:eastAsiaTheme="minorHAnsi"/>
          <w:color w:val="000000" w:themeColor="text1"/>
          <w:lang w:val="en-GB" w:eastAsia="en-US"/>
        </w:rPr>
        <w:t xml:space="preserve"> sections 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were acquired </w:t>
      </w:r>
      <w:r w:rsidR="0039315F">
        <w:rPr>
          <w:rFonts w:eastAsiaTheme="minorHAnsi"/>
          <w:color w:val="000000" w:themeColor="text1"/>
          <w:lang w:val="en-GB" w:eastAsia="en-US"/>
        </w:rPr>
        <w:t>using</w:t>
      </w:r>
      <w:r w:rsidR="0039315F" w:rsidRPr="00496B43">
        <w:rPr>
          <w:rFonts w:eastAsiaTheme="minorHAnsi"/>
          <w:color w:val="000000" w:themeColor="text1"/>
          <w:lang w:val="en-GB" w:eastAsia="en-US"/>
        </w:rPr>
        <w:t xml:space="preserve"> 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a Zeiss EVO MA10 </w:t>
      </w:r>
      <w:r w:rsidR="001B58FF">
        <w:rPr>
          <w:rFonts w:eastAsiaTheme="minorHAnsi"/>
          <w:color w:val="000000" w:themeColor="text1"/>
          <w:lang w:val="en-GB" w:eastAsia="en-US"/>
        </w:rPr>
        <w:t>s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canning </w:t>
      </w:r>
      <w:r w:rsidR="001B58FF">
        <w:rPr>
          <w:rFonts w:eastAsiaTheme="minorHAnsi"/>
          <w:color w:val="000000" w:themeColor="text1"/>
          <w:lang w:val="en-GB" w:eastAsia="en-US"/>
        </w:rPr>
        <w:t>e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lectron microscope </w:t>
      </w:r>
      <w:r w:rsidR="00C91121" w:rsidRPr="00496B43">
        <w:rPr>
          <w:rFonts w:eastAsiaTheme="minorHAnsi"/>
          <w:color w:val="000000" w:themeColor="text1"/>
          <w:lang w:val="en-GB" w:eastAsia="en-US"/>
        </w:rPr>
        <w:t xml:space="preserve">at </w:t>
      </w:r>
      <w:proofErr w:type="spellStart"/>
      <w:r w:rsidR="00C91121" w:rsidRPr="00496B43">
        <w:rPr>
          <w:rFonts w:eastAsiaTheme="minorHAnsi"/>
          <w:color w:val="000000" w:themeColor="text1"/>
          <w:lang w:val="en-GB" w:eastAsia="en-US"/>
        </w:rPr>
        <w:t>Universitat</w:t>
      </w:r>
      <w:proofErr w:type="spellEnd"/>
      <w:r w:rsidR="00C91121" w:rsidRPr="00496B43">
        <w:rPr>
          <w:rFonts w:eastAsiaTheme="minorHAnsi"/>
          <w:color w:val="000000" w:themeColor="text1"/>
          <w:lang w:val="en-GB" w:eastAsia="en-US"/>
        </w:rPr>
        <w:t xml:space="preserve"> </w:t>
      </w:r>
      <w:proofErr w:type="spellStart"/>
      <w:r w:rsidR="00C91121" w:rsidRPr="00496B43">
        <w:rPr>
          <w:rFonts w:eastAsiaTheme="minorHAnsi"/>
          <w:color w:val="000000" w:themeColor="text1"/>
          <w:lang w:val="en-GB" w:eastAsia="en-US"/>
        </w:rPr>
        <w:t>Autònoma</w:t>
      </w:r>
      <w:proofErr w:type="spellEnd"/>
      <w:r w:rsidR="00C91121" w:rsidRPr="00496B43">
        <w:rPr>
          <w:rFonts w:eastAsiaTheme="minorHAnsi"/>
          <w:color w:val="000000" w:themeColor="text1"/>
          <w:lang w:val="en-GB" w:eastAsia="en-US"/>
        </w:rPr>
        <w:t xml:space="preserve"> de Barcelona (</w:t>
      </w:r>
      <w:r w:rsidR="0022568C" w:rsidRPr="00496B43">
        <w:rPr>
          <w:rFonts w:eastAsiaTheme="minorHAnsi"/>
          <w:color w:val="000000" w:themeColor="text1"/>
          <w:lang w:val="en-GB" w:eastAsia="en-US"/>
        </w:rPr>
        <w:t>Scientific</w:t>
      </w:r>
      <w:r w:rsidR="00C91121" w:rsidRPr="00496B43">
        <w:rPr>
          <w:rFonts w:eastAsiaTheme="minorHAnsi"/>
          <w:color w:val="000000" w:themeColor="text1"/>
          <w:lang w:val="en-GB" w:eastAsia="en-US"/>
        </w:rPr>
        <w:t xml:space="preserve">-Technical Services), 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equipped with a W filament source and an Oxford </w:t>
      </w:r>
      <w:r w:rsidR="00FF2081">
        <w:rPr>
          <w:rFonts w:eastAsiaTheme="minorHAnsi"/>
          <w:color w:val="000000" w:themeColor="text1"/>
          <w:lang w:val="en-GB" w:eastAsia="en-US"/>
        </w:rPr>
        <w:t>I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nstruments x-act X-ray </w:t>
      </w:r>
      <w:r w:rsidR="004A7327">
        <w:rPr>
          <w:rFonts w:eastAsiaTheme="minorHAnsi"/>
          <w:color w:val="000000" w:themeColor="text1"/>
          <w:lang w:val="en-GB" w:eastAsia="en-US"/>
        </w:rPr>
        <w:t>S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ilicon </w:t>
      </w:r>
      <w:r w:rsidR="004A7327">
        <w:rPr>
          <w:rFonts w:eastAsiaTheme="minorHAnsi"/>
          <w:color w:val="000000" w:themeColor="text1"/>
          <w:lang w:val="en-GB" w:eastAsia="en-US"/>
        </w:rPr>
        <w:t>D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rift </w:t>
      </w:r>
      <w:r w:rsidR="004A7327">
        <w:rPr>
          <w:rFonts w:eastAsiaTheme="minorHAnsi"/>
          <w:color w:val="000000" w:themeColor="text1"/>
          <w:lang w:val="en-GB" w:eastAsia="en-US"/>
        </w:rPr>
        <w:t>D</w:t>
      </w:r>
      <w:r w:rsidR="00066BCE" w:rsidRPr="00496B43">
        <w:rPr>
          <w:rFonts w:eastAsiaTheme="minorHAnsi"/>
          <w:color w:val="000000" w:themeColor="text1"/>
          <w:lang w:val="en-GB" w:eastAsia="en-US"/>
        </w:rPr>
        <w:t>etector</w:t>
      </w:r>
      <w:r w:rsidR="004A7327">
        <w:rPr>
          <w:rFonts w:eastAsiaTheme="minorHAnsi"/>
          <w:color w:val="000000" w:themeColor="text1"/>
          <w:lang w:val="en-GB" w:eastAsia="en-US"/>
        </w:rPr>
        <w:t>,</w:t>
      </w:r>
      <w:r w:rsidR="00066BCE" w:rsidRPr="00496B43">
        <w:rPr>
          <w:rFonts w:eastAsiaTheme="minorHAnsi"/>
          <w:color w:val="000000" w:themeColor="text1"/>
          <w:lang w:val="en-GB" w:eastAsia="en-US"/>
        </w:rPr>
        <w:t xml:space="preserve"> which enables chemical microanalysis. </w:t>
      </w:r>
      <w:r w:rsidR="00C91121" w:rsidRPr="00496B43">
        <w:rPr>
          <w:rFonts w:eastAsiaTheme="minorHAnsi"/>
          <w:color w:val="000000" w:themeColor="text1"/>
          <w:lang w:val="en-GB" w:eastAsia="en-US"/>
        </w:rPr>
        <w:t xml:space="preserve">Optical microscopes at </w:t>
      </w:r>
      <w:r w:rsidR="004A7327">
        <w:rPr>
          <w:rFonts w:eastAsiaTheme="minorHAnsi"/>
          <w:color w:val="000000" w:themeColor="text1"/>
          <w:lang w:val="en-GB" w:eastAsia="en-US"/>
        </w:rPr>
        <w:t xml:space="preserve">the </w:t>
      </w:r>
      <w:r w:rsidR="00C91121" w:rsidRPr="00496B43">
        <w:rPr>
          <w:rFonts w:eastAsiaTheme="minorHAnsi"/>
          <w:color w:val="000000" w:themeColor="text1"/>
          <w:lang w:val="en-GB" w:eastAsia="en-US"/>
        </w:rPr>
        <w:t>Geology Department of UAB were also used.</w:t>
      </w:r>
    </w:p>
    <w:p w14:paraId="3407F71B" w14:textId="271AC8C0" w:rsidR="00066BCE" w:rsidRPr="00496B43" w:rsidRDefault="005B4D11" w:rsidP="005B4D11">
      <w:pPr>
        <w:pStyle w:val="Default"/>
        <w:ind w:firstLine="709"/>
        <w:rPr>
          <w:rFonts w:eastAsiaTheme="minorHAnsi"/>
          <w:color w:val="000000" w:themeColor="text1"/>
          <w:lang w:val="en-GB" w:eastAsia="en-US"/>
        </w:rPr>
      </w:pPr>
      <w:r w:rsidRPr="00496B43">
        <w:rPr>
          <w:rFonts w:eastAsiaTheme="minorHAnsi"/>
          <w:color w:val="000000" w:themeColor="text1"/>
          <w:lang w:val="en-GB" w:eastAsia="en-US"/>
        </w:rPr>
        <w:t xml:space="preserve">Eight samples from </w:t>
      </w:r>
      <w:r w:rsidR="004862BF" w:rsidRPr="00496B43">
        <w:rPr>
          <w:rFonts w:eastAsiaTheme="minorHAnsi"/>
          <w:color w:val="000000" w:themeColor="text1"/>
          <w:lang w:val="en-GB" w:eastAsia="en-US"/>
        </w:rPr>
        <w:t xml:space="preserve">section </w:t>
      </w:r>
      <w:r w:rsidRPr="00496B43">
        <w:rPr>
          <w:rFonts w:eastAsiaTheme="minorHAnsi"/>
          <w:color w:val="000000" w:themeColor="text1"/>
          <w:lang w:val="en-GB" w:eastAsia="en-US"/>
        </w:rPr>
        <w:t xml:space="preserve">VM-3 were selected for SEM examination. The secondary and backscattered electron images were taken using a </w:t>
      </w:r>
      <w:proofErr w:type="spellStart"/>
      <w:r w:rsidRPr="00496B43">
        <w:rPr>
          <w:rFonts w:eastAsiaTheme="minorHAnsi"/>
          <w:color w:val="000000" w:themeColor="text1"/>
          <w:lang w:val="en-GB" w:eastAsia="en-US"/>
        </w:rPr>
        <w:t>Jeol</w:t>
      </w:r>
      <w:proofErr w:type="spellEnd"/>
      <w:r w:rsidRPr="00496B43">
        <w:rPr>
          <w:rFonts w:eastAsiaTheme="minorHAnsi"/>
          <w:color w:val="000000" w:themeColor="text1"/>
          <w:lang w:val="en-GB" w:eastAsia="en-US"/>
        </w:rPr>
        <w:t xml:space="preserve"> JSM-5900LV </w:t>
      </w:r>
      <w:r w:rsidR="00B277BC">
        <w:rPr>
          <w:rFonts w:eastAsiaTheme="minorHAnsi"/>
          <w:color w:val="000000" w:themeColor="text1"/>
          <w:lang w:val="en-GB" w:eastAsia="en-US"/>
        </w:rPr>
        <w:t xml:space="preserve">instrument </w:t>
      </w:r>
      <w:r w:rsidRPr="00496B43">
        <w:rPr>
          <w:rFonts w:eastAsiaTheme="minorHAnsi"/>
          <w:color w:val="000000" w:themeColor="text1"/>
          <w:lang w:val="en-GB" w:eastAsia="en-US"/>
        </w:rPr>
        <w:t xml:space="preserve">at the Geological Survey of Finland. The analytical conditions were as follows: low vacuum mode (22 Pa), a COMPO back-scattered signal, 20 kV accelerating voltage and 1 </w:t>
      </w:r>
      <w:proofErr w:type="spellStart"/>
      <w:r w:rsidRPr="00496B43">
        <w:rPr>
          <w:rFonts w:eastAsiaTheme="minorHAnsi"/>
          <w:color w:val="000000" w:themeColor="text1"/>
          <w:lang w:val="en-GB" w:eastAsia="en-US"/>
        </w:rPr>
        <w:t>nA</w:t>
      </w:r>
      <w:proofErr w:type="spellEnd"/>
      <w:r w:rsidRPr="00496B43">
        <w:rPr>
          <w:rFonts w:eastAsiaTheme="minorHAnsi"/>
          <w:color w:val="000000" w:themeColor="text1"/>
          <w:lang w:val="en-GB" w:eastAsia="en-US"/>
        </w:rPr>
        <w:t xml:space="preserve"> probe current.</w:t>
      </w:r>
    </w:p>
    <w:p w14:paraId="309F9A34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75EB9D18" w14:textId="5474EC9A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b/>
          <w:bCs/>
          <w:color w:val="auto"/>
          <w:lang w:val="en-GB" w:eastAsia="en-US"/>
        </w:rPr>
        <w:t xml:space="preserve">S1.4 Laboratory </w:t>
      </w:r>
      <w:r w:rsidR="0022568C" w:rsidRPr="00496B43">
        <w:rPr>
          <w:rFonts w:eastAsiaTheme="minorHAnsi"/>
          <w:b/>
          <w:bCs/>
          <w:color w:val="auto"/>
          <w:lang w:val="en-GB" w:eastAsia="en-US"/>
        </w:rPr>
        <w:t>analy</w:t>
      </w:r>
      <w:r w:rsidR="004862BF">
        <w:rPr>
          <w:rFonts w:eastAsiaTheme="minorHAnsi"/>
          <w:b/>
          <w:bCs/>
          <w:color w:val="auto"/>
          <w:lang w:val="en-GB" w:eastAsia="en-US"/>
        </w:rPr>
        <w:t>sis</w:t>
      </w:r>
    </w:p>
    <w:p w14:paraId="6AF6AA9C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6C15FE8B" w14:textId="24A5AD3C" w:rsidR="00C91121" w:rsidRPr="00496B43" w:rsidRDefault="00066BCE" w:rsidP="00C91121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>The X</w:t>
      </w:r>
      <w:r w:rsidR="00C91121" w:rsidRPr="00496B43">
        <w:rPr>
          <w:rFonts w:eastAsiaTheme="minorHAnsi"/>
          <w:color w:val="auto"/>
          <w:lang w:val="en-GB" w:eastAsia="en-US"/>
        </w:rPr>
        <w:t>RD</w:t>
      </w:r>
      <w:r w:rsidRPr="00496B43">
        <w:rPr>
          <w:rFonts w:eastAsiaTheme="minorHAnsi"/>
          <w:color w:val="auto"/>
          <w:lang w:val="en-GB" w:eastAsia="en-US"/>
        </w:rPr>
        <w:t xml:space="preserve"> analyses </w:t>
      </w:r>
      <w:r w:rsidR="004862BF">
        <w:rPr>
          <w:rFonts w:eastAsiaTheme="minorHAnsi"/>
          <w:color w:val="auto"/>
          <w:lang w:val="en-GB" w:eastAsia="en-US"/>
        </w:rPr>
        <w:t>of</w:t>
      </w:r>
      <w:r w:rsidR="004862BF" w:rsidRPr="00496B43">
        <w:rPr>
          <w:rFonts w:eastAsiaTheme="minorHAnsi"/>
          <w:color w:val="auto"/>
          <w:lang w:val="en-GB" w:eastAsia="en-US"/>
        </w:rPr>
        <w:t xml:space="preserve"> </w:t>
      </w:r>
      <w:r w:rsidR="00FF1737" w:rsidRPr="00496B43">
        <w:rPr>
          <w:rFonts w:eastAsiaTheme="minorHAnsi"/>
          <w:color w:val="auto"/>
          <w:lang w:val="en-GB" w:eastAsia="en-US"/>
        </w:rPr>
        <w:t>VM-1 and</w:t>
      </w:r>
      <w:r w:rsidR="0022568C" w:rsidRPr="00496B43">
        <w:rPr>
          <w:rFonts w:eastAsiaTheme="minorHAnsi"/>
          <w:color w:val="auto"/>
          <w:lang w:val="en-GB" w:eastAsia="en-US"/>
        </w:rPr>
        <w:t xml:space="preserve"> </w:t>
      </w:r>
      <w:r w:rsidR="00C91121" w:rsidRPr="00496B43">
        <w:rPr>
          <w:rFonts w:eastAsiaTheme="minorHAnsi"/>
          <w:color w:val="auto"/>
          <w:lang w:val="en-GB" w:eastAsia="en-US"/>
        </w:rPr>
        <w:t xml:space="preserve">VM3 </w:t>
      </w:r>
      <w:r w:rsidRPr="00496B43">
        <w:rPr>
          <w:rFonts w:eastAsiaTheme="minorHAnsi"/>
          <w:color w:val="auto"/>
          <w:lang w:val="en-GB" w:eastAsia="en-US"/>
        </w:rPr>
        <w:t xml:space="preserve">were carried out at </w:t>
      </w:r>
      <w:r w:rsidR="0022568C" w:rsidRPr="00496B43">
        <w:rPr>
          <w:rFonts w:eastAsiaTheme="minorHAnsi"/>
          <w:color w:val="auto"/>
          <w:lang w:val="en-GB" w:eastAsia="en-US"/>
        </w:rPr>
        <w:t>Geosciences Barcelona</w:t>
      </w:r>
      <w:r w:rsidR="00C91121" w:rsidRPr="00496B43">
        <w:rPr>
          <w:rFonts w:eastAsiaTheme="minorHAnsi"/>
          <w:color w:val="auto"/>
          <w:lang w:val="en-GB" w:eastAsia="en-US"/>
        </w:rPr>
        <w:t xml:space="preserve"> (</w:t>
      </w:r>
      <w:r w:rsidR="0022568C" w:rsidRPr="00496B43">
        <w:rPr>
          <w:rFonts w:eastAsiaTheme="minorHAnsi"/>
          <w:color w:val="auto"/>
          <w:lang w:val="en-GB" w:eastAsia="en-US"/>
        </w:rPr>
        <w:t>GEO3BCN-</w:t>
      </w:r>
      <w:r w:rsidR="00C91121" w:rsidRPr="00496B43">
        <w:rPr>
          <w:rFonts w:eastAsiaTheme="minorHAnsi"/>
          <w:color w:val="auto"/>
          <w:lang w:val="en-GB" w:eastAsia="en-US"/>
        </w:rPr>
        <w:t>CSIC)</w:t>
      </w:r>
      <w:r w:rsidRPr="00496B43">
        <w:rPr>
          <w:rFonts w:eastAsiaTheme="minorHAnsi"/>
          <w:color w:val="auto"/>
          <w:lang w:val="en-GB" w:eastAsia="en-US"/>
        </w:rPr>
        <w:t>. The equipment used was a Bruker D8-A25 diffractometer equipped with a Cu X-ray source (</w:t>
      </w:r>
      <w:proofErr w:type="spellStart"/>
      <w:r w:rsidRPr="00496B43">
        <w:rPr>
          <w:rFonts w:eastAsiaTheme="minorHAnsi"/>
          <w:color w:val="auto"/>
          <w:lang w:val="en-GB" w:eastAsia="en-US"/>
        </w:rPr>
        <w:t>CuK</w:t>
      </w:r>
      <w:proofErr w:type="spellEnd"/>
      <w:r w:rsidRPr="00496B43">
        <w:rPr>
          <w:rFonts w:eastAsiaTheme="minorHAnsi"/>
          <w:color w:val="auto"/>
          <w:lang w:val="en-GB" w:eastAsia="en-US"/>
        </w:rPr>
        <w:t xml:space="preserve">α radiation) and a </w:t>
      </w:r>
      <w:proofErr w:type="spellStart"/>
      <w:r w:rsidRPr="00496B43">
        <w:rPr>
          <w:rFonts w:eastAsiaTheme="minorHAnsi"/>
          <w:color w:val="auto"/>
          <w:lang w:val="en-GB" w:eastAsia="en-US"/>
        </w:rPr>
        <w:t>LynxEye</w:t>
      </w:r>
      <w:proofErr w:type="spellEnd"/>
      <w:r w:rsidRPr="00496B43">
        <w:rPr>
          <w:rFonts w:eastAsiaTheme="minorHAnsi"/>
          <w:color w:val="auto"/>
          <w:lang w:val="en-GB" w:eastAsia="en-US"/>
        </w:rPr>
        <w:t xml:space="preserve"> position sensitive detector. </w:t>
      </w:r>
      <w:r w:rsidR="0022568C" w:rsidRPr="00496B43">
        <w:rPr>
          <w:rFonts w:eastAsiaTheme="minorHAnsi"/>
          <w:color w:val="auto"/>
          <w:lang w:val="en-GB" w:eastAsia="en-US"/>
        </w:rPr>
        <w:t>Phase</w:t>
      </w:r>
      <w:r w:rsidRPr="00496B43">
        <w:rPr>
          <w:rFonts w:eastAsiaTheme="minorHAnsi"/>
          <w:color w:val="auto"/>
          <w:lang w:val="en-GB" w:eastAsia="en-US"/>
        </w:rPr>
        <w:t xml:space="preserve"> identification was carried out by using the software</w:t>
      </w:r>
      <w:r w:rsidR="008C7177" w:rsidRPr="00496B43">
        <w:rPr>
          <w:lang w:val="en-GB"/>
        </w:rPr>
        <w:t xml:space="preserve"> </w:t>
      </w:r>
      <w:r w:rsidR="008C7177" w:rsidRPr="00496B43">
        <w:rPr>
          <w:rFonts w:eastAsiaTheme="minorHAnsi"/>
          <w:color w:val="auto"/>
          <w:lang w:val="en-GB" w:eastAsia="en-US"/>
        </w:rPr>
        <w:t>DIFFRAC.EVA in combination with the Powder Diffraction File (PDF-2) and the Crystallography Open Database (COD).</w:t>
      </w:r>
      <w:r w:rsidR="00914194" w:rsidRPr="00496B43">
        <w:rPr>
          <w:rFonts w:eastAsiaTheme="minorHAnsi"/>
          <w:color w:val="auto"/>
          <w:lang w:val="en-GB" w:eastAsia="en-US"/>
        </w:rPr>
        <w:t xml:space="preserve"> </w:t>
      </w:r>
      <w:r w:rsidR="0022568C" w:rsidRPr="00496B43">
        <w:rPr>
          <w:rFonts w:eastAsiaTheme="minorHAnsi"/>
          <w:color w:val="auto"/>
          <w:lang w:val="en-GB" w:eastAsia="en-US"/>
        </w:rPr>
        <w:t xml:space="preserve">Quantitative phase analyses were performed with the Rietveld method, using TOPAS 4.2 </w:t>
      </w:r>
      <w:r w:rsidR="00914194" w:rsidRPr="00496B43">
        <w:rPr>
          <w:rFonts w:eastAsiaTheme="minorHAnsi"/>
          <w:color w:val="auto"/>
          <w:lang w:val="en-GB" w:eastAsia="en-US"/>
        </w:rPr>
        <w:t xml:space="preserve">software </w:t>
      </w:r>
      <w:r w:rsidR="0022568C" w:rsidRPr="00496B43">
        <w:rPr>
          <w:rFonts w:eastAsiaTheme="minorHAnsi"/>
          <w:color w:val="auto"/>
          <w:lang w:val="en-GB" w:eastAsia="en-US"/>
        </w:rPr>
        <w:t>from Bruker.</w:t>
      </w:r>
      <w:r w:rsidR="0053298D" w:rsidRPr="00496B43">
        <w:rPr>
          <w:rFonts w:eastAsiaTheme="minorHAnsi"/>
          <w:color w:val="auto"/>
          <w:lang w:val="en-GB" w:eastAsia="en-US"/>
        </w:rPr>
        <w:t xml:space="preserve"> These analyses allowed us to evaluate the crystallinity of calcite in Unit C of VM4 (see below).</w:t>
      </w:r>
    </w:p>
    <w:p w14:paraId="178EB888" w14:textId="77777777" w:rsidR="00C91121" w:rsidRPr="00496B43" w:rsidRDefault="00C91121" w:rsidP="00C91121">
      <w:pPr>
        <w:pStyle w:val="Default"/>
        <w:rPr>
          <w:rFonts w:eastAsiaTheme="minorHAnsi"/>
          <w:color w:val="auto"/>
          <w:lang w:val="en-GB" w:eastAsia="en-US"/>
        </w:rPr>
      </w:pPr>
    </w:p>
    <w:p w14:paraId="44D9E73C" w14:textId="6E6FFDDA" w:rsidR="00953332" w:rsidRPr="00496B43" w:rsidRDefault="00953332" w:rsidP="00953332">
      <w:pPr>
        <w:pStyle w:val="Default"/>
        <w:rPr>
          <w:lang w:val="en-GB"/>
        </w:rPr>
      </w:pPr>
      <w:r w:rsidRPr="00496B43">
        <w:rPr>
          <w:rFonts w:eastAsiaTheme="minorHAnsi"/>
          <w:color w:val="auto"/>
          <w:lang w:val="en-GB" w:eastAsia="en-US"/>
        </w:rPr>
        <w:t xml:space="preserve">Further determinations from VM3 were obtained with </w:t>
      </w:r>
      <w:r w:rsidR="00AF4792">
        <w:rPr>
          <w:rFonts w:eastAsiaTheme="minorHAnsi"/>
          <w:color w:val="auto"/>
          <w:lang w:val="en-GB" w:eastAsia="en-US"/>
        </w:rPr>
        <w:t xml:space="preserve">a </w:t>
      </w:r>
      <w:proofErr w:type="spellStart"/>
      <w:r w:rsidRPr="00496B43">
        <w:rPr>
          <w:lang w:val="en-GB"/>
        </w:rPr>
        <w:t>PANalytical</w:t>
      </w:r>
      <w:proofErr w:type="spellEnd"/>
      <w:r w:rsidRPr="00496B43">
        <w:rPr>
          <w:lang w:val="en-GB"/>
        </w:rPr>
        <w:t xml:space="preserve"> X’Pert3 Powder instrument with </w:t>
      </w:r>
      <w:proofErr w:type="spellStart"/>
      <w:r w:rsidRPr="00496B43">
        <w:rPr>
          <w:lang w:val="en-GB"/>
        </w:rPr>
        <w:t>CuK</w:t>
      </w:r>
      <w:proofErr w:type="spellEnd"/>
      <w:r w:rsidRPr="00496B43">
        <w:rPr>
          <w:lang w:val="en-GB"/>
        </w:rPr>
        <w:t xml:space="preserve">α1 radiation in a focused beam geometry at the Department of Geosciences and Geography, University of Helsinki. Mineral identification was </w:t>
      </w:r>
      <w:r w:rsidR="00AF4792">
        <w:rPr>
          <w:lang w:val="en-GB"/>
        </w:rPr>
        <w:t>performed</w:t>
      </w:r>
      <w:r w:rsidR="00AF4792" w:rsidRPr="00496B43">
        <w:rPr>
          <w:lang w:val="en-GB"/>
        </w:rPr>
        <w:t xml:space="preserve"> </w:t>
      </w:r>
      <w:r w:rsidRPr="00496B43">
        <w:rPr>
          <w:lang w:val="en-GB"/>
        </w:rPr>
        <w:t xml:space="preserve">in </w:t>
      </w:r>
      <w:proofErr w:type="spellStart"/>
      <w:r w:rsidRPr="00496B43">
        <w:rPr>
          <w:lang w:val="en-GB"/>
        </w:rPr>
        <w:t>Highscore</w:t>
      </w:r>
      <w:proofErr w:type="spellEnd"/>
      <w:r w:rsidRPr="00496B43">
        <w:rPr>
          <w:lang w:val="en-GB"/>
        </w:rPr>
        <w:t xml:space="preserve"> Plus software utilizing the ICDD PDF-4 Minerals database. Estimation of phase abundances was </w:t>
      </w:r>
      <w:r w:rsidR="00AF4792">
        <w:rPr>
          <w:lang w:val="en-GB"/>
        </w:rPr>
        <w:t>carried out</w:t>
      </w:r>
      <w:r w:rsidR="00AF4792" w:rsidRPr="00496B43">
        <w:rPr>
          <w:lang w:val="en-GB"/>
        </w:rPr>
        <w:t xml:space="preserve"> </w:t>
      </w:r>
      <w:r w:rsidRPr="00496B43">
        <w:rPr>
          <w:lang w:val="en-GB"/>
        </w:rPr>
        <w:t xml:space="preserve">with Rietveld refinement using </w:t>
      </w:r>
      <w:proofErr w:type="spellStart"/>
      <w:r w:rsidRPr="00496B43">
        <w:rPr>
          <w:lang w:val="en-GB"/>
        </w:rPr>
        <w:t>Highscore</w:t>
      </w:r>
      <w:proofErr w:type="spellEnd"/>
      <w:r w:rsidRPr="00496B43">
        <w:rPr>
          <w:lang w:val="en-GB"/>
        </w:rPr>
        <w:t xml:space="preserve"> Plus software.</w:t>
      </w:r>
    </w:p>
    <w:p w14:paraId="085E5A3F" w14:textId="77777777" w:rsidR="00C91121" w:rsidRPr="00496B43" w:rsidRDefault="00C91121" w:rsidP="00C91121">
      <w:pPr>
        <w:pStyle w:val="Default"/>
        <w:rPr>
          <w:lang w:val="en-GB"/>
        </w:rPr>
      </w:pPr>
    </w:p>
    <w:p w14:paraId="0DE0667F" w14:textId="178C706A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  <w:r w:rsidRPr="00496B43">
        <w:rPr>
          <w:rFonts w:eastAsiaTheme="minorHAnsi"/>
          <w:color w:val="auto"/>
          <w:lang w:val="en-GB" w:eastAsia="en-US"/>
        </w:rPr>
        <w:t>For the isotop</w:t>
      </w:r>
      <w:r w:rsidR="00D41309" w:rsidRPr="00496B43">
        <w:rPr>
          <w:rFonts w:eastAsiaTheme="minorHAnsi"/>
          <w:color w:val="auto"/>
          <w:lang w:val="en-GB" w:eastAsia="en-US"/>
        </w:rPr>
        <w:t>e</w:t>
      </w:r>
      <w:r w:rsidRPr="00496B43">
        <w:rPr>
          <w:rFonts w:eastAsiaTheme="minorHAnsi"/>
          <w:color w:val="auto"/>
          <w:lang w:val="en-GB" w:eastAsia="en-US"/>
        </w:rPr>
        <w:t xml:space="preserve"> analysis, the facilities </w:t>
      </w:r>
      <w:r w:rsidR="00AF4792">
        <w:rPr>
          <w:rFonts w:eastAsiaTheme="minorHAnsi"/>
          <w:color w:val="auto"/>
          <w:lang w:val="en-GB" w:eastAsia="en-US"/>
        </w:rPr>
        <w:t>of</w:t>
      </w:r>
      <w:r w:rsidR="00AF4792" w:rsidRPr="00496B43">
        <w:rPr>
          <w:rFonts w:eastAsiaTheme="minorHAnsi"/>
          <w:color w:val="auto"/>
          <w:lang w:val="en-GB" w:eastAsia="en-US"/>
        </w:rPr>
        <w:t xml:space="preserve"> </w:t>
      </w:r>
      <w:r w:rsidRPr="00496B43">
        <w:rPr>
          <w:rFonts w:eastAsiaTheme="minorHAnsi"/>
          <w:color w:val="auto"/>
          <w:lang w:val="en-GB" w:eastAsia="en-US"/>
        </w:rPr>
        <w:t>the University of Salamanca (Spain) w</w:t>
      </w:r>
      <w:r w:rsidR="0022568C" w:rsidRPr="00496B43">
        <w:rPr>
          <w:rFonts w:eastAsiaTheme="minorHAnsi"/>
          <w:color w:val="auto"/>
          <w:lang w:val="en-GB" w:eastAsia="en-US"/>
        </w:rPr>
        <w:t>ere</w:t>
      </w:r>
      <w:r w:rsidRPr="00496B43">
        <w:rPr>
          <w:rFonts w:eastAsiaTheme="minorHAnsi"/>
          <w:color w:val="auto"/>
          <w:lang w:val="en-GB" w:eastAsia="en-US"/>
        </w:rPr>
        <w:t xml:space="preserve"> used in the Static Isotope Analysis Service. The procedure consisted of obtaining CO</w:t>
      </w:r>
      <w:r w:rsidRPr="00496B43">
        <w:rPr>
          <w:rFonts w:eastAsiaTheme="minorHAnsi"/>
          <w:color w:val="auto"/>
          <w:vertAlign w:val="subscript"/>
          <w:lang w:val="en-GB" w:eastAsia="en-US"/>
        </w:rPr>
        <w:t>2</w:t>
      </w:r>
      <w:r w:rsidRPr="00496B43">
        <w:rPr>
          <w:rFonts w:eastAsiaTheme="minorHAnsi"/>
          <w:color w:val="auto"/>
          <w:lang w:val="en-GB" w:eastAsia="en-US"/>
        </w:rPr>
        <w:t xml:space="preserve"> for the determination of isotopic ratios of </w:t>
      </w:r>
      <w:r w:rsidRPr="00496B43">
        <w:rPr>
          <w:rFonts w:eastAsiaTheme="minorHAnsi"/>
          <w:color w:val="auto"/>
          <w:vertAlign w:val="superscript"/>
          <w:lang w:val="en-GB" w:eastAsia="en-US"/>
        </w:rPr>
        <w:t>13</w:t>
      </w:r>
      <w:r w:rsidRPr="00496B43">
        <w:rPr>
          <w:rFonts w:eastAsiaTheme="minorHAnsi"/>
          <w:color w:val="auto"/>
          <w:lang w:val="en-GB" w:eastAsia="en-US"/>
        </w:rPr>
        <w:t>C/</w:t>
      </w:r>
      <w:r w:rsidRPr="00496B43">
        <w:rPr>
          <w:rFonts w:eastAsiaTheme="minorHAnsi"/>
          <w:color w:val="auto"/>
          <w:vertAlign w:val="superscript"/>
          <w:lang w:val="en-GB" w:eastAsia="en-US"/>
        </w:rPr>
        <w:t>12</w:t>
      </w:r>
      <w:r w:rsidRPr="00496B43">
        <w:rPr>
          <w:rFonts w:eastAsiaTheme="minorHAnsi"/>
          <w:color w:val="auto"/>
          <w:lang w:val="en-GB" w:eastAsia="en-US"/>
        </w:rPr>
        <w:t xml:space="preserve">C and </w:t>
      </w:r>
      <w:r w:rsidRPr="00496B43">
        <w:rPr>
          <w:rFonts w:eastAsiaTheme="minorHAnsi"/>
          <w:color w:val="auto"/>
          <w:vertAlign w:val="superscript"/>
          <w:lang w:val="en-GB" w:eastAsia="en-US"/>
        </w:rPr>
        <w:t>18</w:t>
      </w:r>
      <w:r w:rsidRPr="00496B43">
        <w:rPr>
          <w:rFonts w:eastAsiaTheme="minorHAnsi"/>
          <w:color w:val="auto"/>
          <w:lang w:val="en-GB" w:eastAsia="en-US"/>
        </w:rPr>
        <w:t>O/</w:t>
      </w:r>
      <w:r w:rsidRPr="00496B43">
        <w:rPr>
          <w:rFonts w:eastAsiaTheme="minorHAnsi"/>
          <w:color w:val="auto"/>
          <w:vertAlign w:val="superscript"/>
          <w:lang w:val="en-GB" w:eastAsia="en-US"/>
        </w:rPr>
        <w:t>16</w:t>
      </w:r>
      <w:r w:rsidRPr="00496B43">
        <w:rPr>
          <w:rFonts w:eastAsiaTheme="minorHAnsi"/>
          <w:color w:val="auto"/>
          <w:lang w:val="en-GB" w:eastAsia="en-US"/>
        </w:rPr>
        <w:t>O by reaction with 103% H</w:t>
      </w:r>
      <w:r w:rsidRPr="00496B43">
        <w:rPr>
          <w:rFonts w:eastAsiaTheme="minorHAnsi"/>
          <w:color w:val="auto"/>
          <w:vertAlign w:val="subscript"/>
          <w:lang w:val="en-GB" w:eastAsia="en-US"/>
        </w:rPr>
        <w:t>3</w:t>
      </w:r>
      <w:r w:rsidRPr="00496B43">
        <w:rPr>
          <w:rFonts w:eastAsiaTheme="minorHAnsi"/>
          <w:color w:val="auto"/>
          <w:lang w:val="en-GB" w:eastAsia="en-US"/>
        </w:rPr>
        <w:t>PO</w:t>
      </w:r>
      <w:r w:rsidRPr="00496B43">
        <w:rPr>
          <w:rFonts w:eastAsiaTheme="minorHAnsi"/>
          <w:color w:val="auto"/>
          <w:vertAlign w:val="subscript"/>
          <w:lang w:val="en-GB" w:eastAsia="en-US"/>
        </w:rPr>
        <w:t xml:space="preserve">4 </w:t>
      </w:r>
      <w:r w:rsidRPr="00496B43">
        <w:rPr>
          <w:rFonts w:eastAsiaTheme="minorHAnsi"/>
          <w:color w:val="auto"/>
          <w:lang w:val="en-GB" w:eastAsia="en-US"/>
        </w:rPr>
        <w:t xml:space="preserve">at 25 °C in the carbonate line. In samples of biogenic origin that contained very little </w:t>
      </w:r>
      <w:r w:rsidR="0022568C" w:rsidRPr="00496B43">
        <w:rPr>
          <w:rFonts w:eastAsiaTheme="minorHAnsi"/>
          <w:color w:val="auto"/>
          <w:lang w:val="en-GB" w:eastAsia="en-US"/>
        </w:rPr>
        <w:t>material</w:t>
      </w:r>
      <w:r w:rsidRPr="00496B43">
        <w:rPr>
          <w:rFonts w:eastAsiaTheme="minorHAnsi"/>
          <w:color w:val="auto"/>
          <w:lang w:val="en-GB" w:eastAsia="en-US"/>
        </w:rPr>
        <w:t>, sufficient gas was obtained for all determinations. The determination of isotopic ratios by gas source mass spectrometry was carried out in "Dual Inlet" mode using a SIRA-II spectrometer.</w:t>
      </w:r>
    </w:p>
    <w:p w14:paraId="74C8C544" w14:textId="77777777" w:rsidR="00066BCE" w:rsidRPr="00496B43" w:rsidRDefault="00066BCE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EA1738" w14:textId="72584308" w:rsidR="00066BCE" w:rsidRPr="00496B43" w:rsidRDefault="00736E3B" w:rsidP="00066BC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sz w:val="24"/>
          <w:szCs w:val="24"/>
          <w:lang w:val="en-GB"/>
        </w:rPr>
        <w:lastRenderedPageBreak/>
        <w:t>C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arbon and oxygen isotopic ratios 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AF4792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section 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VM3 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were measured with a Finnigan MAT253 mass spectrometer coupled with an online </w:t>
      </w:r>
      <w:proofErr w:type="spellStart"/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Gasbench</w:t>
      </w:r>
      <w:proofErr w:type="spellEnd"/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II (reaction with water-free phosphoric acid at 45</w:t>
      </w:r>
      <w:r w:rsidR="00AF4792" w:rsidRPr="00963B00">
        <w:t> 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°C) at the Vrije University, Amsterdam. The mass spectrometer was calibrated using the international standard IAEA-603 (δ</w:t>
      </w:r>
      <w:r w:rsidR="00066BCE" w:rsidRPr="00496B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C +2.46‰ and δ</w:t>
      </w:r>
      <w:r w:rsidR="00066BCE" w:rsidRPr="00496B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O -2.37‰). The standard deviation of the measurements for δ</w:t>
      </w:r>
      <w:r w:rsidR="00066BCE" w:rsidRPr="00496B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C and δ</w:t>
      </w:r>
      <w:r w:rsidR="00066BCE" w:rsidRPr="00496B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>O was &lt;0.1‰ and &lt;0.2‰</w:t>
      </w:r>
      <w:r w:rsidR="00DB04C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respectively. Ratios of carbon and oxygen isotopes are given as part</w:t>
      </w:r>
      <w:r w:rsidR="00DB04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per mill</w:t>
      </w:r>
      <w:r w:rsidR="00C00AB3">
        <w:rPr>
          <w:rFonts w:ascii="Times New Roman" w:hAnsi="Times New Roman" w:cs="Times New Roman"/>
          <w:sz w:val="24"/>
          <w:szCs w:val="24"/>
          <w:lang w:val="en-GB"/>
        </w:rPr>
        <w:t>ion (ppm)</w:t>
      </w:r>
      <w:r w:rsidR="00066BC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relative to the VPDB standard and expressed as δ values. </w:t>
      </w:r>
    </w:p>
    <w:p w14:paraId="6BF51DB7" w14:textId="77777777" w:rsidR="00066BCE" w:rsidRPr="00496B43" w:rsidRDefault="00066BCE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B8A7E8" w14:textId="72491083" w:rsidR="00066BCE" w:rsidRPr="00496B43" w:rsidRDefault="00066BCE" w:rsidP="00BF7B6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D272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>ab</w:t>
      </w:r>
      <w:proofErr w:type="spellEnd"/>
      <w:r w:rsidR="005D272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1 XRD quantification from </w:t>
      </w:r>
      <w:r w:rsidR="005339B6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sections </w:t>
      </w:r>
      <w:r w:rsidR="00894304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VM 4, 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>VM</w:t>
      </w:r>
      <w:r w:rsidR="00D71FB9" w:rsidRPr="00496B43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55D5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71FB9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4304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VM </w:t>
      </w:r>
      <w:r w:rsidR="00D71FB9" w:rsidRPr="00496B4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2F57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5339B6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order </w:t>
      </w:r>
      <w:r w:rsidR="005339B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AB2F57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descending </w:t>
      </w:r>
      <w:r w:rsidR="00655D5E"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height </w:t>
      </w:r>
    </w:p>
    <w:tbl>
      <w:tblPr>
        <w:tblW w:w="104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1145"/>
        <w:gridCol w:w="660"/>
        <w:gridCol w:w="666"/>
        <w:gridCol w:w="666"/>
        <w:gridCol w:w="581"/>
        <w:gridCol w:w="570"/>
        <w:gridCol w:w="610"/>
        <w:gridCol w:w="670"/>
        <w:gridCol w:w="666"/>
        <w:gridCol w:w="570"/>
        <w:gridCol w:w="666"/>
        <w:gridCol w:w="570"/>
        <w:gridCol w:w="610"/>
        <w:gridCol w:w="570"/>
        <w:gridCol w:w="570"/>
      </w:tblGrid>
      <w:tr w:rsidR="00B17A8D" w:rsidRPr="00496B43" w14:paraId="14C6442F" w14:textId="77777777" w:rsidTr="0022568C">
        <w:trPr>
          <w:trHeight w:val="1056"/>
          <w:jc w:val="center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FCE237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Height (m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7EFEDE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ampl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5046EE8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Sec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1F861D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alci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68B31F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Quartz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AC62AA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Albi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51C24A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Microclin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9779FF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Gypsum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30167C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alygorski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DB6DC9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Illi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0F9096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Kaolini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2A98CA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aragoni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347678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linochlore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B1A174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Hornblend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8B9A08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Aragoni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A11C44" w14:textId="77777777" w:rsidR="00B17A8D" w:rsidRPr="00496B43" w:rsidRDefault="00B17A8D" w:rsidP="0022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Dolomite</w:t>
            </w:r>
          </w:p>
        </w:tc>
      </w:tr>
      <w:tr w:rsidR="00B17A8D" w:rsidRPr="00496B43" w14:paraId="796D717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CA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4.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471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AE9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E05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1.6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18A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8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E7E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7B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98E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46F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4.1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22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1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7D8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739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90B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8CC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9E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95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F3C5EE4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2DDA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4.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05B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B4C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A0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7.1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0F2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6.5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64D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2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7B1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1BE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EC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6DD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4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50F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B90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2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0CB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36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59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B82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0663F63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44A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4.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26EA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5D43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5F4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5.2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DE5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0.7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B9D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98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D6C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5DE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8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BB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3.2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2B2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82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5.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891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0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3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9B4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63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FBE3E6E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983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4.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B13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AE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98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6.8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9D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4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F6F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5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97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6CC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896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7.2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D59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6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F3B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9D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6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D8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4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A25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AA9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EA7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4D20C7C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D71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.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014A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B6AB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F1F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0.3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FB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3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71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B03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2E9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183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3.7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F8A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42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F06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CCC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945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4B6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F72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382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CD52DC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B32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.8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A528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DDF7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0D2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9.0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90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7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A20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6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BC8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EE1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D5E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5.3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C7D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1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B97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5BD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35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B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2F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4A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2FA8FD7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553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.7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6AA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774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493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4.3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70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5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4EE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77F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5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376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FBA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9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6F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8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0EA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C6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620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8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5DC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FD0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9A5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2C7EBB7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E03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6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08F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B6A7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E0F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1.3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B9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7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0A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2C2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A71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BA3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7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341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7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DA2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1A8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6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6E2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5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C8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CE6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0B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AB6CEA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8D1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6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2158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70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7135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0F4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1.9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CC3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5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476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0F3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2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3C3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3A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AE7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5D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B7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4E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0F6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069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A7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46681AF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C70A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6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8839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ZG-05 T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FD86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141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5.5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DD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A5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8D4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6D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A3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5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4CA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8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AC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5F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6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4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77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6C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81C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90E833D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F5B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5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FAF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ZG-05 T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DF05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FC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9.7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F67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0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EDA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AD4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7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656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C3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186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85C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E7C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97E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83C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36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2B0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9CBBEB3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9C1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5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066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0D57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E7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7.8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FC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BA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E3F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5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1F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2A1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0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470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9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5D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04B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F33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253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198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583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7C881D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CF1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4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6F9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0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9D3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46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8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D22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C2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440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53D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D33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2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DD3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355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F4F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B3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6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9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9C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44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31D4A31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563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3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995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DD0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ADD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0.3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EA9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28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22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62A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F07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135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9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C6D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4F4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CFA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361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120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D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66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09410F7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039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2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27E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7880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B27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6.2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2A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0F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E26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AFA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A8B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1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1E2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0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4AB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01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6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E5A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76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6D2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4EA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7E8388C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CBB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1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7C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7C6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EAB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8.4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AD5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15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73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068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650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9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EC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2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89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B6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4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4B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A5F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257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F2C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3B2C6EC6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298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3.0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62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56D0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E19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7.2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F4A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E41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F5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F9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A00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99C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4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8AA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8E5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9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D59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56E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72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7F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5EA08D7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8729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9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29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20AE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2D4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5.0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7D9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9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F03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25D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35C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94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DB5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935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5E6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8C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5B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9A9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67D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2EFBCD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D02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9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92C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CA6E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5C3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5.9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4B5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3C3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3AB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712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426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5E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6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83A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0A4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AAB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6B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B2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E2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5C27AF1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857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8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DDB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174F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791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3.0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E17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0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52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06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2E7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7CF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05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C0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B0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1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C33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0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128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28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622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2EB8C21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4F89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8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086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ZG-05 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1EB6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7B2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2.8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719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C4E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FFA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726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C79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736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2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238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E3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5E2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4C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EDF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EC9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EC9F5CB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ABC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8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454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ZG-05 B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E163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69D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9.2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7BE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16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648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6DA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6F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39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3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E4F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B4D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C03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F03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C10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DD9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D98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32AB29F6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6036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8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CE0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60D1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5BC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4.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51A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3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8F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E8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5C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3B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2F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151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F1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417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9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46E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9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068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97F269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9AE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7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912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4B6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D0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3.6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459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1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5C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6E2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1FF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375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2B6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7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A84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2C1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64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7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C7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059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FFC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06C97345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5CE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7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9D5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60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754B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C8F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7.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BF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7F3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9B8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550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C69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E77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EB8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09A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E3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BA3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396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72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CAF0605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E13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7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582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65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D253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45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3.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8C3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F65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267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B2A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30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C9D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8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C96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F97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1E0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5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C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AD5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6AE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0778211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9DD9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6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51D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B88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9C3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6.6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B3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43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D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C66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B9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A3A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2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45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332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151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379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A25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0C2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11F3AC47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C1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6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BF28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C3B9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1CC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4.1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8B2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8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8D1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865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78A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44F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63F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7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F4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1F7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8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DCD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390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D2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915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7BCA627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D3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5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FA37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BDDE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38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1.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682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0C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ED7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164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253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C2D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7B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107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A9E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238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0FD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99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8E0D0F1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EEE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5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BBE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B96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5D6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3.1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4E3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D83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853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C9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CBC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694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00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EC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6D4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0E3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6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B3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92D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71B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9E9B4EE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37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4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C88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0CB6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7C9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9.9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8EB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BE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1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FAE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72C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E8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6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202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6E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B6B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407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B3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1E0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D5412CB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E5C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4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E80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1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BA0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463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1.3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562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6D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964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A7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FE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D7E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3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578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5A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9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361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6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5DD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64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9AE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007D53D4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E56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3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F9A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C659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78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3.4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930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7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E7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98E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3D1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C35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C3D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8E2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A06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2D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874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4C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EDF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02CE6E4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A99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3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4F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2AF8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E0B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7.1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F2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C5F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58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296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AB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F2C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435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16E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66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8A3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EFB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1E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7C04DA4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942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3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F93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39F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F50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9.2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CB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8B7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4E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7CE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3DE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73A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7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3A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0D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8D5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7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12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5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D9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EB6BC1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758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3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E7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063A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868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4.3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9C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25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FC8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DAE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1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ABA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7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DFB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6CF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8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BCC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27D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5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F06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6A3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AB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283D58C8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B61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2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4E37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77BF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2A8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8.8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FE1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A70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75E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3DB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EF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8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6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AD4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9A1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622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4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71A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73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5F0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26EEA19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A914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2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357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D25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ADA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2.8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82F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E00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D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57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3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9B3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E67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5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C30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A25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9F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8A8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540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F7D3E53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CA2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2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41B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3F99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72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1.5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B00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7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B72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BB5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8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1A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45B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EDE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6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4C6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A1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1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32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8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E6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4A8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15E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E61461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E17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2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6C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AC1D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BAF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5.1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13D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A40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5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A65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5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015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473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2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DB7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0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A8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1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C01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80F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DC2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814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6FD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5135A44C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1ED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lastRenderedPageBreak/>
              <w:t xml:space="preserve"> 2.1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0E15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BF09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2D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7.5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7DE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8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43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13F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90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A52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99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1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E30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AA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F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8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76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3A0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D0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E69831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D87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1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2E4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EC8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9DE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0.7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A74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1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E1C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3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5A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C18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7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370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7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ADC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B7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DE3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19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36A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03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825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D26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57E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93CACAD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4C7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1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4B1E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7CF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CD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6.8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8E4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79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01E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E44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5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D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729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CD5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1.22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34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7E3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9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CF2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5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526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129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DC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F1852CA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5A1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1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0357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9C6D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323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5BB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2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541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58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EE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CF4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1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16E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4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91F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6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EE4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91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C89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AFF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FE5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E0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685E1C4D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FDD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0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7DD1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17FA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95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9.8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99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0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F5C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7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9CC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5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F91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06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5C5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4.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02E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45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7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BF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1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2E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E98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2A7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41ED4E2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A696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0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C8E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C61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880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7.8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FB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4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EC9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D13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51A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D32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3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5F2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4EE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5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38E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5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BE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8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6F7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4DA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75B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201B5D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57B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0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7CC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7-2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66C1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4B7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8.3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A6D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553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64F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01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D9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5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07A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4.9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151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E1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1.2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040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AB5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61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9D3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36606DE3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48B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2.0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145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AF2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52F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0.5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B49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6.47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873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1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7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14C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1D0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2A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5A7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A9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0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A25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D4B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87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19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</w:tr>
      <w:tr w:rsidR="00B17A8D" w:rsidRPr="00496B43" w14:paraId="7FD4D6E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7A87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9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577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0986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F8D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9.2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44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7.5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CD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BF6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64B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5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0D2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6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11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F74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113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4E7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A72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974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89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57</w:t>
            </w:r>
          </w:p>
        </w:tc>
      </w:tr>
      <w:tr w:rsidR="00B17A8D" w:rsidRPr="00496B43" w14:paraId="312EC40F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8F0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9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650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65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990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1.2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47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D8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566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E2A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A2D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1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1C4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A75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87A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1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E8D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EA5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916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E93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6</w:t>
            </w:r>
          </w:p>
        </w:tc>
      </w:tr>
      <w:tr w:rsidR="00B17A8D" w:rsidRPr="00496B43" w14:paraId="1F46869C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435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8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92C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DA8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E31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5.4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4A0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3.3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17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FE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6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83B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7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6CD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4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C69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E7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DB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A1A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28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178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74C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007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23</w:t>
            </w:r>
          </w:p>
        </w:tc>
      </w:tr>
      <w:tr w:rsidR="00B17A8D" w:rsidRPr="00496B43" w14:paraId="2959F8C0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DD0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8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060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401C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2BA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5.9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2D5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9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1DE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A1A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E7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3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727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7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72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6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386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209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6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B0B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4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AD6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05B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70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26</w:t>
            </w:r>
          </w:p>
        </w:tc>
      </w:tr>
      <w:tr w:rsidR="00B17A8D" w:rsidRPr="00496B43" w14:paraId="6808A2F4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9E8F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7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D8BA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205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25D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7.8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F4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0.8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850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3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F26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97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2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1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9A5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1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08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99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411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7C5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0C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5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8BF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66</w:t>
            </w:r>
          </w:p>
        </w:tc>
      </w:tr>
      <w:tr w:rsidR="00B17A8D" w:rsidRPr="00496B43" w14:paraId="659BD925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B7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7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B11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5379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937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5.5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2BF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0.1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96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8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F89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4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008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64A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23F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16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ED7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6E1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FB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79F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E64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0C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983</w:t>
            </w:r>
          </w:p>
        </w:tc>
      </w:tr>
      <w:tr w:rsidR="00B17A8D" w:rsidRPr="00496B43" w14:paraId="0DAD1E5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2A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6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E3C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BE5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710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2.6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62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7.18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8E0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CBE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64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6D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808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4D1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AFA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0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91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91C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D5B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61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75</w:t>
            </w:r>
          </w:p>
        </w:tc>
      </w:tr>
      <w:tr w:rsidR="00B17A8D" w:rsidRPr="00496B43" w14:paraId="34C8DEC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059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6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243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079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CDA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6.8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301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2.0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96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8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07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3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2AE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EA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9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134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1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27E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5B7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9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192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47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334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86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970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193</w:t>
            </w:r>
          </w:p>
        </w:tc>
      </w:tr>
      <w:tr w:rsidR="00B17A8D" w:rsidRPr="00496B43" w14:paraId="3FE36AA6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91AD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5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465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3E6D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123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2.0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735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4.13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972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2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30B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9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F6B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328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4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1DF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4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4E8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305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9.5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7D01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42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403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84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4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489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703</w:t>
            </w:r>
          </w:p>
        </w:tc>
      </w:tr>
      <w:tr w:rsidR="00B17A8D" w:rsidRPr="00496B43" w14:paraId="5DE76DF9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3913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5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4E6B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216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78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1.1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CDC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3.77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181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3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19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2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B57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6BD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3B7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7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AB2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6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F0A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6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CE9A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B4C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E18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1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F08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534</w:t>
            </w:r>
          </w:p>
        </w:tc>
      </w:tr>
      <w:tr w:rsidR="00B17A8D" w:rsidRPr="00496B43" w14:paraId="5FCC5242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C30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45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8CCC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957F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2B46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2.6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F64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7.89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86B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DA3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13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B2B0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F3CF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.3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3F5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1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B3A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8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7BA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5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183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3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0DC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B202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D66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376</w:t>
            </w:r>
          </w:p>
        </w:tc>
      </w:tr>
      <w:tr w:rsidR="00B17A8D" w:rsidRPr="00496B43" w14:paraId="0D8776F1" w14:textId="77777777" w:rsidTr="0022568C">
        <w:trPr>
          <w:trHeight w:val="27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9F32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1.40 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0640" w14:textId="77777777" w:rsidR="00B17A8D" w:rsidRPr="00496B43" w:rsidRDefault="00B17A8D" w:rsidP="0022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V17-0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08AD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M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E9F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9.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C274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5.3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B84D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3.2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4BD8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.08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90A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77A9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0.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BF3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6.1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2CAE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7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D9EB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.7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38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.59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932C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A7E5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.3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DCC7" w14:textId="77777777" w:rsidR="00B17A8D" w:rsidRPr="00496B43" w:rsidRDefault="00B17A8D" w:rsidP="002256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96B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5.219</w:t>
            </w:r>
          </w:p>
        </w:tc>
      </w:tr>
    </w:tbl>
    <w:p w14:paraId="00A4B66F" w14:textId="3979BB07" w:rsidR="00BF7B6A" w:rsidRPr="00496B43" w:rsidRDefault="00BF7B6A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08C9B2" w14:textId="77777777" w:rsidR="00BF7B6A" w:rsidRPr="00496B43" w:rsidRDefault="00BF7B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FECC620" w14:textId="77777777" w:rsidR="00066BCE" w:rsidRPr="00496B43" w:rsidRDefault="00066BCE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4032F3" w14:textId="62AF9A1D" w:rsidR="00066BCE" w:rsidRPr="00496B43" w:rsidRDefault="00BF7B6A" w:rsidP="00BF7B6A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5D272B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ab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. 2. Isotopic values for biogenic carbonates</w:t>
      </w:r>
      <w:r w:rsidR="00C05010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954D16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ctions </w:t>
      </w:r>
      <w:r w:rsidR="00C05010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VM1 and VMX)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3C336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54D16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954D16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mples </w:t>
      </w:r>
      <w:r w:rsidR="003C336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‘ZG’ </w:t>
      </w:r>
      <w:r w:rsidR="002822E4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‘MV’ </w:t>
      </w:r>
      <w:r w:rsidR="003C336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belong to section VM1</w:t>
      </w:r>
      <w:r w:rsidR="002822E4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while </w:t>
      </w:r>
      <w:r w:rsidR="00954D16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amples </w:t>
      </w:r>
      <w:r w:rsidR="002822E4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‘BX’ and ‘X’ belong to section </w:t>
      </w:r>
      <w:r w:rsidR="0033382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VMX.</w:t>
      </w:r>
    </w:p>
    <w:tbl>
      <w:tblPr>
        <w:tblW w:w="55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"/>
        <w:gridCol w:w="767"/>
        <w:gridCol w:w="432"/>
        <w:gridCol w:w="465"/>
        <w:gridCol w:w="430"/>
        <w:gridCol w:w="432"/>
        <w:gridCol w:w="430"/>
        <w:gridCol w:w="432"/>
        <w:gridCol w:w="430"/>
        <w:gridCol w:w="432"/>
        <w:gridCol w:w="438"/>
        <w:gridCol w:w="487"/>
        <w:gridCol w:w="516"/>
        <w:gridCol w:w="520"/>
        <w:gridCol w:w="516"/>
        <w:gridCol w:w="523"/>
        <w:gridCol w:w="477"/>
        <w:gridCol w:w="481"/>
        <w:gridCol w:w="430"/>
        <w:gridCol w:w="553"/>
      </w:tblGrid>
      <w:tr w:rsidR="00B17A8D" w:rsidRPr="00496B43" w14:paraId="78D95E13" w14:textId="77777777" w:rsidTr="0022568C">
        <w:trPr>
          <w:cantSplit/>
          <w:trHeight w:val="1451"/>
          <w:jc w:val="center"/>
        </w:trPr>
        <w:tc>
          <w:tcPr>
            <w:tcW w:w="277" w:type="pct"/>
            <w:shd w:val="clear" w:color="auto" w:fill="auto"/>
            <w:noWrap/>
            <w:textDirection w:val="btLr"/>
            <w:vAlign w:val="bottom"/>
            <w:hideMark/>
          </w:tcPr>
          <w:p w14:paraId="3FD63771" w14:textId="5B19D4FC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bookmarkStart w:id="0" w:name="RANGE!A1:T23"/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H</w:t>
            </w:r>
            <w:bookmarkEnd w:id="0"/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eight</w:t>
            </w:r>
            <w:r w:rsidR="00954D16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 (m)</w:t>
            </w:r>
          </w:p>
        </w:tc>
        <w:tc>
          <w:tcPr>
            <w:tcW w:w="394" w:type="pct"/>
            <w:shd w:val="clear" w:color="auto" w:fill="auto"/>
            <w:noWrap/>
            <w:textDirection w:val="btLr"/>
            <w:vAlign w:val="bottom"/>
            <w:hideMark/>
          </w:tcPr>
          <w:p w14:paraId="1819C94A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Sample</w:t>
            </w:r>
          </w:p>
        </w:tc>
        <w:tc>
          <w:tcPr>
            <w:tcW w:w="461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304BCA31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gastropod opercula</w:t>
            </w:r>
          </w:p>
        </w:tc>
        <w:tc>
          <w:tcPr>
            <w:tcW w:w="443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66987704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C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angulata</w:t>
            </w:r>
            <w:proofErr w:type="spellEnd"/>
          </w:p>
        </w:tc>
        <w:tc>
          <w:tcPr>
            <w:tcW w:w="443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021ABDA8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C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neglecta</w:t>
            </w:r>
            <w:proofErr w:type="spellEnd"/>
          </w:p>
        </w:tc>
        <w:tc>
          <w:tcPr>
            <w:tcW w:w="443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56EA8A68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H. salina</w:t>
            </w:r>
          </w:p>
        </w:tc>
        <w:tc>
          <w:tcPr>
            <w:tcW w:w="475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7ECC9058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H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incongruens</w:t>
            </w:r>
            <w:proofErr w:type="spellEnd"/>
          </w:p>
        </w:tc>
        <w:tc>
          <w:tcPr>
            <w:tcW w:w="532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08CA8BA4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H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chevreuxi</w:t>
            </w:r>
            <w:proofErr w:type="spellEnd"/>
          </w:p>
        </w:tc>
        <w:tc>
          <w:tcPr>
            <w:tcW w:w="534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5D5BB5DE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C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torosa</w:t>
            </w:r>
            <w:proofErr w:type="spellEnd"/>
          </w:p>
        </w:tc>
        <w:tc>
          <w:tcPr>
            <w:tcW w:w="492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225CF4B2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I. </w:t>
            </w: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bradyii</w:t>
            </w:r>
            <w:proofErr w:type="spellEnd"/>
          </w:p>
        </w:tc>
        <w:tc>
          <w:tcPr>
            <w:tcW w:w="505" w:type="pct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63240B7B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>Bythinia</w:t>
            </w:r>
            <w:proofErr w:type="spellEnd"/>
            <w:r w:rsidRPr="00496B43">
              <w:rPr>
                <w:rFonts w:eastAsia="Times New Roman"/>
                <w:i/>
                <w:iCs/>
                <w:color w:val="auto"/>
                <w:sz w:val="20"/>
                <w:szCs w:val="20"/>
                <w:lang w:val="en-GB" w:eastAsia="es-ES"/>
              </w:rPr>
              <w:t xml:space="preserve"> </w:t>
            </w: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shell</w:t>
            </w:r>
          </w:p>
        </w:tc>
      </w:tr>
      <w:tr w:rsidR="00B17A8D" w:rsidRPr="00496B43" w14:paraId="5F2214A9" w14:textId="77777777" w:rsidTr="0022568C">
        <w:trPr>
          <w:cantSplit/>
          <w:trHeight w:val="1037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5FAEA6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8"/>
                <w:szCs w:val="18"/>
                <w:lang w:val="en-GB" w:eastAsia="es-ES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600244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textDirection w:val="btLr"/>
            <w:vAlign w:val="bottom"/>
            <w:hideMark/>
          </w:tcPr>
          <w:p w14:paraId="0E7B7E20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39" w:type="pct"/>
            <w:shd w:val="clear" w:color="auto" w:fill="auto"/>
            <w:noWrap/>
            <w:textDirection w:val="btLr"/>
            <w:vAlign w:val="bottom"/>
            <w:hideMark/>
          </w:tcPr>
          <w:p w14:paraId="32A2410E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21" w:type="pct"/>
            <w:shd w:val="clear" w:color="auto" w:fill="auto"/>
            <w:noWrap/>
            <w:textDirection w:val="btLr"/>
            <w:vAlign w:val="bottom"/>
            <w:hideMark/>
          </w:tcPr>
          <w:p w14:paraId="15A68F1B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22" w:type="pct"/>
            <w:shd w:val="clear" w:color="auto" w:fill="auto"/>
            <w:noWrap/>
            <w:textDirection w:val="btLr"/>
            <w:vAlign w:val="bottom"/>
            <w:hideMark/>
          </w:tcPr>
          <w:p w14:paraId="31CCAA31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21" w:type="pct"/>
            <w:shd w:val="clear" w:color="auto" w:fill="auto"/>
            <w:noWrap/>
            <w:textDirection w:val="btLr"/>
            <w:vAlign w:val="bottom"/>
            <w:hideMark/>
          </w:tcPr>
          <w:p w14:paraId="13A9FA29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22" w:type="pct"/>
            <w:shd w:val="clear" w:color="auto" w:fill="auto"/>
            <w:noWrap/>
            <w:textDirection w:val="btLr"/>
            <w:vAlign w:val="bottom"/>
            <w:hideMark/>
          </w:tcPr>
          <w:p w14:paraId="7AEEC0FF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21" w:type="pct"/>
            <w:shd w:val="clear" w:color="auto" w:fill="auto"/>
            <w:noWrap/>
            <w:textDirection w:val="btLr"/>
            <w:vAlign w:val="bottom"/>
            <w:hideMark/>
          </w:tcPr>
          <w:p w14:paraId="346EE921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22" w:type="pct"/>
            <w:shd w:val="clear" w:color="auto" w:fill="auto"/>
            <w:noWrap/>
            <w:textDirection w:val="btLr"/>
            <w:vAlign w:val="bottom"/>
            <w:hideMark/>
          </w:tcPr>
          <w:p w14:paraId="1DF25F72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25" w:type="pct"/>
            <w:shd w:val="clear" w:color="auto" w:fill="auto"/>
            <w:noWrap/>
            <w:textDirection w:val="btLr"/>
            <w:vAlign w:val="bottom"/>
            <w:hideMark/>
          </w:tcPr>
          <w:p w14:paraId="764464B0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bottom"/>
            <w:hideMark/>
          </w:tcPr>
          <w:p w14:paraId="38D7B0B2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45A260C6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67" w:type="pct"/>
            <w:shd w:val="clear" w:color="auto" w:fill="auto"/>
            <w:noWrap/>
            <w:textDirection w:val="btLr"/>
            <w:vAlign w:val="bottom"/>
            <w:hideMark/>
          </w:tcPr>
          <w:p w14:paraId="01676A0B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775BE0DD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69" w:type="pct"/>
            <w:shd w:val="clear" w:color="auto" w:fill="auto"/>
            <w:noWrap/>
            <w:textDirection w:val="btLr"/>
            <w:vAlign w:val="bottom"/>
            <w:hideMark/>
          </w:tcPr>
          <w:p w14:paraId="1ACE7952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O</w:t>
            </w:r>
          </w:p>
        </w:tc>
        <w:tc>
          <w:tcPr>
            <w:tcW w:w="245" w:type="pct"/>
            <w:shd w:val="clear" w:color="auto" w:fill="auto"/>
            <w:noWrap/>
            <w:textDirection w:val="btLr"/>
            <w:vAlign w:val="bottom"/>
            <w:hideMark/>
          </w:tcPr>
          <w:p w14:paraId="7E11078A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47" w:type="pct"/>
            <w:shd w:val="clear" w:color="auto" w:fill="auto"/>
            <w:noWrap/>
            <w:textDirection w:val="btLr"/>
            <w:vAlign w:val="bottom"/>
            <w:hideMark/>
          </w:tcPr>
          <w:p w14:paraId="6E5B47A5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8</w:t>
            </w:r>
          </w:p>
        </w:tc>
        <w:tc>
          <w:tcPr>
            <w:tcW w:w="221" w:type="pct"/>
            <w:shd w:val="clear" w:color="auto" w:fill="auto"/>
            <w:noWrap/>
            <w:textDirection w:val="btLr"/>
            <w:vAlign w:val="bottom"/>
            <w:hideMark/>
          </w:tcPr>
          <w:p w14:paraId="3ED8715D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 13C</w:t>
            </w:r>
          </w:p>
        </w:tc>
        <w:tc>
          <w:tcPr>
            <w:tcW w:w="284" w:type="pct"/>
            <w:shd w:val="clear" w:color="auto" w:fill="auto"/>
            <w:noWrap/>
            <w:textDirection w:val="btLr"/>
            <w:vAlign w:val="bottom"/>
            <w:hideMark/>
          </w:tcPr>
          <w:p w14:paraId="1081D055" w14:textId="77777777" w:rsidR="00B17A8D" w:rsidRPr="00496B43" w:rsidRDefault="00B17A8D" w:rsidP="0022568C">
            <w:pPr>
              <w:pStyle w:val="Ttulo1"/>
              <w:spacing w:before="0"/>
              <w:ind w:left="113" w:right="113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δ18O</w:t>
            </w:r>
          </w:p>
        </w:tc>
      </w:tr>
      <w:tr w:rsidR="00B17A8D" w:rsidRPr="00496B43" w14:paraId="726321D9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97F71A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3.6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9391BB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ZG-05 TS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E83C5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3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E5F32F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33F0E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4AD6AF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EE580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1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1B408D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2C4FDF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A4F09D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538C67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E234CE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B4AFDD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54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6F8B72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E967CA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E37E7D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1C5AAD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94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7372F5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B1F78B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166DE1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5B8B0B9D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016679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3.5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690B2B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ZG-05 TI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826074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5F209F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8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75BE3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D0E601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B899A6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9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8F5AD9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8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4119F6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1BE2B7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4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FD5733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AB15AD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0F7F3D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07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352E00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5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D69C46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DA0D5C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E34E5E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8.96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E65209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2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9F3D5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001AE5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64B3DB8F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0495A1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2.8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9129DD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ZG-05BS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A3F223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4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3118F8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6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3BB11F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AAD233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F2D0A2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4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DEBB98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39932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2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6CF764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4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FF9F26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6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D4A35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4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28A551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95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FEEEDC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8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C25D63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9.75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29903A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10.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32D220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57F985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B04697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34E0F7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756F8FA2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2FAF7E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2.8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10572E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ZG-05 BI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159F7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6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D92B39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00F6F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5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00EF0F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3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83E229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2C2015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3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7BAB54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0C87D77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5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6822C0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5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DED9D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256C3E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76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5A719E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7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98FB8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5F6FAC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EFFAB1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153626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6F3DE1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49CFBA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2B484261" w14:textId="77777777" w:rsidTr="0022568C">
        <w:trPr>
          <w:cantSplit/>
          <w:trHeight w:val="323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3E622C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7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ED004F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MV17-06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D5BD3D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6.6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DBDED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BFFB25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B6AB41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78AA39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CB22F7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AD3EC1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F1595A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A1B43A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FFD7D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C08B32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4CD4A1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2A112C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85B1B4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A31BC8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11B0D3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5D6E65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6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4ED4D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7.75</w:t>
            </w:r>
          </w:p>
        </w:tc>
      </w:tr>
      <w:tr w:rsidR="00B17A8D" w:rsidRPr="00496B43" w14:paraId="7113A0B2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E2749E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4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44ABB0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3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1F6819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8D5791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92F98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17CE87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EF37C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73CCF7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2F0358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442CE2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EB213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465B7D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D4A4E9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6B65D3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D21BBD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98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23063A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1.5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56ACB4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D04B6E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8E8EB5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A9A6B4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54365B29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908B53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4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E1BDB4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3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DB7779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7415E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79194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2CBBB3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DB1C6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CDE78C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DCD76B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510CE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6689E1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68667B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D46E07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31E9D3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881E1E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29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9C3569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5DDE79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D0AC56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142EA2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F1F060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2FACF308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45404F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1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64F661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X 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0CBC47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69FB88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877BB0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44E282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5670D4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751D9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0FDA1B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D31E49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E1B390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56819B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AF363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DC04A7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4F60A6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DF8FFF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0.9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4812AB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A512D2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73E66F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0001ED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709DFE3A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8F43F3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1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D29FB7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3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EA1FAC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71F3ED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4BAE37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B56E3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B5275D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57ECF7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E9910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76C6A3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533A92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9EE247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FF9285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48D864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464D7C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05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BB7283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7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C8F8D6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A3112D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ADB60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E2DDDA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13B70372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82EE2E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0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9C32D5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AFBE8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42CD29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6973E9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4859D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9AAFE5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EC582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8FD9B8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443F34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DD8492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D7B21A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7C6DE4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349549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F3F94D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97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53E412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0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056F48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2EF93B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C02C7E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1BC668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4D0D0A2D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F0BE62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68A74A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X 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A969D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64ECBD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EE52C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CE9FF5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7F6B50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8ACAD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9588E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CB0FE9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D240BC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E47CC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A92B91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9D2FA3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DD735E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38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43BB1C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1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120682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3495F5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DC448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D3DF5D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6D053D35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84C4ED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27A716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2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E5DD66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0F6569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564319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FCF9F8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2731C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9AD097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E51DFB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600717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A0E5B2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CB5DC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DA66A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49FEA3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E8C42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3.36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DBAD2C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0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33513BB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642B4F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8244A6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465A5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4299BB89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D0A06A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4AEEE6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 28-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FC608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E10BC1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30D9BE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2287A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BB7F0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B058D4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08E2B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2EF245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B51A92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6D2C93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F7EBFA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C8ABCF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17F0C3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47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205842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4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8ACDAD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A55176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D6F3FA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FE8D75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32E29E14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EBC409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7061E05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 28-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0BA7EC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D9DA34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8CD91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D7142F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D22429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6624EE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47929D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745F81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24C4B6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3F654B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C1D9CB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712125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B556E3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51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772F89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2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0B6CDC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0015C3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3B1C1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9B293F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3992E800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AD7461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FA81473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 26-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E257FE8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FA8B22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5C6ADC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206571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84790A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C853035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973D6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1BF56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8A17D5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51D95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D0C49B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B75645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1969261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4.25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87A5EFE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99B023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AB2322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3A16F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C8F1E8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0DAA7300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3DB225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8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8C225E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26-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B33BEEA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B300E3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9E53E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E04E14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42B13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9557C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D55747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261C6C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C13C06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CC9B9F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1EF09B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A53E5E0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FA6B80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39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9EE2BA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2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10E447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B667BE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5AC167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5E7EE3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449FB1BD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F0A714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7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EA7DBE7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X 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ABE81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5F4670A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C21E7F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BCDAA6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0F14E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9A283F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AAD7997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C1E6E0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670942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F1900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92F959E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18B9AE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3C254D9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3.93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13E0D3C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1.2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48E68C6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65653B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8D5717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F6F872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  <w:tr w:rsidR="00B17A8D" w:rsidRPr="00496B43" w14:paraId="55EE1F66" w14:textId="77777777" w:rsidTr="0022568C">
        <w:trPr>
          <w:cantSplit/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D7274B4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AF3FD72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BX 2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4EF95F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9C18E33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79087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B46206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C552C11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A884132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39FDC6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3C949E8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C250CDD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46B7459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95B29AF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95B16F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68D977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-5.51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0F97D5D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  <w:r w:rsidRPr="00496B43"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  <w:t>0.7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E4B2270" w14:textId="77777777" w:rsidR="00B17A8D" w:rsidRPr="00496B43" w:rsidRDefault="00B17A8D" w:rsidP="0022568C">
            <w:pPr>
              <w:pStyle w:val="Ttulo1"/>
              <w:rPr>
                <w:rFonts w:eastAsia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537511BB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D361444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B44CAC" w14:textId="77777777" w:rsidR="00B17A8D" w:rsidRPr="00496B43" w:rsidRDefault="00B17A8D" w:rsidP="0022568C">
            <w:pPr>
              <w:pStyle w:val="Ttulo1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s-ES"/>
              </w:rPr>
            </w:pPr>
          </w:p>
        </w:tc>
      </w:tr>
    </w:tbl>
    <w:p w14:paraId="27CCB5EC" w14:textId="27FB2BC6" w:rsidR="00BF7B6A" w:rsidRPr="00496B43" w:rsidRDefault="00BF7B6A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B22E5" w14:textId="77777777" w:rsidR="00BF7B6A" w:rsidRPr="00496B43" w:rsidRDefault="00BF7B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6A1CB26" w14:textId="77777777" w:rsidR="00BF7B6A" w:rsidRPr="00496B43" w:rsidRDefault="00BF7B6A" w:rsidP="00066B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A7565A" w14:textId="0788A3D2" w:rsidR="00066BCE" w:rsidRPr="00496B43" w:rsidRDefault="00066BCE" w:rsidP="00BF7B6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D272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>ab</w:t>
      </w:r>
      <w:proofErr w:type="spellEnd"/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F7B6A" w:rsidRPr="00496B43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496B43">
        <w:rPr>
          <w:rFonts w:ascii="Times New Roman" w:hAnsi="Times New Roman" w:cs="Times New Roman"/>
          <w:sz w:val="24"/>
          <w:szCs w:val="24"/>
          <w:lang w:val="en-GB"/>
        </w:rPr>
        <w:t xml:space="preserve"> Isotopic values for bulk rock</w:t>
      </w:r>
      <w:r w:rsidRPr="00496B43">
        <w:rPr>
          <w:lang w:val="en-GB"/>
        </w:rPr>
        <w:t xml:space="preserve"> in sections VM</w:t>
      </w:r>
      <w:r w:rsidR="001827D0" w:rsidRPr="00496B43">
        <w:rPr>
          <w:lang w:val="en-GB"/>
        </w:rPr>
        <w:t>1,2,3 and 4</w:t>
      </w:r>
    </w:p>
    <w:p w14:paraId="27A89330" w14:textId="77777777" w:rsidR="00066BCE" w:rsidRPr="00496B43" w:rsidRDefault="00066BCE" w:rsidP="00066BCE">
      <w:p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7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220"/>
        <w:gridCol w:w="1287"/>
      </w:tblGrid>
      <w:tr w:rsidR="00B17A8D" w:rsidRPr="00496B43" w14:paraId="1A487C73" w14:textId="77777777" w:rsidTr="0022568C">
        <w:trPr>
          <w:trHeight w:val="37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5CB1C6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</w:p>
          <w:p w14:paraId="681D03FF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b/>
                <w:bCs/>
                <w:lang w:val="en-GB"/>
              </w:rPr>
              <w:t>SAMPL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2F37D0" w14:textId="75A0F09F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b/>
                <w:bCs/>
                <w:lang w:val="en-GB"/>
              </w:rPr>
              <w:t>H</w:t>
            </w:r>
            <w:r w:rsidR="00BD3E25">
              <w:rPr>
                <w:b/>
                <w:bCs/>
                <w:lang w:val="en-GB"/>
              </w:rPr>
              <w:t>E</w:t>
            </w:r>
            <w:r w:rsidRPr="00496B43">
              <w:rPr>
                <w:b/>
                <w:bCs/>
                <w:lang w:val="en-GB"/>
              </w:rPr>
              <w:t>IGH</w:t>
            </w:r>
            <w:r w:rsidR="00BD3E25">
              <w:rPr>
                <w:b/>
                <w:bCs/>
                <w:lang w:val="en-GB"/>
              </w:rPr>
              <w:t>T (m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7CE8CC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lang w:val="en-GB"/>
              </w:rPr>
              <w:t>δ</w:t>
            </w:r>
            <w:r w:rsidRPr="00496B43">
              <w:rPr>
                <w:b/>
                <w:bCs/>
                <w:vertAlign w:val="superscript"/>
                <w:lang w:val="en-GB"/>
              </w:rPr>
              <w:t xml:space="preserve"> 13</w:t>
            </w:r>
            <w:r w:rsidRPr="00496B43">
              <w:rPr>
                <w:b/>
                <w:bCs/>
                <w:lang w:val="en-GB"/>
              </w:rPr>
              <w:t>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FBC9D4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lang w:val="en-GB"/>
              </w:rPr>
              <w:t>δ</w:t>
            </w:r>
            <w:r w:rsidRPr="00496B43">
              <w:rPr>
                <w:b/>
                <w:bCs/>
                <w:vertAlign w:val="superscript"/>
                <w:lang w:val="en-GB"/>
              </w:rPr>
              <w:t xml:space="preserve"> 18</w:t>
            </w:r>
            <w:r w:rsidRPr="00496B43">
              <w:rPr>
                <w:b/>
                <w:bCs/>
                <w:lang w:val="en-GB"/>
              </w:rPr>
              <w:t>O</w:t>
            </w:r>
            <w:r w:rsidRPr="00496B43">
              <w:rPr>
                <w:b/>
                <w:bCs/>
                <w:vertAlign w:val="subscript"/>
                <w:lang w:val="en-GB"/>
              </w:rPr>
              <w:t>PD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7A9D42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b/>
                <w:bCs/>
                <w:lang w:val="en-GB"/>
              </w:rPr>
              <w:t>UNI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EFE59C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b/>
                <w:bCs/>
                <w:lang w:val="en-GB"/>
              </w:rPr>
              <w:t>SECTION</w:t>
            </w:r>
          </w:p>
        </w:tc>
      </w:tr>
      <w:tr w:rsidR="00B17A8D" w:rsidRPr="00496B43" w14:paraId="5679D4ED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DAF51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FA08E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33E4E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E03B3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4D998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D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06DDD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7A5001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EA750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9904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5D1C6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1888F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4C5AB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D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41855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BDE62D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00857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0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0DC2E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FA33F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A858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669A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50C68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4F726A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81EA5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0782D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33424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82854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3F7BF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845D2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266696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93451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CF3EF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AEF32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B3EBB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66108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944D4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4C59452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E6538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7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1E79F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39ED7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57EE4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5D2A5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2DC13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05C173A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7BDABA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6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6FD78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AC1B0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96A6B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8701B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59A2A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3CBC00B5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7D993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5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6CAA6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D1105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6C05C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25D9F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26ACB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3A29FAD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73E3A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F0D3C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F98B4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60102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58BCAD" w14:textId="77777777" w:rsidR="00B17A8D" w:rsidRPr="00496B43" w:rsidRDefault="00B17A8D" w:rsidP="0022568C">
            <w:pPr>
              <w:rPr>
                <w:b/>
                <w:bCs/>
                <w:lang w:val="en-GB"/>
              </w:rPr>
            </w:pPr>
            <w:r w:rsidRPr="00496B43">
              <w:rPr>
                <w:b/>
                <w:bCs/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4B132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2EA516A3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88A46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017FA4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E86CC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A0D3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D0302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2D3B3C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650B72B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62454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089B5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3D588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7A757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F9D73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C2F3B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4820577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3BBC4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B2D0A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FC515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8.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CA6FC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2FA7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2B2B1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377DA2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C72DD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3770B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ED13B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1A6CD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CF06C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446F8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32B8CAD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F8B58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59C29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8A983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FF01E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F9A98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EA78D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12BCDA4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C0B33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3A94F0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49A2E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FB25D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E7DCE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13944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061DA90A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87CFDC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21403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A883C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D412F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E7F42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8F64D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28C2E4AE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EA98E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F9DA6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3D33A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5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F3866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77029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AC36E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4B8C63B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CBB9D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DA5EDC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A1039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13156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C2861E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40230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0EE435A9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D92DD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C0F90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1DA26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EB6F9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2462C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EE0F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1532A7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EB3EE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D8173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FEFB1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EF342A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4FC07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97E5A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156994E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91D4E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6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A267E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6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79FB8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B2B99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85B58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912C9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410B2E43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82EE5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6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FD3EF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6563A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AC899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26EE6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948DA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94418BB" w14:textId="77777777" w:rsidTr="0022568C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FA9E1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8F21A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0B134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F0791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634F6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E95A8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DE2FA37" w14:textId="77777777" w:rsidTr="0022568C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75B6A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5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ECA35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42504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0EF60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007D5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D68CC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51E7CE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A6070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68FC9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AF5DF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B575A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701B4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D2694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5AED2FD8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AA59C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43C39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B2976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67ECD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F5CF7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240C0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689CE73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5155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3B766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3B309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C376B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ADC88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F2EDE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9FA2E34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5E38D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B660A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A5A48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A5B70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6BFF5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2F2DB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0B065E4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CB87D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26FBD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97BAB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E41D3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4162C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77550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67223BDE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5C07D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lastRenderedPageBreak/>
              <w:t>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BA4829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33A8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E2DD0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45A01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1C8B8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1CE5C462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5FB4D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A8E23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FA159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1C217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3DC98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69D38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77D4C792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AB964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B00D5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FD62C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C35CC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CA70F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5CA28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2C35D123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F92FC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AA324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57402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4516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6E8A2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B649B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2C050B18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A4EA4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BC995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532F2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453DA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5A9F2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99A96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3</w:t>
            </w:r>
          </w:p>
        </w:tc>
      </w:tr>
      <w:tr w:rsidR="00B17A8D" w:rsidRPr="00496B43" w14:paraId="63F6C28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876B6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070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30973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265E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F57AC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73913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D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95AC1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3D384008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923B7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0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FF3BE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AB308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7118F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D85E0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9B19C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33B0A8B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FD45D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0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6D98F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9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91C3E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1520A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9369A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4A3A7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1C3E558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44452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0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1D9B2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8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D5BA3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55159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2AEED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19A0E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3CC65E4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63B17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9C46D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56CF2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558FE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7DE25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5FF1A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1F97078E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1C602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A18A2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3D55F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183BE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BFC05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42FAA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48F5FCC7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09841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1E28D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11DE4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89424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C1329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BEE8C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7AEDC85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EF453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404B6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991C6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E4B7B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6A0A1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12810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69536885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2C35D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E1A001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81AE9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14DBC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416A1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8EEE2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6DD3AA5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DD970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5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2F8944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5E523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851F0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047D4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47D56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47AE255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3B7D9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4EC2F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9AF40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903FA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E7C43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5F28D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24D3DECE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DBF3E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60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2857E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C03BD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C5610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2932C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8DA3D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3EDFA4D5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173AE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65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3CC23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F34DE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01AC2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3553D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DD4CF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6DDCB3A9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C3632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7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C0D9D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70F54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7F64D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4B513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78443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42C1C0F2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E54C8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-17-1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B509A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3FC06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C60C5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D4FB8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C1C57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21283A83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13E5C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-17-1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6298F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1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9268B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C7DE1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9F04D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88D38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7DA8E4F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59843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31F68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CBEDB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6A65D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D08D1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C2865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495E2066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65A40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52DD4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9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00289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20FDA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AF7AF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0DD98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5C419C97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0DD08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1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05C55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6FEBC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B4F6F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73ABD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93200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4C1DC907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212F1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0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183DD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8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09AC6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2723C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94CAF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3BEDC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0A6BB6F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B5F44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69F0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7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4AEFC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DEACA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92049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C7F0B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7D329217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55F01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E7EF6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D82ED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89C19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D40B9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CD0B2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2AF99BC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1B66E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47912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98217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9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49ABB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4DC6F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D643F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67D53D2C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DA7E6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30367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A5850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EC968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56F1F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8C4F9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1A22500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98B68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9FF27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25EF1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5204B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8CE07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8CF1B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1FD0D141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63EB4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454C5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8DBD9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AFB8A6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4BB43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4E4C4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02D9C1F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F86A7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7-2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18B4B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0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D8A7E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ADBB8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FF305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EF13D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4</w:t>
            </w:r>
          </w:p>
        </w:tc>
      </w:tr>
      <w:tr w:rsidR="00B17A8D" w:rsidRPr="00496B43" w14:paraId="5DEE86C4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F3729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05/2/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80758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5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29CF6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076D8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01A14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D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3959E81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2</w:t>
            </w:r>
          </w:p>
        </w:tc>
      </w:tr>
      <w:tr w:rsidR="00B17A8D" w:rsidRPr="00496B43" w14:paraId="53024879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B4E71F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ZG-05 T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13428B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3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EC7D6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8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93A70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7B330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62311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</w:t>
            </w:r>
          </w:p>
        </w:tc>
      </w:tr>
      <w:tr w:rsidR="00B17A8D" w:rsidRPr="00496B43" w14:paraId="63AF674B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A3336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lastRenderedPageBreak/>
              <w:t>ZG-05 TI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F6FFE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3.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C34D4E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5.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7978C3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6.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1A9900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6C456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</w:t>
            </w:r>
          </w:p>
        </w:tc>
      </w:tr>
      <w:tr w:rsidR="00B17A8D" w:rsidRPr="00496B43" w14:paraId="5D8DB7A0" w14:textId="77777777" w:rsidTr="0022568C">
        <w:trPr>
          <w:trHeight w:val="312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1A9125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ZG-05B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3F1DA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62122D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5FEECA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5875D4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AD1F1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</w:t>
            </w:r>
          </w:p>
        </w:tc>
      </w:tr>
      <w:tr w:rsidR="00B17A8D" w:rsidRPr="00496B43" w14:paraId="10A7FEBE" w14:textId="77777777" w:rsidTr="0022568C">
        <w:trPr>
          <w:trHeight w:val="324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CA56E9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ZG-05 BI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74DDB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2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69C037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4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FFF3EC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-7.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3D5478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C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DE27C2" w14:textId="77777777" w:rsidR="00B17A8D" w:rsidRPr="00496B43" w:rsidRDefault="00B17A8D" w:rsidP="0022568C">
            <w:pPr>
              <w:rPr>
                <w:lang w:val="en-GB"/>
              </w:rPr>
            </w:pPr>
            <w:r w:rsidRPr="00496B43">
              <w:rPr>
                <w:lang w:val="en-GB"/>
              </w:rPr>
              <w:t>VM1</w:t>
            </w:r>
          </w:p>
        </w:tc>
      </w:tr>
    </w:tbl>
    <w:p w14:paraId="5F2148EF" w14:textId="77777777" w:rsidR="00066BCE" w:rsidRPr="00496B43" w:rsidRDefault="00066BCE" w:rsidP="00066BC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B27A3C" w14:textId="77777777" w:rsidR="008208D0" w:rsidRPr="00496B43" w:rsidRDefault="008208D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733BE4E" w14:textId="20017533" w:rsidR="00980D11" w:rsidRDefault="00F3220A" w:rsidP="009D643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2</w:t>
      </w:r>
      <w:r w:rsidR="00535D7D" w:rsidRPr="00496B43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9D6430" w:rsidRPr="00496B43">
        <w:rPr>
          <w:rFonts w:ascii="Times New Roman" w:hAnsi="Times New Roman" w:cs="Times New Roman"/>
          <w:b/>
          <w:sz w:val="24"/>
          <w:szCs w:val="24"/>
          <w:lang w:val="en-GB"/>
        </w:rPr>
        <w:t>SUMMARIZED STRATIGRAPHY AND RESULTS</w:t>
      </w:r>
      <w:r w:rsidR="00BD3E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401CED4" w14:textId="24533562" w:rsidR="00753D87" w:rsidRPr="00496B43" w:rsidRDefault="00753D87" w:rsidP="009D643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The general contribution of the previous data is summarized in an idealized section showing the stratigraphic units and intervals of the VM area</w:t>
      </w:r>
      <w:r w:rsidR="0053298D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7A93858F" w14:textId="08749C74" w:rsidR="00C53470" w:rsidRPr="00496B43" w:rsidRDefault="00381984" w:rsidP="009D643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7CA2B33A" wp14:editId="13C63FA1">
            <wp:extent cx="5579745" cy="7690485"/>
            <wp:effectExtent l="0" t="0" r="1905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769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1A876" w14:textId="68F1E934" w:rsidR="00C53470" w:rsidRPr="00496B43" w:rsidRDefault="00A0320C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SFig</w:t>
      </w:r>
      <w:proofErr w:type="spellEnd"/>
      <w:r w:rsidR="005D272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. </w:t>
      </w:r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dealized </w:t>
      </w:r>
      <w:proofErr w:type="spellStart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Venta</w:t>
      </w:r>
      <w:proofErr w:type="spellEnd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Micena</w:t>
      </w:r>
      <w:proofErr w:type="spellEnd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ction with the stratigraphic units by </w:t>
      </w:r>
      <w:proofErr w:type="spellStart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Anadón</w:t>
      </w:r>
      <w:proofErr w:type="spellEnd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 (1987) together with the expanded stratigraphy by </w:t>
      </w:r>
      <w:proofErr w:type="spellStart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Luzón</w:t>
      </w:r>
      <w:proofErr w:type="spellEnd"/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 </w:t>
      </w:r>
      <w:r w:rsidR="006F75F0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20</w:t>
      </w:r>
      <w:r w:rsidR="00210FA8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4571A2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="00210FA8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is study</w:t>
      </w:r>
      <w:r w:rsidR="006F75F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210FA8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general summary of the results </w:t>
      </w:r>
      <w:r w:rsidR="00F572DD">
        <w:rPr>
          <w:rFonts w:ascii="Times New Roman" w:hAnsi="Times New Roman" w:cs="Times New Roman"/>
          <w:bCs/>
          <w:sz w:val="24"/>
          <w:szCs w:val="24"/>
          <w:lang w:val="en-GB"/>
        </w:rPr>
        <w:t>from</w:t>
      </w:r>
      <w:r w:rsidR="00F572DD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10FA8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is study is </w:t>
      </w:r>
      <w:r w:rsidR="00F572DD">
        <w:rPr>
          <w:rFonts w:ascii="Times New Roman" w:hAnsi="Times New Roman" w:cs="Times New Roman"/>
          <w:bCs/>
          <w:sz w:val="24"/>
          <w:szCs w:val="24"/>
          <w:lang w:val="en-GB"/>
        </w:rPr>
        <w:t>presented</w:t>
      </w:r>
      <w:r w:rsidR="00F572DD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572DD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F572DD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10FA8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the left columns.</w:t>
      </w:r>
    </w:p>
    <w:p w14:paraId="3EFB3A64" w14:textId="77777777" w:rsidR="00C53470" w:rsidRPr="00496B43" w:rsidRDefault="00C53470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C2EFB27" w14:textId="238C4D7A" w:rsidR="007266E5" w:rsidRPr="00496B43" w:rsidRDefault="007266E5" w:rsidP="009F3D1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F3220A" w:rsidRPr="00496B43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980D11" w:rsidRPr="00980D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80D11" w:rsidRPr="00496B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USTERING ANALYSIS </w:t>
      </w:r>
      <w:r w:rsidR="00980D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Pr="00496B43">
        <w:rPr>
          <w:rFonts w:ascii="Times New Roman" w:hAnsi="Times New Roman" w:cs="Times New Roman"/>
          <w:b/>
          <w:sz w:val="24"/>
          <w:szCs w:val="24"/>
          <w:lang w:val="en-GB"/>
        </w:rPr>
        <w:t>STABLE ISOTOPES</w:t>
      </w:r>
    </w:p>
    <w:p w14:paraId="24863A12" w14:textId="3CF34871" w:rsidR="00066BCE" w:rsidRPr="00496B43" w:rsidRDefault="009350E0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C1/2 clustering analysis</w:t>
      </w:r>
    </w:p>
    <w:p w14:paraId="6EC63B4F" w14:textId="0EBC3099" w:rsidR="009350E0" w:rsidRPr="00496B43" w:rsidRDefault="009350E0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DC71743" w14:textId="3D961695" w:rsidR="00F3220A" w:rsidRPr="00496B43" w:rsidRDefault="00C554EA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Cs/>
          <w:noProof/>
          <w:sz w:val="24"/>
          <w:szCs w:val="24"/>
          <w:lang w:val="en-GB" w:eastAsia="es-ES"/>
        </w:rPr>
        <w:drawing>
          <wp:inline distT="0" distB="0" distL="0" distR="0" wp14:anchorId="41ED1A49" wp14:editId="506CAF29">
            <wp:extent cx="5579745" cy="1863725"/>
            <wp:effectExtent l="0" t="0" r="1905" b="3175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5F593" w14:textId="58851623" w:rsidR="00F3220A" w:rsidRPr="00496B43" w:rsidRDefault="009350E0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b/>
          <w:bCs/>
          <w:sz w:val="24"/>
          <w:szCs w:val="24"/>
          <w:lang w:val="en-GB"/>
        </w:rPr>
        <w:t>SFig</w:t>
      </w:r>
      <w:proofErr w:type="spellEnd"/>
      <w:r w:rsidRPr="00496B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676C2" w:rsidRPr="00496B4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96B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Clustering analysis with stratigraphic constrain</w:t>
      </w:r>
      <w:r w:rsidR="0061034C">
        <w:rPr>
          <w:rFonts w:ascii="Times New Roman" w:hAnsi="Times New Roman" w:cs="Times New Roman"/>
          <w:bCs/>
          <w:sz w:val="24"/>
          <w:szCs w:val="24"/>
          <w:lang w:val="en-GB"/>
        </w:rPr>
        <w:t>ts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ried out </w:t>
      </w:r>
      <w:r w:rsidR="00FE2442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6F75F0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st 3 software to better define the C1/C2 boundary </w:t>
      </w:r>
      <w:proofErr w:type="gram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on the basis of</w:t>
      </w:r>
      <w:proofErr w:type="gram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ulk rock O and C</w:t>
      </w:r>
      <w:r w:rsidR="00FE244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9E786C8" w14:textId="77777777" w:rsidR="008A1BBE" w:rsidRPr="00496B43" w:rsidRDefault="008A1BBE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C689DEB" w14:textId="04AF2E3C" w:rsidR="00DE599D" w:rsidRPr="00496B43" w:rsidRDefault="00DE599D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FERENCES </w:t>
      </w:r>
      <w:r w:rsidR="0061034C"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="0061034C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SUPPLEMENTARY INFORMATION</w:t>
      </w:r>
    </w:p>
    <w:p w14:paraId="2192F2A0" w14:textId="053DD4BB" w:rsidR="004571A2" w:rsidRPr="00496B43" w:rsidRDefault="000D0716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Anadón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., Oms, O.,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Riera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V. &amp;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Julià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. The geochemistry of biogenic carbonates as a paleoenvironmental tool for the Lower Pleistocene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Barranco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ón sequence (BL-5D,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Baza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asin, Spain). Quat. Int. 389, 70–83 (2015).</w:t>
      </w:r>
    </w:p>
    <w:p w14:paraId="523CC8F3" w14:textId="1EA21B08" w:rsidR="004571A2" w:rsidRPr="00496B43" w:rsidRDefault="004571A2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Luzón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C. et al. Taphonomic and spatial analyses from the Early Pleistocene site of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Venta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Micena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 (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Orce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>Guadix-Baza</w:t>
      </w:r>
      <w:proofErr w:type="spellEnd"/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asin, southern Spain). Sci. Reports 2021 111 11, 1–17 (2021).</w:t>
      </w:r>
    </w:p>
    <w:p w14:paraId="6410D30D" w14:textId="627CCF69" w:rsidR="00D559B5" w:rsidRPr="00496B43" w:rsidRDefault="001B585E" w:rsidP="009F3D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ms, O., Agustí, J., </w:t>
      </w:r>
      <w:proofErr w:type="spellStart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Gabàs</w:t>
      </w:r>
      <w:proofErr w:type="spellEnd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. &amp; </w:t>
      </w:r>
      <w:proofErr w:type="spellStart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Anadón</w:t>
      </w:r>
      <w:proofErr w:type="spellEnd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. Lithostratigraphical correlation of micromammal sites and biostratigraphy of the Upper Pliocene to Lower Pleistocene in the Northeast </w:t>
      </w:r>
      <w:proofErr w:type="spellStart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>Guadix‐Baza</w:t>
      </w:r>
      <w:proofErr w:type="spellEnd"/>
      <w:r w:rsidR="00D559B5" w:rsidRPr="00496B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asin (southern Spain). J. Quat. Sci. 15, 43–50 (2000).</w:t>
      </w:r>
    </w:p>
    <w:p w14:paraId="4C6E9157" w14:textId="77777777" w:rsidR="00066BCE" w:rsidRPr="00496B43" w:rsidRDefault="00066BCE" w:rsidP="00066BCE">
      <w:pPr>
        <w:pStyle w:val="Default"/>
        <w:rPr>
          <w:rFonts w:eastAsiaTheme="minorHAnsi"/>
          <w:color w:val="auto"/>
          <w:lang w:val="en-GB" w:eastAsia="en-US"/>
        </w:rPr>
      </w:pPr>
    </w:p>
    <w:p w14:paraId="2E72D521" w14:textId="6A22AE53" w:rsidR="002E71EC" w:rsidRPr="00496B43" w:rsidRDefault="002E71EC" w:rsidP="00066BCE">
      <w:pPr>
        <w:rPr>
          <w:lang w:val="en-GB"/>
        </w:rPr>
      </w:pPr>
    </w:p>
    <w:sectPr w:rsidR="002E71EC" w:rsidRPr="00496B43" w:rsidSect="00855FA0">
      <w:pgSz w:w="11906" w:h="16838"/>
      <w:pgMar w:top="426" w:right="1701" w:bottom="56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9DCAD" w14:textId="77777777" w:rsidR="00BD739A" w:rsidRDefault="00BD739A" w:rsidP="009311A1">
      <w:pPr>
        <w:spacing w:after="0" w:line="240" w:lineRule="auto"/>
      </w:pPr>
      <w:r>
        <w:separator/>
      </w:r>
    </w:p>
  </w:endnote>
  <w:endnote w:type="continuationSeparator" w:id="0">
    <w:p w14:paraId="3C5C1695" w14:textId="77777777" w:rsidR="00BD739A" w:rsidRDefault="00BD739A" w:rsidP="00931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10561" w14:textId="77777777" w:rsidR="00BD739A" w:rsidRDefault="00BD739A" w:rsidP="009311A1">
      <w:pPr>
        <w:spacing w:after="0" w:line="240" w:lineRule="auto"/>
      </w:pPr>
      <w:r>
        <w:separator/>
      </w:r>
    </w:p>
  </w:footnote>
  <w:footnote w:type="continuationSeparator" w:id="0">
    <w:p w14:paraId="07385FE1" w14:textId="77777777" w:rsidR="00BD739A" w:rsidRDefault="00BD739A" w:rsidP="009311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51663"/>
    <w:multiLevelType w:val="hybridMultilevel"/>
    <w:tmpl w:val="A79ECD48"/>
    <w:lvl w:ilvl="0" w:tplc="C7F24D7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C0FAF"/>
    <w:multiLevelType w:val="hybridMultilevel"/>
    <w:tmpl w:val="C7BE529A"/>
    <w:lvl w:ilvl="0" w:tplc="A00C58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776D5"/>
    <w:multiLevelType w:val="hybridMultilevel"/>
    <w:tmpl w:val="2E9C93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39261F"/>
    <w:multiLevelType w:val="multilevel"/>
    <w:tmpl w:val="7ACC7550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  <w:b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-%3.%4.%5.%6.%7.%8.%9."/>
      <w:lvlJc w:val="left"/>
      <w:pPr>
        <w:ind w:left="2160" w:hanging="2160"/>
      </w:pPr>
      <w:rPr>
        <w:rFonts w:hint="default"/>
        <w:b/>
      </w:rPr>
    </w:lvl>
  </w:abstractNum>
  <w:abstractNum w:abstractNumId="4" w15:restartNumberingAfterBreak="0">
    <w:nsid w:val="662E3933"/>
    <w:multiLevelType w:val="hybridMultilevel"/>
    <w:tmpl w:val="45728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F48"/>
    <w:rsid w:val="0000038F"/>
    <w:rsid w:val="00005DA8"/>
    <w:rsid w:val="00011FA0"/>
    <w:rsid w:val="0002276A"/>
    <w:rsid w:val="00022803"/>
    <w:rsid w:val="00027524"/>
    <w:rsid w:val="00030C90"/>
    <w:rsid w:val="000321AD"/>
    <w:rsid w:val="00034BDC"/>
    <w:rsid w:val="000408F8"/>
    <w:rsid w:val="00047315"/>
    <w:rsid w:val="00047C5B"/>
    <w:rsid w:val="000512DE"/>
    <w:rsid w:val="000532B9"/>
    <w:rsid w:val="0005495C"/>
    <w:rsid w:val="000576EE"/>
    <w:rsid w:val="00064F26"/>
    <w:rsid w:val="000666A5"/>
    <w:rsid w:val="00066BCE"/>
    <w:rsid w:val="00072BE4"/>
    <w:rsid w:val="000749F4"/>
    <w:rsid w:val="00085F12"/>
    <w:rsid w:val="000A409A"/>
    <w:rsid w:val="000A53D1"/>
    <w:rsid w:val="000B2B4C"/>
    <w:rsid w:val="000C0D6C"/>
    <w:rsid w:val="000C43BB"/>
    <w:rsid w:val="000C711F"/>
    <w:rsid w:val="000D0716"/>
    <w:rsid w:val="000D0A80"/>
    <w:rsid w:val="000D3BF0"/>
    <w:rsid w:val="000D6760"/>
    <w:rsid w:val="000E1264"/>
    <w:rsid w:val="000E15A3"/>
    <w:rsid w:val="000F160A"/>
    <w:rsid w:val="000F3284"/>
    <w:rsid w:val="000F6D02"/>
    <w:rsid w:val="001010B8"/>
    <w:rsid w:val="00103444"/>
    <w:rsid w:val="00116D7A"/>
    <w:rsid w:val="00120BC4"/>
    <w:rsid w:val="00124B83"/>
    <w:rsid w:val="0012784A"/>
    <w:rsid w:val="001433F9"/>
    <w:rsid w:val="0014422C"/>
    <w:rsid w:val="00144948"/>
    <w:rsid w:val="00145212"/>
    <w:rsid w:val="001465A6"/>
    <w:rsid w:val="00146D39"/>
    <w:rsid w:val="00146FB6"/>
    <w:rsid w:val="001565C1"/>
    <w:rsid w:val="00160190"/>
    <w:rsid w:val="0016386A"/>
    <w:rsid w:val="0017510E"/>
    <w:rsid w:val="0018044E"/>
    <w:rsid w:val="001827D0"/>
    <w:rsid w:val="00186FED"/>
    <w:rsid w:val="00187FA1"/>
    <w:rsid w:val="0019022E"/>
    <w:rsid w:val="00190D6D"/>
    <w:rsid w:val="00190E02"/>
    <w:rsid w:val="00191AAB"/>
    <w:rsid w:val="001937DA"/>
    <w:rsid w:val="00197742"/>
    <w:rsid w:val="001A169F"/>
    <w:rsid w:val="001A46E6"/>
    <w:rsid w:val="001B07D4"/>
    <w:rsid w:val="001B2601"/>
    <w:rsid w:val="001B3E3A"/>
    <w:rsid w:val="001B585E"/>
    <w:rsid w:val="001B58FF"/>
    <w:rsid w:val="001C21D1"/>
    <w:rsid w:val="001C272A"/>
    <w:rsid w:val="001C6A3B"/>
    <w:rsid w:val="001D6BE5"/>
    <w:rsid w:val="001E69A4"/>
    <w:rsid w:val="001F1920"/>
    <w:rsid w:val="001F31DA"/>
    <w:rsid w:val="00204968"/>
    <w:rsid w:val="00210FA8"/>
    <w:rsid w:val="00212C29"/>
    <w:rsid w:val="0022568C"/>
    <w:rsid w:val="00235340"/>
    <w:rsid w:val="0023673E"/>
    <w:rsid w:val="0024122E"/>
    <w:rsid w:val="00245C49"/>
    <w:rsid w:val="00253076"/>
    <w:rsid w:val="0026331C"/>
    <w:rsid w:val="002639F1"/>
    <w:rsid w:val="00273E7D"/>
    <w:rsid w:val="00274024"/>
    <w:rsid w:val="002759C0"/>
    <w:rsid w:val="002822E4"/>
    <w:rsid w:val="00282E6D"/>
    <w:rsid w:val="00283516"/>
    <w:rsid w:val="00283A03"/>
    <w:rsid w:val="00297487"/>
    <w:rsid w:val="002B359A"/>
    <w:rsid w:val="002B479B"/>
    <w:rsid w:val="002C4D4A"/>
    <w:rsid w:val="002D3585"/>
    <w:rsid w:val="002D48AF"/>
    <w:rsid w:val="002D624F"/>
    <w:rsid w:val="002E6F09"/>
    <w:rsid w:val="002E71EC"/>
    <w:rsid w:val="002F4AC0"/>
    <w:rsid w:val="002F72B7"/>
    <w:rsid w:val="00301F50"/>
    <w:rsid w:val="003057C3"/>
    <w:rsid w:val="00310950"/>
    <w:rsid w:val="00317AB2"/>
    <w:rsid w:val="00317F92"/>
    <w:rsid w:val="00326D2B"/>
    <w:rsid w:val="00330B38"/>
    <w:rsid w:val="0033306E"/>
    <w:rsid w:val="00333825"/>
    <w:rsid w:val="0034006E"/>
    <w:rsid w:val="00343244"/>
    <w:rsid w:val="00347CE1"/>
    <w:rsid w:val="00361B12"/>
    <w:rsid w:val="00366092"/>
    <w:rsid w:val="00381984"/>
    <w:rsid w:val="0039315F"/>
    <w:rsid w:val="00396C29"/>
    <w:rsid w:val="003A6EAB"/>
    <w:rsid w:val="003B1F30"/>
    <w:rsid w:val="003B55BC"/>
    <w:rsid w:val="003C182B"/>
    <w:rsid w:val="003C260B"/>
    <w:rsid w:val="003C2A9E"/>
    <w:rsid w:val="003C3365"/>
    <w:rsid w:val="003E4338"/>
    <w:rsid w:val="003F3D5F"/>
    <w:rsid w:val="003F440F"/>
    <w:rsid w:val="00400F91"/>
    <w:rsid w:val="00412C04"/>
    <w:rsid w:val="00423DA0"/>
    <w:rsid w:val="00423E57"/>
    <w:rsid w:val="00424163"/>
    <w:rsid w:val="00430D03"/>
    <w:rsid w:val="00436DEC"/>
    <w:rsid w:val="0045292E"/>
    <w:rsid w:val="004571A2"/>
    <w:rsid w:val="00460A92"/>
    <w:rsid w:val="00466079"/>
    <w:rsid w:val="004676C2"/>
    <w:rsid w:val="00472C16"/>
    <w:rsid w:val="00473C78"/>
    <w:rsid w:val="004862BF"/>
    <w:rsid w:val="00492F6D"/>
    <w:rsid w:val="00495B74"/>
    <w:rsid w:val="00496B43"/>
    <w:rsid w:val="004A29E5"/>
    <w:rsid w:val="004A7327"/>
    <w:rsid w:val="004B09A8"/>
    <w:rsid w:val="004B5E4C"/>
    <w:rsid w:val="004D0255"/>
    <w:rsid w:val="004D0834"/>
    <w:rsid w:val="004D48C6"/>
    <w:rsid w:val="004D4A95"/>
    <w:rsid w:val="004E3C1B"/>
    <w:rsid w:val="004E4545"/>
    <w:rsid w:val="004F2E6D"/>
    <w:rsid w:val="005072F4"/>
    <w:rsid w:val="0051206F"/>
    <w:rsid w:val="0051316F"/>
    <w:rsid w:val="00513C86"/>
    <w:rsid w:val="00513CDB"/>
    <w:rsid w:val="0052079A"/>
    <w:rsid w:val="005233CB"/>
    <w:rsid w:val="0053298D"/>
    <w:rsid w:val="005339B6"/>
    <w:rsid w:val="00535D7D"/>
    <w:rsid w:val="005655A4"/>
    <w:rsid w:val="00566E8F"/>
    <w:rsid w:val="00580B72"/>
    <w:rsid w:val="00583262"/>
    <w:rsid w:val="005842DC"/>
    <w:rsid w:val="0058490F"/>
    <w:rsid w:val="005860EA"/>
    <w:rsid w:val="0058620B"/>
    <w:rsid w:val="00595EFD"/>
    <w:rsid w:val="00596AE4"/>
    <w:rsid w:val="00596DE8"/>
    <w:rsid w:val="005B4D11"/>
    <w:rsid w:val="005B6544"/>
    <w:rsid w:val="005C3DB4"/>
    <w:rsid w:val="005C605D"/>
    <w:rsid w:val="005D272B"/>
    <w:rsid w:val="005D3D65"/>
    <w:rsid w:val="005D4956"/>
    <w:rsid w:val="005D702A"/>
    <w:rsid w:val="005E0175"/>
    <w:rsid w:val="005E3809"/>
    <w:rsid w:val="005F01CA"/>
    <w:rsid w:val="005F6949"/>
    <w:rsid w:val="00602A88"/>
    <w:rsid w:val="00602E53"/>
    <w:rsid w:val="0060410C"/>
    <w:rsid w:val="00607119"/>
    <w:rsid w:val="0061034C"/>
    <w:rsid w:val="00633888"/>
    <w:rsid w:val="006376F8"/>
    <w:rsid w:val="00640E55"/>
    <w:rsid w:val="00641189"/>
    <w:rsid w:val="00655D5E"/>
    <w:rsid w:val="0065656A"/>
    <w:rsid w:val="00657EF8"/>
    <w:rsid w:val="00661471"/>
    <w:rsid w:val="00662104"/>
    <w:rsid w:val="00662573"/>
    <w:rsid w:val="00673F48"/>
    <w:rsid w:val="00677CB7"/>
    <w:rsid w:val="0069327F"/>
    <w:rsid w:val="006959C2"/>
    <w:rsid w:val="006A1ADD"/>
    <w:rsid w:val="006B0C08"/>
    <w:rsid w:val="006C577F"/>
    <w:rsid w:val="006D1985"/>
    <w:rsid w:val="006D3B38"/>
    <w:rsid w:val="006D7D25"/>
    <w:rsid w:val="006E462A"/>
    <w:rsid w:val="006E481E"/>
    <w:rsid w:val="006F75F0"/>
    <w:rsid w:val="00704BC3"/>
    <w:rsid w:val="0071133A"/>
    <w:rsid w:val="00717649"/>
    <w:rsid w:val="00720FC6"/>
    <w:rsid w:val="007266E5"/>
    <w:rsid w:val="00726EAF"/>
    <w:rsid w:val="00731647"/>
    <w:rsid w:val="0073184C"/>
    <w:rsid w:val="00736E3B"/>
    <w:rsid w:val="007404DD"/>
    <w:rsid w:val="00743F36"/>
    <w:rsid w:val="0074539C"/>
    <w:rsid w:val="007462DC"/>
    <w:rsid w:val="00753D87"/>
    <w:rsid w:val="00774BAB"/>
    <w:rsid w:val="007821F4"/>
    <w:rsid w:val="007923F8"/>
    <w:rsid w:val="007A1C75"/>
    <w:rsid w:val="007B12FA"/>
    <w:rsid w:val="007C669A"/>
    <w:rsid w:val="007C7CD6"/>
    <w:rsid w:val="007D1720"/>
    <w:rsid w:val="007D5D4B"/>
    <w:rsid w:val="007F29BC"/>
    <w:rsid w:val="007F32BC"/>
    <w:rsid w:val="0080149A"/>
    <w:rsid w:val="00805C98"/>
    <w:rsid w:val="00806E1D"/>
    <w:rsid w:val="0081164E"/>
    <w:rsid w:val="008116AC"/>
    <w:rsid w:val="00816C54"/>
    <w:rsid w:val="008208D0"/>
    <w:rsid w:val="0082289F"/>
    <w:rsid w:val="008253D6"/>
    <w:rsid w:val="00834750"/>
    <w:rsid w:val="00836544"/>
    <w:rsid w:val="008373A9"/>
    <w:rsid w:val="00842DD9"/>
    <w:rsid w:val="00846186"/>
    <w:rsid w:val="00847EDC"/>
    <w:rsid w:val="00855FA0"/>
    <w:rsid w:val="00872DB6"/>
    <w:rsid w:val="0087386C"/>
    <w:rsid w:val="008801D2"/>
    <w:rsid w:val="00880D3C"/>
    <w:rsid w:val="0089286F"/>
    <w:rsid w:val="00894304"/>
    <w:rsid w:val="008A1243"/>
    <w:rsid w:val="008A18D8"/>
    <w:rsid w:val="008A1BBE"/>
    <w:rsid w:val="008B23AA"/>
    <w:rsid w:val="008C019E"/>
    <w:rsid w:val="008C675B"/>
    <w:rsid w:val="008C6E8D"/>
    <w:rsid w:val="008C7177"/>
    <w:rsid w:val="008D03E2"/>
    <w:rsid w:val="008D44AD"/>
    <w:rsid w:val="008E1509"/>
    <w:rsid w:val="008F32B1"/>
    <w:rsid w:val="0090303D"/>
    <w:rsid w:val="00913390"/>
    <w:rsid w:val="00914194"/>
    <w:rsid w:val="00921BDF"/>
    <w:rsid w:val="0092350F"/>
    <w:rsid w:val="00926EB7"/>
    <w:rsid w:val="009311A1"/>
    <w:rsid w:val="009350E0"/>
    <w:rsid w:val="00935BF4"/>
    <w:rsid w:val="0093796B"/>
    <w:rsid w:val="009400F9"/>
    <w:rsid w:val="00953332"/>
    <w:rsid w:val="00954D16"/>
    <w:rsid w:val="009609F5"/>
    <w:rsid w:val="00962BA3"/>
    <w:rsid w:val="00963B00"/>
    <w:rsid w:val="00965AA2"/>
    <w:rsid w:val="00966C5E"/>
    <w:rsid w:val="009777BA"/>
    <w:rsid w:val="00980D11"/>
    <w:rsid w:val="00982E9E"/>
    <w:rsid w:val="00991F33"/>
    <w:rsid w:val="0099539D"/>
    <w:rsid w:val="009953D1"/>
    <w:rsid w:val="00997C55"/>
    <w:rsid w:val="009A193E"/>
    <w:rsid w:val="009A1A34"/>
    <w:rsid w:val="009A71D1"/>
    <w:rsid w:val="009A734C"/>
    <w:rsid w:val="009B2D41"/>
    <w:rsid w:val="009C4490"/>
    <w:rsid w:val="009C4A87"/>
    <w:rsid w:val="009C6381"/>
    <w:rsid w:val="009D6184"/>
    <w:rsid w:val="009D6430"/>
    <w:rsid w:val="009E0850"/>
    <w:rsid w:val="009E1EA8"/>
    <w:rsid w:val="009E5E27"/>
    <w:rsid w:val="009F070C"/>
    <w:rsid w:val="009F3A5C"/>
    <w:rsid w:val="009F3D1B"/>
    <w:rsid w:val="00A0320C"/>
    <w:rsid w:val="00A038B8"/>
    <w:rsid w:val="00A04E9D"/>
    <w:rsid w:val="00A07F04"/>
    <w:rsid w:val="00A17BE7"/>
    <w:rsid w:val="00A3164A"/>
    <w:rsid w:val="00A33236"/>
    <w:rsid w:val="00A37A9C"/>
    <w:rsid w:val="00A55D4B"/>
    <w:rsid w:val="00A66324"/>
    <w:rsid w:val="00A82FFC"/>
    <w:rsid w:val="00A95E27"/>
    <w:rsid w:val="00AA2CB4"/>
    <w:rsid w:val="00AB2F57"/>
    <w:rsid w:val="00AC1C3F"/>
    <w:rsid w:val="00AC73CC"/>
    <w:rsid w:val="00AD7842"/>
    <w:rsid w:val="00AE4FD7"/>
    <w:rsid w:val="00AF4792"/>
    <w:rsid w:val="00B10003"/>
    <w:rsid w:val="00B15A2F"/>
    <w:rsid w:val="00B17A8D"/>
    <w:rsid w:val="00B277BC"/>
    <w:rsid w:val="00B3609A"/>
    <w:rsid w:val="00B43835"/>
    <w:rsid w:val="00B444DE"/>
    <w:rsid w:val="00B517E1"/>
    <w:rsid w:val="00B6176D"/>
    <w:rsid w:val="00B62801"/>
    <w:rsid w:val="00B707B1"/>
    <w:rsid w:val="00B75799"/>
    <w:rsid w:val="00B772EC"/>
    <w:rsid w:val="00B82B5B"/>
    <w:rsid w:val="00B93AF9"/>
    <w:rsid w:val="00B95E91"/>
    <w:rsid w:val="00BA1F2C"/>
    <w:rsid w:val="00BA3259"/>
    <w:rsid w:val="00BB7D47"/>
    <w:rsid w:val="00BC2E6D"/>
    <w:rsid w:val="00BC6CD8"/>
    <w:rsid w:val="00BD3E25"/>
    <w:rsid w:val="00BD739A"/>
    <w:rsid w:val="00BE2A41"/>
    <w:rsid w:val="00BE33BE"/>
    <w:rsid w:val="00BE5872"/>
    <w:rsid w:val="00BE78FE"/>
    <w:rsid w:val="00BF0743"/>
    <w:rsid w:val="00BF1EC5"/>
    <w:rsid w:val="00BF51C4"/>
    <w:rsid w:val="00BF7B6A"/>
    <w:rsid w:val="00C00AB3"/>
    <w:rsid w:val="00C047A9"/>
    <w:rsid w:val="00C05010"/>
    <w:rsid w:val="00C05FC0"/>
    <w:rsid w:val="00C07FA5"/>
    <w:rsid w:val="00C1542B"/>
    <w:rsid w:val="00C24423"/>
    <w:rsid w:val="00C27651"/>
    <w:rsid w:val="00C300B8"/>
    <w:rsid w:val="00C349C0"/>
    <w:rsid w:val="00C3707B"/>
    <w:rsid w:val="00C373A3"/>
    <w:rsid w:val="00C37700"/>
    <w:rsid w:val="00C45794"/>
    <w:rsid w:val="00C46E66"/>
    <w:rsid w:val="00C523F1"/>
    <w:rsid w:val="00C52492"/>
    <w:rsid w:val="00C53470"/>
    <w:rsid w:val="00C554EA"/>
    <w:rsid w:val="00C55F15"/>
    <w:rsid w:val="00C646F2"/>
    <w:rsid w:val="00C6667E"/>
    <w:rsid w:val="00C66CEC"/>
    <w:rsid w:val="00C67457"/>
    <w:rsid w:val="00C81DDF"/>
    <w:rsid w:val="00C849F6"/>
    <w:rsid w:val="00C91121"/>
    <w:rsid w:val="00C91338"/>
    <w:rsid w:val="00C96CFB"/>
    <w:rsid w:val="00C97ADF"/>
    <w:rsid w:val="00CA109E"/>
    <w:rsid w:val="00CA747C"/>
    <w:rsid w:val="00CC6F1D"/>
    <w:rsid w:val="00CC78BC"/>
    <w:rsid w:val="00CD0597"/>
    <w:rsid w:val="00CD2BF5"/>
    <w:rsid w:val="00CF3784"/>
    <w:rsid w:val="00CF5138"/>
    <w:rsid w:val="00CF649F"/>
    <w:rsid w:val="00CF65F9"/>
    <w:rsid w:val="00CF742F"/>
    <w:rsid w:val="00D01DD8"/>
    <w:rsid w:val="00D10DEF"/>
    <w:rsid w:val="00D12ECA"/>
    <w:rsid w:val="00D22109"/>
    <w:rsid w:val="00D243CE"/>
    <w:rsid w:val="00D276FD"/>
    <w:rsid w:val="00D309FB"/>
    <w:rsid w:val="00D41309"/>
    <w:rsid w:val="00D4636D"/>
    <w:rsid w:val="00D559B5"/>
    <w:rsid w:val="00D55C28"/>
    <w:rsid w:val="00D70EE7"/>
    <w:rsid w:val="00D712E0"/>
    <w:rsid w:val="00D71FB9"/>
    <w:rsid w:val="00D85C7F"/>
    <w:rsid w:val="00D969FC"/>
    <w:rsid w:val="00DA0C0D"/>
    <w:rsid w:val="00DB04CE"/>
    <w:rsid w:val="00DC26F3"/>
    <w:rsid w:val="00DC587C"/>
    <w:rsid w:val="00DC6591"/>
    <w:rsid w:val="00DC74C6"/>
    <w:rsid w:val="00DE599D"/>
    <w:rsid w:val="00DF57CB"/>
    <w:rsid w:val="00E00C40"/>
    <w:rsid w:val="00E03977"/>
    <w:rsid w:val="00E052EB"/>
    <w:rsid w:val="00E066E1"/>
    <w:rsid w:val="00E0726B"/>
    <w:rsid w:val="00E07EF3"/>
    <w:rsid w:val="00E1085C"/>
    <w:rsid w:val="00E15771"/>
    <w:rsid w:val="00E1580C"/>
    <w:rsid w:val="00E35119"/>
    <w:rsid w:val="00E52484"/>
    <w:rsid w:val="00E5664F"/>
    <w:rsid w:val="00E75AD8"/>
    <w:rsid w:val="00E75D7A"/>
    <w:rsid w:val="00E8082C"/>
    <w:rsid w:val="00EA203D"/>
    <w:rsid w:val="00EA62F5"/>
    <w:rsid w:val="00EA6352"/>
    <w:rsid w:val="00EA7371"/>
    <w:rsid w:val="00EB1667"/>
    <w:rsid w:val="00EC205A"/>
    <w:rsid w:val="00EE59C4"/>
    <w:rsid w:val="00EF09C6"/>
    <w:rsid w:val="00EF11BB"/>
    <w:rsid w:val="00EF4C48"/>
    <w:rsid w:val="00EF6688"/>
    <w:rsid w:val="00F0592B"/>
    <w:rsid w:val="00F30DB7"/>
    <w:rsid w:val="00F3220A"/>
    <w:rsid w:val="00F33663"/>
    <w:rsid w:val="00F47172"/>
    <w:rsid w:val="00F5164C"/>
    <w:rsid w:val="00F51CA1"/>
    <w:rsid w:val="00F541EB"/>
    <w:rsid w:val="00F572DD"/>
    <w:rsid w:val="00F70E71"/>
    <w:rsid w:val="00F73B83"/>
    <w:rsid w:val="00F74783"/>
    <w:rsid w:val="00F95145"/>
    <w:rsid w:val="00F95FFE"/>
    <w:rsid w:val="00FA61B1"/>
    <w:rsid w:val="00FB1806"/>
    <w:rsid w:val="00FB5907"/>
    <w:rsid w:val="00FC0FCA"/>
    <w:rsid w:val="00FD01BB"/>
    <w:rsid w:val="00FD1259"/>
    <w:rsid w:val="00FD7F46"/>
    <w:rsid w:val="00FE2442"/>
    <w:rsid w:val="00FE6EE2"/>
    <w:rsid w:val="00FF1677"/>
    <w:rsid w:val="00FF1737"/>
    <w:rsid w:val="00FF2081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193CD"/>
  <w15:docId w15:val="{E9930327-6300-42B0-9613-573B8552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1A1"/>
    <w:rPr>
      <w:lang w:val="fi-FI"/>
    </w:rPr>
  </w:style>
  <w:style w:type="paragraph" w:styleId="Ttulo1">
    <w:name w:val="heading 1"/>
    <w:basedOn w:val="Normal"/>
    <w:next w:val="Normal"/>
    <w:link w:val="Ttulo1Car"/>
    <w:uiPriority w:val="9"/>
    <w:qFormat/>
    <w:rsid w:val="002F4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11A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311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11A1"/>
    <w:rPr>
      <w:lang w:val="fi-FI"/>
    </w:rPr>
  </w:style>
  <w:style w:type="paragraph" w:styleId="Piedepgina">
    <w:name w:val="footer"/>
    <w:basedOn w:val="Normal"/>
    <w:link w:val="PiedepginaCar"/>
    <w:uiPriority w:val="99"/>
    <w:unhideWhenUsed/>
    <w:rsid w:val="009311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1A1"/>
    <w:rPr>
      <w:lang w:val="fi-FI"/>
    </w:rPr>
  </w:style>
  <w:style w:type="character" w:customStyle="1" w:styleId="Ttulo1Car">
    <w:name w:val="Título 1 Car"/>
    <w:basedOn w:val="Fuentedeprrafopredeter"/>
    <w:link w:val="Ttulo1"/>
    <w:uiPriority w:val="9"/>
    <w:rsid w:val="002F4A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/>
    </w:rPr>
  </w:style>
  <w:style w:type="character" w:styleId="Refdecomentario">
    <w:name w:val="annotation reference"/>
    <w:basedOn w:val="Fuentedeprrafopredeter"/>
    <w:uiPriority w:val="99"/>
    <w:semiHidden/>
    <w:unhideWhenUsed/>
    <w:rsid w:val="00066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6BC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6BCE"/>
    <w:rPr>
      <w:sz w:val="20"/>
      <w:szCs w:val="20"/>
      <w:lang w:val="fi-F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6B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6BCE"/>
    <w:rPr>
      <w:b/>
      <w:bCs/>
      <w:sz w:val="20"/>
      <w:szCs w:val="20"/>
      <w:lang w:val="fi-F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6B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6BCE"/>
    <w:rPr>
      <w:rFonts w:ascii="Times New Roman" w:hAnsi="Times New Roman" w:cs="Times New Roman"/>
      <w:sz w:val="18"/>
      <w:szCs w:val="18"/>
      <w:lang w:val="fi-FI"/>
    </w:rPr>
  </w:style>
  <w:style w:type="paragraph" w:styleId="Revisin">
    <w:name w:val="Revision"/>
    <w:hidden/>
    <w:uiPriority w:val="99"/>
    <w:semiHidden/>
    <w:rsid w:val="00066BCE"/>
    <w:pPr>
      <w:spacing w:after="0" w:line="240" w:lineRule="auto"/>
    </w:pPr>
    <w:rPr>
      <w:lang w:val="fi-FI"/>
    </w:rPr>
  </w:style>
  <w:style w:type="character" w:styleId="Hipervnculo">
    <w:name w:val="Hyperlink"/>
    <w:basedOn w:val="Fuentedeprrafopredeter"/>
    <w:uiPriority w:val="99"/>
    <w:unhideWhenUsed/>
    <w:rsid w:val="00066BCE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066BCE"/>
  </w:style>
  <w:style w:type="character" w:customStyle="1" w:styleId="citationjournalname">
    <w:name w:val="citationjournalname"/>
    <w:basedOn w:val="Fuentedeprrafopredeter"/>
    <w:rsid w:val="00066BCE"/>
  </w:style>
  <w:style w:type="character" w:customStyle="1" w:styleId="a">
    <w:name w:val="a"/>
    <w:basedOn w:val="Fuentedeprrafopredeter"/>
    <w:rsid w:val="00066BCE"/>
  </w:style>
  <w:style w:type="character" w:customStyle="1" w:styleId="l6">
    <w:name w:val="l6"/>
    <w:basedOn w:val="Fuentedeprrafopredeter"/>
    <w:rsid w:val="00066BCE"/>
  </w:style>
  <w:style w:type="character" w:customStyle="1" w:styleId="l7">
    <w:name w:val="l7"/>
    <w:basedOn w:val="Fuentedeprrafopredeter"/>
    <w:rsid w:val="00066BCE"/>
  </w:style>
  <w:style w:type="paragraph" w:customStyle="1" w:styleId="Default">
    <w:name w:val="Default"/>
    <w:rsid w:val="00066BC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066BCE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val="ca-ES"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066BCE"/>
    <w:rPr>
      <w:rFonts w:ascii="Times New Roman" w:eastAsia="SimSun" w:hAnsi="Times New Roman" w:cs="Mangal"/>
      <w:kern w:val="1"/>
      <w:sz w:val="24"/>
      <w:szCs w:val="24"/>
      <w:lang w:val="ca-ES" w:eastAsia="zh-CN" w:bidi="hi-IN"/>
    </w:rPr>
  </w:style>
  <w:style w:type="character" w:styleId="nfasis">
    <w:name w:val="Emphasis"/>
    <w:qFormat/>
    <w:rsid w:val="00066BCE"/>
    <w:rPr>
      <w:i/>
      <w:iCs/>
    </w:rPr>
  </w:style>
  <w:style w:type="character" w:styleId="Textoennegrita">
    <w:name w:val="Strong"/>
    <w:qFormat/>
    <w:rsid w:val="00066BCE"/>
    <w:rPr>
      <w:b/>
      <w:bCs/>
    </w:rPr>
  </w:style>
  <w:style w:type="paragraph" w:styleId="Prrafodelista">
    <w:name w:val="List Paragraph"/>
    <w:basedOn w:val="Normal"/>
    <w:uiPriority w:val="34"/>
    <w:qFormat/>
    <w:rsid w:val="00066BCE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066BCE"/>
    <w:rPr>
      <w:color w:val="800080"/>
      <w:u w:val="single"/>
    </w:rPr>
  </w:style>
  <w:style w:type="paragraph" w:customStyle="1" w:styleId="msonormal0">
    <w:name w:val="msonormal"/>
    <w:basedOn w:val="Normal"/>
    <w:rsid w:val="00066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066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066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0">
    <w:name w:val="xl70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066B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poriol.oms@uab.c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92832-14CD-435E-AA42-08123AB4C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2476</Words>
  <Characters>13624</Characters>
  <Application>Microsoft Office Word</Application>
  <DocSecurity>0</DocSecurity>
  <Lines>113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</dc:creator>
  <cp:lastModifiedBy>Oriol Oms Llobet</cp:lastModifiedBy>
  <cp:revision>33</cp:revision>
  <cp:lastPrinted>2021-07-29T14:23:00Z</cp:lastPrinted>
  <dcterms:created xsi:type="dcterms:W3CDTF">2021-10-05T10:55:00Z</dcterms:created>
  <dcterms:modified xsi:type="dcterms:W3CDTF">2021-10-17T06:43:00Z</dcterms:modified>
</cp:coreProperties>
</file>